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E83" w:rsidRDefault="004A6E83" w:rsidP="00B67035">
      <w:pPr>
        <w:pStyle w:val="Title"/>
      </w:pPr>
      <w:r w:rsidRPr="00D74A14">
        <w:t xml:space="preserve">Table </w:t>
      </w:r>
      <w:r w:rsidR="00A21B07">
        <w:t>S7</w:t>
      </w:r>
      <w:r w:rsidRPr="00D74A14">
        <w:t xml:space="preserve"> </w:t>
      </w:r>
      <w:r w:rsidR="00A21B07">
        <w:t>Results of Systematic review</w:t>
      </w:r>
    </w:p>
    <w:p w:rsidR="00B67035" w:rsidRPr="00B67035" w:rsidRDefault="00B67035" w:rsidP="00B67035">
      <w:pPr>
        <w:pStyle w:val="Heading1"/>
      </w:pPr>
      <w:r>
        <w:t>Study characteristics</w:t>
      </w:r>
    </w:p>
    <w:tbl>
      <w:tblPr>
        <w:tblStyle w:val="LightShading-Accent1"/>
        <w:tblW w:w="13563" w:type="dxa"/>
        <w:tblLook w:val="04A0" w:firstRow="1" w:lastRow="0" w:firstColumn="1" w:lastColumn="0" w:noHBand="0" w:noVBand="1"/>
      </w:tblPr>
      <w:tblGrid>
        <w:gridCol w:w="1384"/>
        <w:gridCol w:w="1128"/>
        <w:gridCol w:w="1294"/>
        <w:gridCol w:w="961"/>
        <w:gridCol w:w="1261"/>
        <w:gridCol w:w="750"/>
        <w:gridCol w:w="1161"/>
        <w:gridCol w:w="1935"/>
        <w:gridCol w:w="2130"/>
        <w:gridCol w:w="1559"/>
      </w:tblGrid>
      <w:tr w:rsidR="004E11EF" w:rsidRPr="00D74A14" w:rsidTr="00A21B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noWrap/>
            <w:hideMark/>
          </w:tcPr>
          <w:p w:rsidR="004E11EF" w:rsidRPr="00D74A14" w:rsidRDefault="004E11EF" w:rsidP="00B67035">
            <w:pPr>
              <w:rPr>
                <w:rFonts w:eastAsiaTheme="majorEastAsia"/>
              </w:rPr>
            </w:pPr>
            <w:r w:rsidRPr="00D74A14">
              <w:rPr>
                <w:rFonts w:eastAsiaTheme="majorEastAsia"/>
              </w:rPr>
              <w:t>First Author</w:t>
            </w:r>
          </w:p>
        </w:tc>
        <w:tc>
          <w:tcPr>
            <w:tcW w:w="1128"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Publication year</w:t>
            </w:r>
          </w:p>
        </w:tc>
        <w:tc>
          <w:tcPr>
            <w:tcW w:w="1294"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Recruitment</w:t>
            </w:r>
          </w:p>
        </w:tc>
        <w:tc>
          <w:tcPr>
            <w:tcW w:w="961"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ountry</w:t>
            </w:r>
          </w:p>
        </w:tc>
        <w:tc>
          <w:tcPr>
            <w:tcW w:w="1261"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Included specific diseases</w:t>
            </w:r>
          </w:p>
        </w:tc>
        <w:tc>
          <w:tcPr>
            <w:tcW w:w="750"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entre</w:t>
            </w:r>
          </w:p>
        </w:tc>
        <w:tc>
          <w:tcPr>
            <w:tcW w:w="1161"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Department</w:t>
            </w:r>
          </w:p>
        </w:tc>
        <w:tc>
          <w:tcPr>
            <w:tcW w:w="1935"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Inclusion criteria</w:t>
            </w:r>
          </w:p>
        </w:tc>
        <w:tc>
          <w:tcPr>
            <w:tcW w:w="2130"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Exclusion criteria</w:t>
            </w:r>
          </w:p>
        </w:tc>
        <w:tc>
          <w:tcPr>
            <w:tcW w:w="1559" w:type="dxa"/>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ample method</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r w:rsidRPr="00D74A14">
              <w:rPr>
                <w:rFonts w:eastAsiaTheme="majorEastAsia"/>
              </w:rPr>
              <w:t>Wahid ST</w:t>
            </w:r>
            <w:r w:rsidR="00A75398" w:rsidRPr="00D74A14">
              <w:rPr>
                <w:rFonts w:eastAsiaTheme="majorEastAsia"/>
              </w:rPr>
              <w:fldChar w:fldCharType="begin"/>
            </w:r>
            <w:r w:rsidR="00A21B07">
              <w:rPr>
                <w:rFonts w:eastAsiaTheme="majorEastAsia"/>
              </w:rPr>
              <w:instrText xml:space="preserve"> ADDIN ZOTERO_ITEM CSL_CITATION {"citationID":"oki605ff4","properties":{"formattedCitation":"[1]","plainCitation":"[1]"},"citationItems":[{"id":1836,"uris":["http://zotero.org/users/982837/items/D8RGAKPT"],"uri":["http://zotero.org/users/982837/items/D8RGAKPT"],"itemData":{"id":1836,"type":"article-journal","title":"Serum fructosamine as a marker of 5-year risk of developing diabetes mellitus in patients exhibiting stress hyperglycaemia","container-title":"Diabetic Medicine: A Journal of the British Diabetic Association","page":"543-548","volume":"19","issue":"7","source":"NCBI PubMed","abstract":"AIMS\n\nWe examined whether the level of random serum glucose (RSG) in subjects exhibiting stress hyperglycaemia is a useful marker of the future risk of developing diabetes mellitus (DM), and whether serum fructosamine is of any additional value.\n\n\nMETHODS\n\nAll non-diabetic adults attending Accident and Emergency in 1994-1995, who had venesection, were studied. Serum fructosamine and RSG were routinely measured in all such patients. Using the laboratory biochemistry database the number of subjects with stress hyperglycaemia (RSG &gt; 11.1 mmol/l) was determined, and their corresponding fructosamine values were recorded. The number of subjects who developed DM over the following 5 years was determined.\n\n\nRESULTS\n\nThree hundred and seventeen patients had stress hyperglycaemia, and follow-up data were available on 224 patients. Of these patients, 63 (28%) had developed DM over the 5 years follow-up period. RSG and fructosamine levels at baseline of patients subsequently developing DM were (mean +/- sd (range)) 16.7 +/- 7.0 (11.2-55.0) mmol/l and 3.3 +/- 0.6 (1.3-4.5) mmol/l, respectively. The patients who did not develop DM had a similar baseline RSG, 15.9 +/- 3.3 (11.2-30.6) mmol/l; P = 0.170, but lower baseline fructosamine, 2.4 +/- 0.4 (1.6-3.8) mmol/l; P &lt; 0.001. Receiver-operating characteristics showed that a serum fructosamine &gt; or = 2.8 mmol/l was a useful marker of the future risk of DM (75% sensitivity, 74% specificity, 53% positive and 88% negative predictive power).\n\n\nCONCLUSIONS\n\nThe level of RSG in stress hyperglycaemia does not predict the future development of DM. Raised serum fructosamine is a more useful marker of future DM risk than RSG alone. Further prospective studies are needed.","ISSN":"0742-3071","note":"PMID: 12099956","journalAbbreviation":"Diabet. Med.","author":[{"family":"Wahid","given":"S T"},{"family":"Sultan","given":"J"},{"family":"Handley","given":"G"},{"family":"Saeed","given":"B O"},{"family":"Weaver","given":"J U"},{"family":"Robinson","given":"A C J"}],"issued":{"date-parts":[["2002",7]]},"accessed":{"date-parts":[["2012",3,8]]},"PMID":"12099956"}}],"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1]</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2</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1994-1995</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ustralia</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Emergency </w:t>
            </w:r>
            <w:r w:rsidR="003B0D1F" w:rsidRPr="00D74A14">
              <w:rPr>
                <w:rFonts w:eastAsiaTheme="majorEastAsia"/>
              </w:rPr>
              <w:t>Department</w:t>
            </w:r>
          </w:p>
        </w:tc>
        <w:tc>
          <w:tcPr>
            <w:tcW w:w="1935"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Aged &gt;16 and had venesection in ED and random serum glucose </w:t>
            </w:r>
            <w:r w:rsidR="00A06122" w:rsidRPr="00D74A14">
              <w:rPr>
                <w:rFonts w:eastAsiaTheme="majorEastAsia"/>
              </w:rPr>
              <w:t>≥</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1</w:t>
            </w:r>
            <w:r w:rsidRPr="00D74A14">
              <w:rPr>
                <w:rFonts w:eastAsiaTheme="majorEastAsia"/>
              </w:rPr>
              <w:t>mmol/L</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Unclear</w:t>
            </w:r>
          </w:p>
        </w:tc>
      </w:tr>
      <w:tr w:rsidR="004E11EF" w:rsidRPr="00D74A14" w:rsidTr="00A21B07">
        <w:trPr>
          <w:trHeight w:val="900"/>
        </w:trPr>
        <w:tc>
          <w:tcPr>
            <w:cnfStyle w:val="001000000000" w:firstRow="0" w:lastRow="0" w:firstColumn="1" w:lastColumn="0" w:oddVBand="0" w:evenVBand="0" w:oddHBand="0" w:evenHBand="0" w:firstRowFirstColumn="0" w:firstRowLastColumn="0" w:lastRowFirstColumn="0" w:lastRowLastColumn="0"/>
            <w:tcW w:w="1384" w:type="dxa"/>
            <w:hideMark/>
          </w:tcPr>
          <w:p w:rsidR="00A75398" w:rsidRPr="00D74A14" w:rsidRDefault="004E11EF" w:rsidP="00B67035">
            <w:r w:rsidRPr="00D74A14">
              <w:rPr>
                <w:rFonts w:eastAsiaTheme="majorEastAsia"/>
              </w:rPr>
              <w:t>Gray CS</w:t>
            </w:r>
            <w:r w:rsidR="00A75398" w:rsidRPr="00D74A14">
              <w:rPr>
                <w:rFonts w:eastAsiaTheme="majorEastAsia"/>
              </w:rPr>
              <w:fldChar w:fldCharType="begin"/>
            </w:r>
            <w:r w:rsidR="00A21B07">
              <w:rPr>
                <w:rFonts w:eastAsiaTheme="majorEastAsia"/>
              </w:rPr>
              <w:instrText xml:space="preserve"> ADDIN ZOTERO_ITEM CSL_CITATION {"citationID":"o934tj65u","properties":{"formattedCitation":"[2]","plainCitation":"[2]"},"citationItems":[{"id":2456,"uris":["http://zotero.org/users/982837/items/UZP3NPE2"],"uri":["http://zotero.org/users/982837/items/UZP3NPE2"],"itemData":{"id":2456,"type":"article-journal","title":"Prevalence and prediction of unrecognised diabetes mellitus and impaired glucose tolerance following acute stroke","container-title":"Age and Ageing","page":"71-77","volume":"33","issue":"1","source":"ageing.oxfordjournals.org","abstract":"Background: diabetes mellitus not only increases the risk of ischaemic stroke two- to four-fold but also adversely inXuences prognosis. The prevalence of recognised diabetes mellitus in acute stroke patients is between 8 and 20%, but between 6 and 42% of patients may have undiagnosed diabetes mellitus before presentation. Post-stroke hyperglycaemia is frequent and of limited diagnostic value and the oral glucose tolerance test assumes that the patient is clinically stable and eating normally. There is a need for a simple and reliable method to predict new diabetes mellitus in acute stroke patients.\nObjectives: to determine the prevalence of unrecognised diabetes mellitus and impaired glucose tolerance on hospital admission and 12 weeks later in acute stroke patients with post-stroke hyperglycaemia ≥6.1 mmol/l. To measure the accuracy of hyperglycaemia and elevated glycosylated haemoglobin concentration in predicting the presence of unrecognised diabetes mellitus at 12 weeks.\nDesign: acute (&lt;24 hours) stroke patients (cerebral infarction and primary intracerebral haemorrhage) with admission hyperglycaemia between 6.0 and 17 mmol/l and without a previous history of insulin-treated diabetes mellitus who were randomised into the Glucose Insulin in Stroke Trial between October 1997 and May 1999 were studied. The Glucose Insulin in Stroke Trial is a randomised controlled trial investigating the benefits of maintaining euglycaemia in acute stroke patients with mild to moderate hyperglycaemia. At 12 weeks, survivors underwent a 75 g oral glucose tolerance test. The positive predictive value and negative predictive value of admission plasma glucose ≥6.1 mmol/l and elevated glycosylated haemoglobin concentration in predicting the presence of diabetes mellitus were used to estimate the prevalence of unrecognised diabetes mellitus in a consecutive series of 582 acute stroke admissions.\nResults: 582 consecutive acute stroke patients were assessed for eligibility for the Glucose Insulin Stroke Trial, of whom 83 (14%) had recognised diabetes mellitus. One hundred and forty-two patients were randomised and 62 underwent a 3-month oral glucose tolerance test, of whom 26 (42%) had normal glucose tolerance, 23 (37%) had impaired glucose tolerance and 13 (21%) had diabetes mellitus. Admission plasma glucose ≥6.1 mmol/l and glycosylated haemoglobin ≥6.2% predicted the presence of previously unrecognised diabetes mellitus at 12 weeks with a positive predictive value of 80% and negative predictive value of 96%. The estimated prevalence of unrecognised diabetes mellitus in the total series of acute stroke admissions was 16–24%.\nConclusions: one-third of all acute stroke patients may have diabetes mellitus. For patients presenting with post-stroke hyperglycaemia, impaired glucose tolerance or diabetes mellitus is present in two-thirds of survivors at 12 weeks. Admission plasma glucose ≥6.1 mmol/l combined with glycosylated haemoglobin ≥6.2% are good predictors of the presence of diabetes mellitus following stroke.","DOI":"10.1093/ageing/afh026","ISSN":"0002-0729, 1468-2834","note":"PMID: 14695867","journalAbbreviation":"Age Ageing","language":"en","author":[{"family":"Gray","given":"Christopher S."},{"family":"Scott","given":"Jon F."},{"family":"French","given":"Joyce M."},{"family":"Alberti","given":"K. G. M. M."},{"family":"O’Connell","given":"Janice E."}],"issued":{"date-parts":[["2004",1,1]]},"accessed":{"date-parts":[["2013",10,17]]},"PMID":"1469586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2]</w:t>
            </w:r>
            <w:r w:rsidR="00A75398" w:rsidRPr="00D74A14">
              <w:rPr>
                <w:rFonts w:eastAsiaTheme="majorEastAsia"/>
              </w:rPr>
              <w:fldChar w:fldCharType="end"/>
            </w:r>
          </w:p>
          <w:p w:rsidR="004E11EF" w:rsidRPr="00D74A14" w:rsidRDefault="004E11EF" w:rsidP="00B67035">
            <w:pPr>
              <w:rPr>
                <w:rFonts w:eastAsiaTheme="majorEastAsia"/>
              </w:rPr>
            </w:pP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04</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997-1999</w:t>
            </w:r>
          </w:p>
        </w:tc>
        <w:tc>
          <w:tcPr>
            <w:tcW w:w="9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UK</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troke</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Admissions </w:t>
            </w:r>
            <w:r w:rsidR="003B0D1F" w:rsidRPr="00D74A14">
              <w:rPr>
                <w:rFonts w:eastAsiaTheme="majorEastAsia"/>
              </w:rPr>
              <w:t>Unit</w:t>
            </w:r>
          </w:p>
        </w:tc>
        <w:tc>
          <w:tcPr>
            <w:tcW w:w="1935"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dult</w:t>
            </w:r>
            <w:r w:rsidR="003B0D1F" w:rsidRPr="00D74A14">
              <w:rPr>
                <w:rFonts w:eastAsiaTheme="majorEastAsia"/>
              </w:rPr>
              <w:t>s with</w:t>
            </w:r>
            <w:r w:rsidRPr="00D74A14">
              <w:rPr>
                <w:rFonts w:eastAsiaTheme="majorEastAsia"/>
              </w:rPr>
              <w:t xml:space="preserve"> stroke, admission plasma glucose between 6 and 17 mmol/l</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Pragmatic randomised controlled trial</w:t>
            </w:r>
            <w:r w:rsidR="003B0D1F" w:rsidRPr="00D74A14">
              <w:rPr>
                <w:rFonts w:eastAsiaTheme="majorEastAsia"/>
              </w:rPr>
              <w:t>. Included</w:t>
            </w:r>
            <w:r w:rsidRPr="00D74A14">
              <w:rPr>
                <w:rFonts w:eastAsiaTheme="majorEastAsia"/>
              </w:rPr>
              <w:t xml:space="preserve"> 142 of 398 eligible</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r w:rsidRPr="00D74A14">
              <w:rPr>
                <w:rFonts w:eastAsiaTheme="majorEastAsia"/>
              </w:rPr>
              <w:t>George PM</w:t>
            </w:r>
            <w:r w:rsidR="00A75398" w:rsidRPr="00D74A14">
              <w:rPr>
                <w:rFonts w:eastAsiaTheme="majorEastAsia"/>
              </w:rPr>
              <w:fldChar w:fldCharType="begin"/>
            </w:r>
            <w:r w:rsidR="00A21B07">
              <w:rPr>
                <w:rFonts w:eastAsiaTheme="majorEastAsia"/>
              </w:rPr>
              <w:instrText xml:space="preserve"> ADDIN ZOTERO_ITEM CSL_CITATION {"citationID":"1b1ifml880","properties":{"formattedCitation":"[3]","plainCitation":"[3]"},"citationItems":[{"id":1827,"uris":["http://zotero.org/users/982837/items/RNFMJGWI"],"uri":["http://zotero.org/users/982837/items/RNFMJGWI"],"itemData":{"id":1827,"type":"article-journal","title":"Screening for Type 2 diabetes in the accident and emergency department","container-title":"Diabetic Medicine: A Journal of the British Diabetic Association","page":"1766-1769","volume":"22","issue":"12","source":"NCBI PubMed","abstract":"AIM\n\nTo assess the proportion of patients, aged 40 years and over, attending an inner city accident and emergency department that have Type 2 diabetes, and the proportion previously undiagnosed, and to assess whether the identification of undiagnosed Type 2 diabetes is feasible in this setting.\n\n\nMETHODS\n\nFive hundred unselected people participated. All completed a demographic questionnaire regarding risk factors for diabetes. In those without known diabetes, random capillary blood glucose (CBG) was measured. If this was greater than 7.0 mmol/l, patients were asked to return for two fasting blood glucose tests. Diagnosis of diabetes was based on World Health Organization criteria.\n\n\nRESULTS\n\nOf the 500 participating subjects, 73 were already known to have Type 2 diabetes. Of the remaining 427 subjects, 36 had CBG&gt;7.0 mmol/l. All 36 returned for fasting blood tests: 13 fulfilled the diagnostic criteria for Type 2 diabetes, eight for impaired fasting glucose (IFG), and 15 had normal fasting glucose values. The prevalence of Type 2 diabetes was therefore 17.2%, including 2.6% with a new diagnosis, and 14.6% with pre-existing disease; 1.6% were found to have IFG. Body mass index was greater in those with Type 2 diabetes (previously and newly diagnosed) [27.1 (5.15) (mean+/-standard deviation)] vs. 25.8 (4.70) kg/m2; unpaired t-test P=0.0213), and those with Type 2 diabetes were more likely to be of black and minority ethnic origin (57 vs. 28%; chi2 P&lt;0.001) and to have a first-degree family history of diabetes (45 vs. 23%; chi2 P&lt;0.001).\n\n\nCONCLUSIONS\n\nIt can be estimated from this survey that, annually, this case-finding methodology could identify 539 (95% CI 249-828) people aged 40 years and over attending our accident and emergency department with previously undiagnosed Type 2 diabetes.","DOI":"10.1111/j.1464-5491.2005.01674.x","ISSN":"0742-3071","note":"PMID: 16401327","journalAbbreviation":"Diabet. Med.","author":[{"family":"George","given":"P M"},{"family":"Valabhji","given":"J"},{"family":"Dawood","given":"M"},{"family":"Henry","given":"J A"}],"issued":{"date-parts":[["2005",12]]},"accessed":{"date-parts":[["2012",3,8]]},"PMID":"1640132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3]</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5</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3</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UK</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Emergency </w:t>
            </w:r>
            <w:r w:rsidR="003B0D1F" w:rsidRPr="00D74A14">
              <w:rPr>
                <w:rFonts w:eastAsiaTheme="majorEastAsia"/>
              </w:rPr>
              <w:t>Department</w:t>
            </w:r>
          </w:p>
        </w:tc>
        <w:tc>
          <w:tcPr>
            <w:tcW w:w="1935"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ged &gt;40</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c>
          <w:tcPr>
            <w:tcW w:w="1559" w:type="dxa"/>
          </w:tcPr>
          <w:p w:rsidR="004E11EF" w:rsidRPr="00D74A14" w:rsidRDefault="003B0D1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Consecutive sample. Included </w:t>
            </w:r>
            <w:r w:rsidR="004E11EF" w:rsidRPr="00D74A14">
              <w:rPr>
                <w:rFonts w:eastAsiaTheme="majorEastAsia"/>
              </w:rPr>
              <w:t>500 of 570 eligible</w:t>
            </w:r>
          </w:p>
        </w:tc>
      </w:tr>
      <w:tr w:rsidR="004E11EF"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Petursson</w:t>
            </w:r>
            <w:proofErr w:type="spellEnd"/>
            <w:r w:rsidRPr="00D74A14">
              <w:rPr>
                <w:rFonts w:eastAsiaTheme="majorEastAsia"/>
              </w:rPr>
              <w:t xml:space="preserve"> P</w:t>
            </w:r>
            <w:r w:rsidR="00A75398" w:rsidRPr="00D74A14">
              <w:rPr>
                <w:rFonts w:eastAsiaTheme="majorEastAsia"/>
              </w:rPr>
              <w:fldChar w:fldCharType="begin"/>
            </w:r>
            <w:r w:rsidR="00A21B07">
              <w:rPr>
                <w:rFonts w:eastAsiaTheme="majorEastAsia"/>
              </w:rPr>
              <w:instrText xml:space="preserve"> ADDIN ZOTERO_ITEM CSL_CITATION {"citationID":"r0jldd4jf","properties":{"formattedCitation":"[4]","plainCitation":"[4]"},"citationItems":[{"id":2350,"uris":["http://zotero.org/users/982837/items/I39T8CMA"],"uri":["http://zotero.org/users/982837/items/I39T8CMA"],"itemData":{"id":2350,"type":"article-journal","title":"Association between glycometabolic status in the acute phase and 2½ years after an acute coronary syndrome","container-title":"Scandinavian Cardiovascular Journal","page":"145-151","volume":"40","issue":"3","source":"CrossRef","DOI":"10.1080/14017430600797626","ISSN":"1401-7431, 1651-2006","author":[{"family":"Petursson","given":"P."},{"family":"Herlitz","given":"J."},{"family":"Caidahl","given":"K."},{"family":"From-Attebring","given":"M."},{"family":"Sjöland","given":"H."},{"family":"Gudbjörnsdottir","given":"S."},{"family":"Hartford","given":"M."}],"issued":{"date-parts":[["2006",1]]},"accessed":{"date-parts":[["2013",10,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4]</w:t>
            </w:r>
            <w:r w:rsidR="00A75398" w:rsidRPr="00D74A14">
              <w:rPr>
                <w:rFonts w:eastAsiaTheme="majorEastAsia"/>
              </w:rPr>
              <w:fldChar w:fldCharType="end"/>
            </w: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06</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995-1999</w:t>
            </w:r>
          </w:p>
        </w:tc>
        <w:tc>
          <w:tcPr>
            <w:tcW w:w="9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weden</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cute myocardial infarction</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Coronary </w:t>
            </w:r>
            <w:r w:rsidR="003B0D1F" w:rsidRPr="00D74A14">
              <w:rPr>
                <w:rFonts w:eastAsiaTheme="majorEastAsia"/>
              </w:rPr>
              <w:t>Care Unit</w:t>
            </w:r>
          </w:p>
        </w:tc>
        <w:tc>
          <w:tcPr>
            <w:tcW w:w="1935" w:type="dxa"/>
            <w:hideMark/>
          </w:tcPr>
          <w:p w:rsidR="004E11EF" w:rsidRPr="00D74A14" w:rsidRDefault="003B0D1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cute myocardial infarction</w:t>
            </w:r>
            <w:r w:rsidR="004E11EF" w:rsidRPr="00D74A14">
              <w:rPr>
                <w:rFonts w:eastAsiaTheme="majorEastAsia"/>
              </w:rPr>
              <w:t xml:space="preserve">, chest pain or possible </w:t>
            </w:r>
            <w:r w:rsidR="00121005" w:rsidRPr="00D74A14">
              <w:rPr>
                <w:rFonts w:eastAsiaTheme="majorEastAsia"/>
              </w:rPr>
              <w:t>myocardial</w:t>
            </w:r>
            <w:r w:rsidR="004E11EF" w:rsidRPr="00D74A14">
              <w:rPr>
                <w:rFonts w:eastAsiaTheme="majorEastAsia"/>
              </w:rPr>
              <w:t xml:space="preserve"> </w:t>
            </w:r>
            <w:r w:rsidR="00121005" w:rsidRPr="00D74A14">
              <w:rPr>
                <w:rFonts w:eastAsiaTheme="majorEastAsia"/>
              </w:rPr>
              <w:t>ischaemia</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Known diabetes</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Unclear</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Lankisch</w:t>
            </w:r>
            <w:proofErr w:type="spellEnd"/>
            <w:r w:rsidRPr="00D74A14">
              <w:rPr>
                <w:rFonts w:eastAsiaTheme="majorEastAsia"/>
              </w:rPr>
              <w:t xml:space="preserve"> M</w:t>
            </w:r>
            <w:r w:rsidR="00A75398" w:rsidRPr="00D74A14">
              <w:rPr>
                <w:rFonts w:eastAsiaTheme="majorEastAsia"/>
              </w:rPr>
              <w:fldChar w:fldCharType="begin"/>
            </w:r>
            <w:r w:rsidR="00A21B07">
              <w:rPr>
                <w:rFonts w:eastAsiaTheme="majorEastAsia"/>
              </w:rPr>
              <w:instrText xml:space="preserve"> ADDIN ZOTERO_ITEM CSL_CITATION {"citationID":"rgudrtmga","properties":{"formattedCitation":"[5]","plainCitation":"[5]"},"citationItems":[{"id":2413,"uris":["http://zotero.org/users/982837/items/B3QEHWSE"],"uri":["http://zotero.org/users/982837/items/B3QEHWSE"],"itemData":{"id":2413,"type":"article-journal","title":"Screening for undiagnosed diabetes in patients with acute myocardial infarction","container-title":"Clinical Research in Cardiology","page":"753-759","volume":"97","issue":"10","source":"link.springer.com","abstract":"Background Screening for undiagnosed diabetes in patients with acute myocardial infarction is recommended (ESC and EASD Task Force 2007). Glucose tolerance testing in the peri-infarct period may not be valid because of confounding, e.g. by the acute stress reaction. The aim was to evaluate undiagnosed diabetes (DM) and impaired glucose regulation (IGR) in AMI during hospital stay and 3 months after discharge. Materials and methods In 96 consecutively admitted AMI patients (Heart Center Wuppertal, Germany) OGTT were performed, of whom in 62 OGTT were also carried out 3 months later. Results Before discharge 32% of the patients had newly diagnosed diabetes and 47% patients had prediabetes (IGR). Glucose tolerance was normal in 20 (21%) patients only. After 3 months, 74% with newly diagnosed DM at baseline still had disturbed glucose metabolism (58% DM, 16% IGT). No patient with normal OGTT became diabetic after 3 months. In multivariate regression, the odds of having diabetes (3 months) was about sixfold higher when having diabetes before discharge (OGTT). Admission glucose, infarction size CKMAX, and inflammation (CRP) were not significantly related to OGTT results. Conclusions This prospective study confirms a high prevalence of undiagnosed DM in patients with AMI. In about 60% of AMI patients, newly diagnosed DM persisted after 3 months. For the first time we could show that there is no correlation between infarction size and undiagnosed diabetes. Thus, an OGTT performed before discharge may provide a reliable measure of disturbed glucose regulation but needs to be repeated.","DOI":"10.1007/s00392-008-0674-5","ISSN":"1861-0684, 1861-0692","journalAbbreviation":"Clin Res Cardiol","language":"en","author":[{"family":"Lankisch","given":"Mark"},{"family":"Füth","given":"Reiner"},{"family":"Gülker","given":"Hartmut"},{"family":"Lapp","given":"Harald"},{"family":"Bufe","given":"Alexander"},{"family":"Haastert","given":"Burkhard"},{"family":"Martin","given":"Stephan"},{"family":"Rathmann","given":"Wolfgang"}],"issued":{"date-parts":[["2008",10,1]]},"accessed":{"date-parts":[["2013",10,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5]</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8</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3-2004</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Germany</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cute myocardial infarction</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Tertiary </w:t>
            </w:r>
            <w:r w:rsidR="003B0D1F" w:rsidRPr="00D74A14">
              <w:rPr>
                <w:rFonts w:eastAsiaTheme="majorEastAsia"/>
              </w:rPr>
              <w:t>Centre</w:t>
            </w:r>
          </w:p>
        </w:tc>
        <w:tc>
          <w:tcPr>
            <w:tcW w:w="1935" w:type="dxa"/>
            <w:hideMark/>
          </w:tcPr>
          <w:p w:rsidR="004E11EF" w:rsidRPr="00D74A14" w:rsidRDefault="003B0D1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dults</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nsecutive sample</w:t>
            </w:r>
          </w:p>
        </w:tc>
      </w:tr>
      <w:tr w:rsidR="004E11EF"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r w:rsidRPr="00D74A14">
              <w:rPr>
                <w:rFonts w:eastAsiaTheme="majorEastAsia"/>
              </w:rPr>
              <w:t>Knudsen EC</w:t>
            </w:r>
            <w:r w:rsidR="00A75398" w:rsidRPr="00D74A14">
              <w:rPr>
                <w:rFonts w:eastAsiaTheme="majorEastAsia"/>
              </w:rPr>
              <w:fldChar w:fldCharType="begin"/>
            </w:r>
            <w:r w:rsidR="00A21B07">
              <w:rPr>
                <w:rFonts w:eastAsiaTheme="majorEastAsia"/>
              </w:rPr>
              <w:instrText xml:space="preserve"> ADDIN ZOTERO_ITEM CSL_CITATION {"citationID":"me37kajpf","properties":{"formattedCitation":"[6]","plainCitation":"[6]"},"citationItems":[{"id":2347,"uris":["http://zotero.org/users/982837/items/ZSKCIQTG"],"uri":["http://zotero.org/users/982837/items/ZSKCIQTG"],"itemData":{"id":2347,"type":"article-journal","title":"Abnormal glucose regulation in patients with acute ST- elevation myocardial infarction-a cohort study on 224 patients","container-title":"Cardiovascular Diabetology","page":"6","volume":"8","source":"PubMed Central","abstract":"Background\nA high prevalence of impaired glucose tolerance and unknown type 2-diabetes in patients with coronary heart disease and no previous diagnosis of diabetes have been reported. The aims of the present study were to investigate the prevalence of abnormal glucose regulation (AGR) 3 months after an acute ST-elevation myocardial infarction (STEMI) in patients without known glucometabolic disturbance, to evaluate the reliability of a 75-g oral glucose tolerance test (OGTT) performed very early after an acute STEMI to predict the presence of AGR at 3 months, and to study other potential predictors measured in-hospital for AGR at 3 months.\n\nMethods\nThis was an observational cohort study prospectively enrolling 224 STEMI patients treated with primary PCI. An OGTT was performed very early after an acute STEMI and was repeated in 200 patients after 3 months. We summarised the exact agreement observed, and assessed the observed reproducibility of the OGTTs performed in-hospital and at follow up. The patients were classified into glucometabolic categories defined according to the World Health Organisation criteria. AGR was defined as the sum of impaired fasting glucose, impaired glucose tolerance and type 2-diabetes.\n\nResults\nThe prevalence of AGR at three months was 24.9% (95% CI 19.1, 31.4%), reduced from 46.9% (95% CI 40.2, 53.6) when measured in-hospital. Only, 108 of 201 (54%) patients remained in the same glucometabolic category after a repeated OGTT. High levels of HbA1c and admission plasma glucose in-hospital significantly predicted AGR at 3 months (p &lt; 0.001, p = 0.040, respectively), and fasting plasma glucose was predictive when patients with large myocardial infarction were excluded (p &lt; 0.001).\n\nConclusion\nThe prevalence of AGR in STEMI patients was lower than expected. HbA1c, admission plasma glucose and fasting plasma glucose measured in-hospital seem to be useful as early markers of longstanding glucometabolic disturbance. An OGTT performed very early after a STEMI did not provide reliable information on long-term glucometabolic state and should probably not be recommended.","DOI":"10.1186/1475-2840-8-6","ISSN":"1475-2840","note":"PMID: 19183453\nPMCID: PMC2646717","journalAbbreviation":"Cardiovasc Diabetol","author":[{"family":"Knudsen","given":"Eva C"},{"family":"Seljeflot","given":"Ingebj?rg"},{"family":"Abdelnoor","given":"Michael"},{"family":"Eritsland","given":"Jan"},{"family":"Mangschau","given":"Arild"},{"family":"Arnesen","given":"Harald"},{"family":"Andersen","given":"Geir ?"}],"issued":{"date-parts":[["2009",1,30]]},"accessed":{"date-parts":[["2013",10,17]]},"PMID":"19183453","PMCID":"PMC26467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6]</w:t>
            </w:r>
            <w:r w:rsidR="00A75398" w:rsidRPr="00D74A14">
              <w:rPr>
                <w:rFonts w:eastAsiaTheme="majorEastAsia"/>
              </w:rPr>
              <w:fldChar w:fldCharType="end"/>
            </w: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09</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05-2007</w:t>
            </w:r>
          </w:p>
        </w:tc>
        <w:tc>
          <w:tcPr>
            <w:tcW w:w="9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rway</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ST-elevation myocardial infarction </w:t>
            </w:r>
            <w:bookmarkStart w:id="0" w:name="_GoBack"/>
            <w:bookmarkEnd w:id="0"/>
            <w:r w:rsidRPr="00D74A14">
              <w:rPr>
                <w:rFonts w:eastAsiaTheme="majorEastAsia"/>
              </w:rPr>
              <w:lastRenderedPageBreak/>
              <w:t>treated via thrombolysis</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lastRenderedPageBreak/>
              <w:t>Singl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Coronary </w:t>
            </w:r>
            <w:r w:rsidR="003B0D1F" w:rsidRPr="00D74A14">
              <w:rPr>
                <w:rFonts w:eastAsiaTheme="majorEastAsia"/>
              </w:rPr>
              <w:t>Care Unit</w:t>
            </w:r>
          </w:p>
        </w:tc>
        <w:tc>
          <w:tcPr>
            <w:tcW w:w="1935" w:type="dxa"/>
            <w:hideMark/>
          </w:tcPr>
          <w:p w:rsidR="004E11EF" w:rsidRPr="00D74A14" w:rsidRDefault="003B0D1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dults</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Known diabetes or impaired glucose </w:t>
            </w:r>
            <w:r w:rsidRPr="00D74A14">
              <w:rPr>
                <w:rFonts w:eastAsiaTheme="majorEastAsia"/>
              </w:rPr>
              <w:lastRenderedPageBreak/>
              <w:t>tolerance</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lastRenderedPageBreak/>
              <w:t>Unclear</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lastRenderedPageBreak/>
              <w:t>Charfen</w:t>
            </w:r>
            <w:proofErr w:type="spellEnd"/>
            <w:r w:rsidRPr="00D74A14">
              <w:rPr>
                <w:rFonts w:eastAsiaTheme="majorEastAsia"/>
              </w:rPr>
              <w:t xml:space="preserve"> MA</w:t>
            </w:r>
            <w:r w:rsidR="00A75398" w:rsidRPr="00D74A14">
              <w:rPr>
                <w:rFonts w:eastAsiaTheme="majorEastAsia"/>
              </w:rPr>
              <w:fldChar w:fldCharType="begin"/>
            </w:r>
            <w:r w:rsidR="00A21B07">
              <w:rPr>
                <w:rFonts w:eastAsiaTheme="majorEastAsia"/>
              </w:rPr>
              <w:instrText xml:space="preserve"> ADDIN ZOTERO_ITEM CSL_CITATION {"citationID":"12kmv4pk5f","properties":{"formattedCitation":"[7]","plainCitation":"[7]"},"citationItems":[{"id":2361,"uris":["http://zotero.org/users/982837/items/2UD4Q7R4"],"uri":["http://zotero.org/users/982837/items/2UD4Q7R4"],"itemData":{"id":2361,"type":"article-journal","title":"Detection of undiagnosed diabetes and prediabetic states in high-risk emergency department patients","container-title":"Academic emergency medicine: official journal of the Society for Academic Emergency Medicine","page":"394-402","volume":"16","issue":"5","source":"NCBI PubMed","abstract":"BACKGROUND: Diabetes is often not diagnosed until complications appear, and one-third of those with diabetes may be undiagnosed. Prediabetes and diabetes are conditions in which early detection would be appropriate, because the duration of hyperglycemia is a predictor of adverse outcomes, and there are effective interventions to prevent disease progression and to reduce complications.\nOBJECTIVES: The objectives were to determine the prevalence of diabetes mellitus and prediabetes in emergency department (ED) patients with an elevated random glucose or risk factors for diabetes but without previously diagnosed diabetes and to identify which at-risk ED patients should be considered for referral for confirmatory diagnostic testing.\nMETHODS: This two-part study was composed of a prospective 2-year cohort study, and a 1-week cross-sectional survey substudy, set in an urban ED in Los Angeles County, California. A convenience sample was enrolled of 528 ED patients without previously diagnosed diabetes with either 1) a random serum glucose &gt; or = 140 mg/dL regardless of the time of last food intake or a random serum glucose &gt; or = 126 mg/dL if more than 2 hours since last food intake or 2) at least two predefined diabetes risk factors. Measurements included presence of diabetes risk factors, ED glucose, cortisol, insulin and glycosylated hemoglobin (HbA(1c)), and 2-hour oral glucose tolerance test results, administered at 6-week follow-up.\nRESULTS: Glycemic status was confirmed at follow-up in 256 (48%) of the 528 patients. Twenty-seven (11%) were found to have diabetes, 141 (55%) had prediabetes, and 88 (34%) had normal results. Age, ED glucose, HbA(1c), cortisol, and random serum glucose &gt; or = 140 mg/dL were associated with both diabetes and prediabetes on univariate analysis. A random serum glucose &gt; or = 126 mg/dL after 2 hours of fasting was associated with diabetes but not prediabetes; ED cortisol, insulin, age &gt; or = 45 years, race, and calculated body mass index (BMI) were associated with prediabetes but not diabetes. In multivariable models, among factors measurable in the ED, the only independent predictor of diabetes was ED glucose, while ED glucose, age &gt; or = 45 years, and symptoms of polyuria and polydipsia were independent predictors of prediabetes. All at-risk subjects with a random ED blood glucose &gt; 155 mg/dL had either prediabetes or diabetes on follow-up testing.\nCONCLUSIONS: A substantial fraction of this urban ED study population was at risk for undiagnosed diabetes and prediabetes, and among the at-risk patients referred for follow-up, the majority demonstrated diabetes or prediabetes. Notably, all patients with two risk factors and a random serum glucose &gt; 155 mg/dL were later diagnosed with prediabetes or diabetes. Consideration should be given to referring ED patients with risk factors and a random glucose &gt; 155 mg/dL for follow-up testing.","DOI":"10.1111/j.1553-2712.2009.00374.x","ISSN":"1553-2712","note":"PMID: 19302369","journalAbbreviation":"Acad Emerg Med","language":"eng","author":[{"family":"Charfen","given":"Michelle A"},{"family":"Ipp","given":"Eli"},{"family":"Kaji","given":"Amy H"},{"family":"Saleh","given":"Tawny"},{"family":"Qazi","given":"Mohammed F"},{"family":"Lewis","given":"Roger J"}],"issued":{"date-parts":[["2009",5]]},"PMID":"19302369"}}],"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7]</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9</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4-2006</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USA</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Emergency </w:t>
            </w:r>
            <w:r w:rsidR="003B0D1F" w:rsidRPr="00D74A14">
              <w:rPr>
                <w:rFonts w:eastAsiaTheme="majorEastAsia"/>
              </w:rPr>
              <w:t>Department</w:t>
            </w:r>
          </w:p>
        </w:tc>
        <w:tc>
          <w:tcPr>
            <w:tcW w:w="1935"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Aged 18 to 80 years, random serum glucose </w:t>
            </w:r>
            <w:r w:rsidR="00A06122" w:rsidRPr="00D74A14">
              <w:rPr>
                <w:rFonts w:eastAsiaTheme="majorEastAsia"/>
              </w:rPr>
              <w:t>≥</w:t>
            </w:r>
            <w:r w:rsidRPr="00D74A14">
              <w:rPr>
                <w:rFonts w:eastAsiaTheme="majorEastAsia"/>
              </w:rPr>
              <w:t>140 mg/dl (</w:t>
            </w:r>
            <w:r w:rsidR="00B079C8" w:rsidRPr="00D74A14">
              <w:rPr>
                <w:rFonts w:eastAsiaTheme="majorEastAsia"/>
              </w:rPr>
              <w:t>7</w:t>
            </w:r>
            <w:r w:rsidR="00A21B07">
              <w:rPr>
                <w:rFonts w:eastAsiaTheme="majorEastAsia"/>
              </w:rPr>
              <w:t>.</w:t>
            </w:r>
            <w:r w:rsidR="00B079C8" w:rsidRPr="00D74A14">
              <w:rPr>
                <w:rFonts w:eastAsiaTheme="majorEastAsia"/>
              </w:rPr>
              <w:t>8</w:t>
            </w:r>
            <w:r w:rsidRPr="00D74A14">
              <w:rPr>
                <w:rFonts w:eastAsiaTheme="majorEastAsia"/>
              </w:rPr>
              <w:t xml:space="preserve"> mmol/L) or </w:t>
            </w:r>
            <w:r w:rsidR="00A06122" w:rsidRPr="00D74A14">
              <w:rPr>
                <w:rFonts w:eastAsiaTheme="majorEastAsia"/>
              </w:rPr>
              <w:t>≥</w:t>
            </w:r>
            <w:r w:rsidRPr="00D74A14">
              <w:rPr>
                <w:rFonts w:eastAsiaTheme="majorEastAsia"/>
              </w:rPr>
              <w:t xml:space="preserve"> 126 mg/dl (7 mmol/L) if 2 hours since food or if had ADA risk factors or were admitted with a  soft tissue infection</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Known diabetes, or diabetes diagnosed unequivocally in </w:t>
            </w:r>
            <w:r w:rsidR="003B0D1F" w:rsidRPr="00D74A14">
              <w:rPr>
                <w:rFonts w:eastAsiaTheme="majorEastAsia"/>
              </w:rPr>
              <w:t>emergency department</w:t>
            </w:r>
            <w:r w:rsidRPr="00D74A14">
              <w:rPr>
                <w:rFonts w:eastAsiaTheme="majorEastAsia"/>
              </w:rPr>
              <w:t>, glucocorticosteroid use or severe acute illness</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nvenience sample</w:t>
            </w:r>
          </w:p>
        </w:tc>
      </w:tr>
      <w:tr w:rsidR="004E11EF"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Jelinek</w:t>
            </w:r>
            <w:proofErr w:type="spellEnd"/>
            <w:r w:rsidRPr="00D74A14">
              <w:rPr>
                <w:rFonts w:eastAsiaTheme="majorEastAsia"/>
              </w:rPr>
              <w:t xml:space="preserve"> GA</w:t>
            </w:r>
            <w:r w:rsidR="00A75398" w:rsidRPr="00D74A14">
              <w:rPr>
                <w:rFonts w:eastAsiaTheme="majorEastAsia"/>
              </w:rPr>
              <w:fldChar w:fldCharType="begin"/>
            </w:r>
            <w:r w:rsidR="00A21B07">
              <w:rPr>
                <w:rFonts w:eastAsiaTheme="majorEastAsia"/>
              </w:rPr>
              <w:instrText xml:space="preserve"> ADDIN ZOTERO_ITEM CSL_CITATION {"citationID":"1gg6d3ac3i","properties":{"formattedCitation":"[8]","plainCitation":"[8]"},"citationItems":[{"id":2398,"uris":["http://zotero.org/users/982837/items/PD39H8ER"],"uri":["http://zotero.org/users/982837/items/PD39H8ER"],"itemData":{"id":2398,"type":"article-journal","title":"Screening for type 2 diabetes with random finger-prick glucose and bedside HbA1c in an Australian emergency department","container-title":"Emergency Medicine Australasia","page":"427–434","volume":"22","issue":"5","source":"Wiley Online Library","abstract":"Objective: To determine if screening for undiagnosed type 2 diabetes mellitus (T2DM) and pre-diabetes is feasible in an Australian ED; to estimate the prevalence of T2DM and pre-diabetes in the Australian ED population.Methods: Prospective cross-sectional prevalence survey in the ED of St Vincent's Hospital, Melbourne, an adult, tertiary referral centre seeing approximately 40 000 patients annually. A convenience sample of adult patients was screened with finger-prick random blood glucose and glycosylated haemoglobin (HbA1c); those over 6.0 mmol/L and 6.0% were referred for oral glucose tolerance test (OGTT). Diagnoses of T2DM and pre-diabetes were made according to World Health Organization definitions. Those not attending for OGTT were contacted by phone, and interviewed about their reasons.Results: Seven hundred and twenty-five patients were recruited; 135 (18.6%; 95% confidence intervals [CI] 15.9–21.6%) had known T2DM, leaving 590 screened, of whom 210 screened positive. Of the 192 referred for OGTT, 147 (77%) did not attend despite several telephone reminders. Of the 45 (23%) completing OGTT, pre-diabetes was present in eight (17.8%; 95% CI 9.0–31.6%) and T2DM in six (13.3%; 95% CI 5.9–26.6%). Many people interviewed (18/86, 21%) did not attend for OGTT on the advice of their doctors.Conclusions: This inner city tertiary ED has a high prevalence of T2DM, diagnosed and undiagnosed, with as much as half our population possibly affected. Although ED screening might have a high yield, opportunistic screening is not feasible, with difficulties in staff engagement and patient follow up for diagnostic testing. Future studies might consider finger-prick fasting blood glucose through a patient's general practitioner for diagnosis.","DOI":"10.1111/j.1742-6723.2010.01333.x","ISSN":"1742-6723","language":"en","author":[{"family":"Jelinek","given":"George A"},{"family":"Weiland","given":"Tracey J"},{"family":"Moore","given":"Gaye"},{"family":"Tan","given":"Grace"},{"family":"Maslin","given":"Marg"},{"family":"Bowman","given":"Kath"},{"family":"Ward","given":"Glenn"},{"family":"O'Dea","given":"Kerin"}],"issued":{"date-parts":[["2010"]]},"accessed":{"date-parts":[["2013",10,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8]</w:t>
            </w:r>
            <w:r w:rsidR="00A75398" w:rsidRPr="00D74A14">
              <w:rPr>
                <w:rFonts w:eastAsiaTheme="majorEastAsia"/>
              </w:rPr>
              <w:fldChar w:fldCharType="end"/>
            </w: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10</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07-2008</w:t>
            </w:r>
          </w:p>
        </w:tc>
        <w:tc>
          <w:tcPr>
            <w:tcW w:w="9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ustralia</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Emergency </w:t>
            </w:r>
            <w:r w:rsidR="003B0D1F" w:rsidRPr="00D74A14">
              <w:rPr>
                <w:rFonts w:eastAsiaTheme="majorEastAsia"/>
              </w:rPr>
              <w:t>Department</w:t>
            </w:r>
          </w:p>
        </w:tc>
        <w:tc>
          <w:tcPr>
            <w:tcW w:w="1935"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Aged </w:t>
            </w:r>
            <w:r w:rsidR="00A06122" w:rsidRPr="00D74A14">
              <w:rPr>
                <w:rFonts w:eastAsiaTheme="majorEastAsia"/>
              </w:rPr>
              <w:t>≥</w:t>
            </w:r>
            <w:r w:rsidRPr="00D74A14">
              <w:rPr>
                <w:rFonts w:eastAsiaTheme="majorEastAsia"/>
              </w:rPr>
              <w:t>18 years, attending ED</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Unable to consent, pregnant, very acutely unwell, treated with intravenous glucose</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onvenience sample</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Jia</w:t>
            </w:r>
            <w:proofErr w:type="spellEnd"/>
            <w:r w:rsidRPr="00D74A14">
              <w:rPr>
                <w:rFonts w:eastAsiaTheme="majorEastAsia"/>
              </w:rPr>
              <w:t xml:space="preserve"> Q</w:t>
            </w:r>
            <w:r w:rsidR="00A75398" w:rsidRPr="00D74A14">
              <w:rPr>
                <w:rFonts w:eastAsiaTheme="majorEastAsia"/>
              </w:rPr>
              <w:fldChar w:fldCharType="begin"/>
            </w:r>
            <w:r w:rsidR="00A21B07">
              <w:rPr>
                <w:rFonts w:eastAsiaTheme="majorEastAsia"/>
              </w:rPr>
              <w:instrText xml:space="preserve"> ADDIN ZOTERO_ITEM CSL_CITATION {"citationID":"cdblhb454","properties":{"formattedCitation":"[9]","plainCitation":"[9]"},"citationItems":[{"id":2396,"uris":["http://zotero.org/users/982837/items/PI5WE6EP"],"uri":["http://zotero.org/users/982837/items/PI5WE6EP"],"itemData":{"id":2396,"type":"article-journal","title":"Persistence and predictors of abnormal glucose metabolisms in patients after acute stroke","container-title":"Neurological research","page":"359-365","volume":"32","issue":"4","source":"NCBI PubMed","abstract":"OBJECTIVES: To determine the persistence of newly recognized abnormal glucose metabolism in patients following acute ischemic stroke and delineate the possible predictive factors for this persistence.\nMETHODS: A prospective observational study was performed. One hundred and twenty-three patients with acute first-ever ischemic stroke and no previous diagnosis of diabetes mellitus were enrolled consecutively. Information from baseline and laboratory tests was recorded. A standard oral glucose tolerance test was performed on the fourteenth day after onset and 3 months later, respectively.\nRESULTS: One hundred and seven patients completed the study. Thirty-nine patients (36.3%) were diagnosed as having newly recognized diabetes on the 14th day and 28 patients (26.1%) after 3 months. Among the patients diagnosed as having diabetes or impaired glucose tolerance during hospitalization, 68.6% remained to present with abnormal glucose metabolism 3 months later. Lower post-load plasma glucose on the fourteenth day was detected as a predictor for aggravated glucose metabolism after 3 months of onset.\nCONCLUSION: Majority of newly recognized abnormal glucose metabolism during hospitalization persisted 3 months later. Patients with lower post-load glucose level on the fourteenth day had higher risk for aggravated glucose metabolism 3 months later. Those with higher fasting glucose concentration on admission or higher 2 hour post-load plasma glucose on the fourteenth day had significantly high risk for diabetes after 3 months.","DOI":"10.1179/016164110X12656393665242","ISSN":"1743-1328","note":"PMID: 20483001","journalAbbreviation":"Neurol. Res.","language":"eng","author":[{"family":"Jia","given":"Qian"},{"family":"Zheng","given":"Huaguang"},{"family":"Liu","given":"Liping"},{"family":"Zhao","given":"Xingquan"},{"family":"Wang","given":"Chunxue"},{"family":"Jing","given":"Jing"},{"family":"Liang","given":"Dejun"},{"family":"Wang","given":"Yilong"},{"family":"Zhou","given":"Yong"},{"family":"Dong","given":"Kehui"},{"family":"Yang","given":"Zhonghua"},{"family":"Wang","given":"Yongjun"}],"issued":{"date-parts":[["2010",5]]},"PMID":"20483001"}}],"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9]</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10</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9</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hina</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troke</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3B0D1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eurology Unit</w:t>
            </w:r>
          </w:p>
        </w:tc>
        <w:tc>
          <w:tcPr>
            <w:tcW w:w="1935"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ge</w:t>
            </w:r>
            <w:r w:rsidR="00CD7606" w:rsidRPr="00D74A14">
              <w:rPr>
                <w:rFonts w:eastAsiaTheme="majorEastAsia"/>
              </w:rPr>
              <w:t>d</w:t>
            </w:r>
            <w:r w:rsidRPr="00D74A14">
              <w:rPr>
                <w:rFonts w:eastAsiaTheme="majorEastAsia"/>
              </w:rPr>
              <w:t xml:space="preserve"> &gt;18, first stroke</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Known diabetes</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nsecutive sample</w:t>
            </w:r>
          </w:p>
        </w:tc>
      </w:tr>
      <w:tr w:rsidR="004E11EF"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00A75398" w:rsidRPr="00D74A14">
              <w:rPr>
                <w:rFonts w:eastAsiaTheme="majorEastAsia"/>
              </w:rPr>
              <w:fldChar w:fldCharType="begin"/>
            </w:r>
            <w:r w:rsidR="00A21B07">
              <w:rPr>
                <w:rFonts w:eastAsiaTheme="majorEastAsia"/>
              </w:rPr>
              <w:instrText xml:space="preserve"> ADDIN ZOTERO_ITEM CSL_CITATION {"citationID":"13vdf16ss6","properties":{"formattedCitation":"[10]","plainCitation":"[10]"},"citationItems":[{"id":2341,"uris":["http://zotero.org/users/982837/items/4IJX78K6"],"uri":["http://zotero.org/users/982837/items/4IJX78K6"],"itemData":{"id":2341,"type":"article-journal","title":"A prospective observational study of the relationship of critical illness associated hyperglycaemia in medical ICU patients and subsequent development of type 2 diabetes","container-title":"Critical Care","page":"R130","volume":"14","issue":"4","source":"PubMed Central","abstract":"Introduction\nCritical illness is commonly complicated by hyperglycaemia caused by mediators of stress and inflammation. Severity of disease is the main risk factor for development of hyperglycaemia, but not all severely ill develop hyperglycemia and some do even in mild disease. We hypothesised that acute disease only exposes a latent disturbance of glucose metabolism which puts those patients at higher risk for developing diabetes.\n\nMethods\nMedical patients with no history of impaired glucose metabolism or other endocrine disorder admitted to an intensive care unit between July 1998 and June 2004 were considered for inclusion. Glucose was measured at least two times a day, and patients were divided into the hyperglycaemia group (glucose ≥7.8 mmol/l) and normoglycaemia group. An oral glucose tolerance test was performed within six weeks after discharge to disclose patients with unknown diabetes or pre-diabetes who were excluded. Patients treated with corticosteroids and those terminally ill were also excluded from the follow-up which lasted for a minimum of five years with annual oral glucose tolerance tests.\n\nResults\nA five-year follow-up was completed for 398 patients in the normoglycaemia group, of which 14 (3.5%) developed type 2 diabetes. In the hyperglycaemia group 193 patients finished follow-up and 33 (17.1%) developed type 2 diabetes. The relative risk for type 2 diabetes during five years after the acute illness was 5.6 (95% confidence interval (CI) 3.1 to 10.2).\n\nConclusions\nPatients with hyperglycaemia during acute illness who are not diagnosed with diabetes before or during the hospitalization should be considered a population at increased risk for developing diabetes. They should, therefore, be followed-up, in order to be timely diagnosed and treated.","DOI":"10.1186/cc9101","ISSN":"1364-8535","note":"PMID: 20615210\nPMCID: PMC2945097","journalAbbreviation":"Crit Care","author":[{"family":"Gornik","given":"Ivan"},{"family":"Vujaklija-Brajkovic","given":"Ana"},{"family":"Renar","given":"Ivana Pavlic"},{"family":"Gasparovic","given":"Vladimir"}],"issued":{"date-parts":[["2010"]]},"accessed":{"date-parts":[["2013",10,17]]},"PMID":"20615210","PMCID":"PMC294509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10]</w:t>
            </w:r>
            <w:r w:rsidR="00A75398" w:rsidRPr="00D74A14">
              <w:rPr>
                <w:rFonts w:eastAsiaTheme="majorEastAsia"/>
              </w:rPr>
              <w:fldChar w:fldCharType="end"/>
            </w:r>
            <w:r w:rsidRPr="00D74A14">
              <w:rPr>
                <w:rFonts w:eastAsiaTheme="majorEastAsia"/>
              </w:rPr>
              <w:t>(Critical Care)</w:t>
            </w: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10</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998-2004</w:t>
            </w:r>
          </w:p>
        </w:tc>
        <w:tc>
          <w:tcPr>
            <w:tcW w:w="961" w:type="dxa"/>
            <w:hideMark/>
          </w:tcPr>
          <w:p w:rsidR="004E11EF" w:rsidRPr="00D74A14" w:rsidRDefault="00CD7606"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roatia</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Medical </w:t>
            </w:r>
            <w:r w:rsidR="003B0D1F" w:rsidRPr="00D74A14">
              <w:rPr>
                <w:rFonts w:eastAsiaTheme="majorEastAsia"/>
              </w:rPr>
              <w:t>Intensive Care Unit</w:t>
            </w:r>
          </w:p>
        </w:tc>
        <w:tc>
          <w:tcPr>
            <w:tcW w:w="1935" w:type="dxa"/>
            <w:hideMark/>
          </w:tcPr>
          <w:p w:rsidR="004E11EF" w:rsidRPr="00D74A14" w:rsidRDefault="003B0D1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dults</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Known </w:t>
            </w:r>
            <w:r w:rsidR="00B84316" w:rsidRPr="00D74A14">
              <w:rPr>
                <w:rFonts w:eastAsiaTheme="majorEastAsia"/>
              </w:rPr>
              <w:t>diabetes</w:t>
            </w:r>
            <w:r w:rsidRPr="00D74A14">
              <w:rPr>
                <w:rFonts w:eastAsiaTheme="majorEastAsia"/>
              </w:rPr>
              <w:t xml:space="preserve">, impaired fasting glucose, impaired </w:t>
            </w:r>
            <w:r w:rsidR="00B84316" w:rsidRPr="00D74A14">
              <w:rPr>
                <w:rFonts w:eastAsiaTheme="majorEastAsia"/>
              </w:rPr>
              <w:t>glucose</w:t>
            </w:r>
            <w:r w:rsidRPr="00D74A14">
              <w:rPr>
                <w:rFonts w:eastAsiaTheme="majorEastAsia"/>
              </w:rPr>
              <w:t xml:space="preserve"> tolerance, any other endocrine disorder, or corticosteroid therapy</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onsecutive sample, 1105 of 1316</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00A75398" w:rsidRPr="00D74A14">
              <w:rPr>
                <w:rFonts w:eastAsiaTheme="majorEastAsia"/>
              </w:rPr>
              <w:fldChar w:fldCharType="begin"/>
            </w:r>
            <w:r w:rsidR="00A21B07">
              <w:rPr>
                <w:rFonts w:eastAsiaTheme="majorEastAsia"/>
              </w:rPr>
              <w:instrText xml:space="preserve"> ADDIN ZOTERO_ITEM CSL_CITATION {"citationID":"1cbsf3ve67","properties":{"formattedCitation":"[11]","plainCitation":"[11]"},"citationItems":[{"id":2370,"uris":["http://zotero.org/users/982837/items/PUJQS45C"],"uri":["http://zotero.org/users/982837/items/PUJQS45C"],"itemData":{"id":2370,"type":"article-journal","title":"Hyperglycaemia in critical illness is a risk factor for later development of type II diabetes mellitus","container-title":"Acta Diabetologica","page":"29-33","volume":"47","issue":"1","source":"link.springer.com","abstract":"Hyperglycaemia caused by stress and inflammation is common during critical illness. We hypothesised that a latent glucose metabolism disturbance contributes to development of hyperglycaemia and that those patients have increased risk for diabetes. We included patients with sepsis, acute coronary syndrome and acute heart failure with no history of impaired glucose metabolism and divided them in the hyperglycaemia group (glucose ≥ 7.8 mmol/l) and normoglycaemia group. Patients were followed for 5 years. Follow-up was completed for 115 patients in the normoglycaemia group, of which 4 (3.5%) developed type 2 diabetes. In the hyperglycaemia group 51 patients finished follow-up and 8 (15.7%) developed type 2 diabetes. Relative risk in 5-year period for patients with hyperglycaemia was 4.51 for development of type 2 diabetes. Patients with hyperglycaemia during critical illness who are not diagnosed with diabetes before or during the hospitalisation should be considered a population at increased risk for developing diabetes.","DOI":"10.1007/s00592-009-0115-6","ISSN":"0940-5429, 1432-5233","journalAbbreviation":"Acta Diabetol","language":"en","author":[{"family":"Gornik","given":"Ivan"},{"family":"Vujaklija","given":"Ana"},{"family":"Lukić","given":"Edita"},{"family":"Madžarac","given":"Goran"},{"family":"Gašparović","given":"Vladimir"}],"issued":{"date-parts":[["2010",12,1]]},"accessed":{"date-parts":[["2013",10,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11]</w:t>
            </w:r>
            <w:r w:rsidR="00A75398" w:rsidRPr="00D74A14">
              <w:rPr>
                <w:rFonts w:eastAsiaTheme="majorEastAsia"/>
              </w:rPr>
              <w:fldChar w:fldCharType="end"/>
            </w:r>
            <w:r w:rsidRPr="00D74A14">
              <w:rPr>
                <w:rFonts w:eastAsiaTheme="majorEastAsia"/>
              </w:rPr>
              <w:t>(</w:t>
            </w:r>
            <w:proofErr w:type="spellStart"/>
            <w:r w:rsidRPr="00D74A14">
              <w:rPr>
                <w:rFonts w:eastAsiaTheme="majorEastAsia"/>
              </w:rPr>
              <w:t>Acta</w:t>
            </w:r>
            <w:proofErr w:type="spellEnd"/>
            <w:r w:rsidRPr="00D74A14">
              <w:rPr>
                <w:rFonts w:eastAsiaTheme="majorEastAsia"/>
              </w:rPr>
              <w:t xml:space="preserve"> </w:t>
            </w:r>
            <w:proofErr w:type="spellStart"/>
            <w:r w:rsidRPr="00D74A14">
              <w:rPr>
                <w:rFonts w:eastAsiaTheme="majorEastAsia"/>
              </w:rPr>
              <w:t>Dia</w:t>
            </w:r>
            <w:r w:rsidR="00A75398" w:rsidRPr="00D74A14">
              <w:rPr>
                <w:rFonts w:eastAsiaTheme="majorEastAsia"/>
              </w:rPr>
              <w:t>betelogia</w:t>
            </w:r>
            <w:proofErr w:type="spellEnd"/>
            <w:r w:rsidRPr="00D74A14">
              <w:rPr>
                <w:rFonts w:eastAsiaTheme="majorEastAsia"/>
              </w:rPr>
              <w:t>)</w:t>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10</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0-2002</w:t>
            </w:r>
          </w:p>
        </w:tc>
        <w:tc>
          <w:tcPr>
            <w:tcW w:w="961" w:type="dxa"/>
            <w:hideMark/>
          </w:tcPr>
          <w:p w:rsidR="004E11EF" w:rsidRPr="00D74A14" w:rsidRDefault="00CD7606"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roatia</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epsis, acute coronary syndrome and/or heart failure</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ngle</w:t>
            </w:r>
          </w:p>
        </w:tc>
        <w:tc>
          <w:tcPr>
            <w:tcW w:w="11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Medical </w:t>
            </w:r>
            <w:r w:rsidR="003B0D1F" w:rsidRPr="00D74A14">
              <w:rPr>
                <w:rFonts w:eastAsiaTheme="majorEastAsia"/>
              </w:rPr>
              <w:t>Intensive Care Unit</w:t>
            </w:r>
          </w:p>
        </w:tc>
        <w:tc>
          <w:tcPr>
            <w:tcW w:w="1935" w:type="dxa"/>
            <w:hideMark/>
          </w:tcPr>
          <w:p w:rsidR="004E11EF" w:rsidRPr="00D74A14" w:rsidRDefault="003B0D1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dults</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Known diabetes, died in hospital, corticosteroid therapy, endocrine disorder affecting glucose metabolism, any condition thought likely to hinder follow-up</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nsecutive sample, 331 of 390 eligible</w:t>
            </w:r>
          </w:p>
        </w:tc>
      </w:tr>
      <w:tr w:rsidR="004E11EF"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lastRenderedPageBreak/>
              <w:t>Meisinger</w:t>
            </w:r>
            <w:proofErr w:type="spellEnd"/>
            <w:r w:rsidRPr="00D74A14">
              <w:rPr>
                <w:rFonts w:eastAsiaTheme="majorEastAsia"/>
              </w:rPr>
              <w:t xml:space="preserve"> C</w:t>
            </w:r>
            <w:r w:rsidR="00A75398" w:rsidRPr="00D74A14">
              <w:rPr>
                <w:rFonts w:eastAsiaTheme="majorEastAsia"/>
              </w:rPr>
              <w:fldChar w:fldCharType="begin"/>
            </w:r>
            <w:r w:rsidR="00A21B07">
              <w:rPr>
                <w:rFonts w:eastAsiaTheme="majorEastAsia"/>
              </w:rPr>
              <w:instrText xml:space="preserve"> ADDIN ZOTERO_ITEM CSL_CITATION {"citationID":"2aq5e4p2mf","properties":{"formattedCitation":"[12]","plainCitation":"[12]"},"citationItems":[{"id":2446,"uris":["http://zotero.org/users/982837/items/RD7G3JXW"],"uri":["http://zotero.org/users/982837/items/RD7G3JXW"],"itemData":{"id":2446,"type":"article-journal","title":"Myocardial infarction and incidence of type 2 diabetes mellitus. Is admission blood glucose an independent predictor for future type 2 diabetes mellitus?","container-title":"American Heart Journal","page":"258-263","volume":"159","issue":"2","source":"ScienceDirect","abstract":"Background\nAlthough blood glucose levels in patients with acute myocardial infarction (AMI) are frequently elevated, studies investigating the future risk of type 2 diabetes mellitus (T2DM) in patients with AMI are scarce. We sought to investigate whether increased blood glucose levels on admission in nondiabetic patients with first AMI are predictive for future T2DM.\nMethods\nWe used the KORA MI register database in Augsburg, Germany, and included 1,239 nondiabetic patients aged 25 to 74 years who were admitted to hospital between 1998 and 2003 with a diagnosis of a first AMI and who had survived at least 28 days. Incident cases of T2DM and the date of diagnosis were validated by hospital records or by contacting the patient's treating physician.\nResults\nA total of 108 cases of incident T2DM were registered during a mean follow-up of 4.7 years. Cox proportional hazards regression analysis was done, and admission blood glucose was divided into quartiles (Q). Compared to AMI patients with blood glucose on admission &amp;lt;111 mg/dL (Q1), patients with levels ≥153 mg/dL (Q4) showed an age and sex-adjusted relative risk of 2.76 (95% CI 1.61-4.75) for incident T2DM. This association was only slightly attenuated after multivariable adjustment (hazard ratio 2.59, 95% CI 1.49-4.49).\nConclusions\nAdmission blood glucose in nondiabetic AMI patients could offer an initial screening tool during the short-term event to select those patients with high risk for future T2DM requiring a close monitoring of glucose metabolism.","DOI":"10.1016/j.ahj.2009.11.027","ISSN":"0002-8703","journalAbbreviation":"American Heart Journal","author":[{"family":"Meisinger","given":"Christa"},{"family":"Beck","given":"Judith"},{"family":"Heier","given":"Margit"},{"family":"Hörmann","given":"Allmut"},{"family":"Kuch","given":"Bernhard"},{"family":"Sietas","given":"Gisela"},{"family":"Koenig","given":"Wolfgang"}],"issued":{"date-parts":[["2010",2]]},"accessed":{"date-parts":[["2013",10,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12]</w:t>
            </w:r>
            <w:r w:rsidR="00A75398" w:rsidRPr="00D74A14">
              <w:rPr>
                <w:rFonts w:eastAsiaTheme="majorEastAsia"/>
              </w:rPr>
              <w:fldChar w:fldCharType="end"/>
            </w:r>
          </w:p>
        </w:tc>
        <w:tc>
          <w:tcPr>
            <w:tcW w:w="1128"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010</w:t>
            </w:r>
          </w:p>
        </w:tc>
        <w:tc>
          <w:tcPr>
            <w:tcW w:w="1294"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998-2003</w:t>
            </w:r>
          </w:p>
        </w:tc>
        <w:tc>
          <w:tcPr>
            <w:tcW w:w="9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Germany</w:t>
            </w:r>
          </w:p>
        </w:tc>
        <w:tc>
          <w:tcPr>
            <w:tcW w:w="12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cute myocardial infarction</w:t>
            </w:r>
          </w:p>
        </w:tc>
        <w:tc>
          <w:tcPr>
            <w:tcW w:w="75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Multi-centre</w:t>
            </w:r>
          </w:p>
        </w:tc>
        <w:tc>
          <w:tcPr>
            <w:tcW w:w="1161"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Regional </w:t>
            </w:r>
            <w:r w:rsidR="003B0D1F" w:rsidRPr="00D74A14">
              <w:rPr>
                <w:rFonts w:eastAsiaTheme="majorEastAsia"/>
              </w:rPr>
              <w:t>Coronary Event Registry</w:t>
            </w:r>
          </w:p>
        </w:tc>
        <w:tc>
          <w:tcPr>
            <w:tcW w:w="1935" w:type="dxa"/>
            <w:hideMark/>
          </w:tcPr>
          <w:p w:rsidR="004E11EF" w:rsidRPr="00D74A14" w:rsidRDefault="003B0D1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dults</w:t>
            </w:r>
          </w:p>
        </w:tc>
        <w:tc>
          <w:tcPr>
            <w:tcW w:w="2130" w:type="dxa"/>
            <w:hideMark/>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c>
          <w:tcPr>
            <w:tcW w:w="1559" w:type="dxa"/>
          </w:tcPr>
          <w:p w:rsidR="004E11EF" w:rsidRPr="00D74A14" w:rsidRDefault="004E11EF"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Disease register</w:t>
            </w:r>
          </w:p>
        </w:tc>
      </w:tr>
      <w:tr w:rsidR="00B67035" w:rsidRPr="00D74A14" w:rsidTr="00A21B07">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384" w:type="dxa"/>
            <w:hideMark/>
          </w:tcPr>
          <w:p w:rsidR="004E11EF" w:rsidRPr="00D74A14" w:rsidRDefault="004E11EF" w:rsidP="00B67035">
            <w:pPr>
              <w:rPr>
                <w:rFonts w:eastAsiaTheme="majorEastAsia"/>
              </w:rPr>
            </w:pPr>
            <w:proofErr w:type="spellStart"/>
            <w:r w:rsidRPr="00D74A14">
              <w:rPr>
                <w:rFonts w:eastAsiaTheme="majorEastAsia"/>
              </w:rPr>
              <w:t>MacIntyre</w:t>
            </w:r>
            <w:proofErr w:type="spellEnd"/>
            <w:r w:rsidRPr="00D74A14">
              <w:rPr>
                <w:rFonts w:eastAsiaTheme="majorEastAsia"/>
              </w:rPr>
              <w:t xml:space="preserve"> EJ</w:t>
            </w:r>
            <w:r w:rsidR="00A75398" w:rsidRPr="00D74A14">
              <w:rPr>
                <w:rFonts w:eastAsiaTheme="majorEastAsia"/>
              </w:rPr>
              <w:fldChar w:fldCharType="begin"/>
            </w:r>
            <w:r w:rsidR="00A21B07">
              <w:rPr>
                <w:rFonts w:eastAsiaTheme="majorEastAsia"/>
              </w:rPr>
              <w:instrText xml:space="preserve"> ADDIN ZOTERO_ITEM CSL_CITATION {"citationID":"27k2ur4kga","properties":{"formattedCitation":"[13]","plainCitation":"[13]"},"citationItems":[{"id":2422,"uris":["http://zotero.org/users/982837/items/NUCCC2MT"],"uri":["http://zotero.org/users/982837/items/NUCCC2MT"],"itemData":{"id":2422,"type":"article-journal","title":"Stress hyperglycemia and newly diagnosed diabetes in 2124 patients hospitalized with pneumonia","container-title":"The American journal of medicine","page":"1036.e17-23","volume":"125","issue":"10","source":"NCBI PubMed","abstract":"OBJECTIVE: Our goal was to determine the association between random admission hyperglycemia and new diagnosis of diabetes after discharge in patients hospitalized with pneumonia.\nMETHODS: Clinical data, including the Pneumonia Severity Index, were prospectively collected on all 2124 patients without diabetes admitted with pneumonia to 6 hospitals in Edmonton, Alberta, Canada. Admission glucose was classified as: normal (4.0-6.0 mmol/L, reference group) versus mild (6.1-7.7 mmol/L), moderate (7.8-11.0 mmol/L), and severe (11.1-20.0 mmol/L) stress hyperglycemia. New diagnosis of diabetes over 5 years was ascertained using well-validated criteria within linked administrative databases. Multivariable Cox models were used, and sensitivity, specificity, and likelihood ratios were calculated.\nRESULTS: Mean age was 68 years; 1091 (51%) were male, and 1418 (67%) had stress hyperglycemia. Over 5 years, 194 (14%) with stress hyperglycemia were diagnosed with diabetes. Compared with the 45 of 706 (6%) incidences of diabetes in normal glycemia patients (4.0-6.0 mmol/L), a strong graded increase in risk of new diabetes existed with increasing hyperglycemia: mild (59 of 841 [7%]; adjusted hazard ratio [aHR] 1.09; 95% confidence interval [CI], 0.74-1.61) versus moderate (86 of 473 [18%]; aHR 2.99; 95% CI, 2.07-4.31) versus severe (49 of 104 [47%]; aHR 11.43; 95% CI, 7.50-17.42). Among moderate-to-severe hyperglycemia (≥7.8 mmol/L) patients, the sensitivity, specificity, and positive and negative likelihood ratios for new diabetes were 57%, 77%, 2.1, and 0.6, respectively, with a number-needed-to-evaluate of 5 to detect one new case of diabetes.\nCONCLUSION: Moderate-to-severe random hyperglycemia in pneumonia patients admitted to the hospital is strongly associated with new diagnosis of diabetes. Opportunistic evaluation for diabetes may be warranted in this group.","DOI":"10.1016/j.amjmed.2012.01.026","ISSN":"1555-7162","note":"PMID: 22863217","journalAbbreviation":"Am. J. Med.","language":"eng","author":[{"family":"MacIntyre","given":"Erika J"},{"family":"Majumdar","given":"Sumit R"},{"family":"Gamble","given":"John-Michael"},{"family":"Minhas-Sandhu","given":"Jasjeet K"},{"family":"Marrie","given":"Thomas J"},{"family":"Eurich","given":"Dean T"}],"issued":{"date-parts":[["2012",10]]},"PMID":"22863217"}}],"schema":"https://github.com/citation-style-language/schema/raw/master/csl-citation.json"} </w:instrText>
            </w:r>
            <w:r w:rsidR="00A75398" w:rsidRPr="00D74A14">
              <w:rPr>
                <w:rFonts w:eastAsiaTheme="majorEastAsia"/>
              </w:rPr>
              <w:fldChar w:fldCharType="separate"/>
            </w:r>
            <w:r w:rsidR="00A21B07" w:rsidRPr="00A21B07">
              <w:rPr>
                <w:rFonts w:ascii="Calibri" w:hAnsi="Calibri"/>
              </w:rPr>
              <w:t>[13]</w:t>
            </w:r>
            <w:r w:rsidR="00A75398" w:rsidRPr="00D74A14">
              <w:rPr>
                <w:rFonts w:eastAsiaTheme="majorEastAsia"/>
              </w:rPr>
              <w:fldChar w:fldCharType="end"/>
            </w:r>
          </w:p>
        </w:tc>
        <w:tc>
          <w:tcPr>
            <w:tcW w:w="1128"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12</w:t>
            </w:r>
          </w:p>
        </w:tc>
        <w:tc>
          <w:tcPr>
            <w:tcW w:w="1294"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000-2002</w:t>
            </w:r>
          </w:p>
        </w:tc>
        <w:tc>
          <w:tcPr>
            <w:tcW w:w="9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anada</w:t>
            </w:r>
          </w:p>
        </w:tc>
        <w:tc>
          <w:tcPr>
            <w:tcW w:w="1261"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mmunity acquired pneumonia</w:t>
            </w:r>
          </w:p>
        </w:tc>
        <w:tc>
          <w:tcPr>
            <w:tcW w:w="75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Multi-centre</w:t>
            </w:r>
          </w:p>
        </w:tc>
        <w:tc>
          <w:tcPr>
            <w:tcW w:w="1161" w:type="dxa"/>
            <w:hideMark/>
          </w:tcPr>
          <w:p w:rsidR="004E11EF" w:rsidRPr="00D74A14" w:rsidRDefault="00CD7606"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ix</w:t>
            </w:r>
            <w:r w:rsidR="003B0D1F" w:rsidRPr="00D74A14">
              <w:rPr>
                <w:rFonts w:eastAsiaTheme="majorEastAsia"/>
              </w:rPr>
              <w:t xml:space="preserve"> Hospitals</w:t>
            </w:r>
          </w:p>
        </w:tc>
        <w:tc>
          <w:tcPr>
            <w:tcW w:w="1935"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ged &gt;17</w:t>
            </w:r>
          </w:p>
        </w:tc>
        <w:tc>
          <w:tcPr>
            <w:tcW w:w="2130" w:type="dxa"/>
            <w:hideMark/>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Self-reported diabetes, diabetes medication, diabetes meal plan, died in hospital</w:t>
            </w:r>
          </w:p>
        </w:tc>
        <w:tc>
          <w:tcPr>
            <w:tcW w:w="1559" w:type="dxa"/>
          </w:tcPr>
          <w:p w:rsidR="004E11EF" w:rsidRPr="00D74A14" w:rsidRDefault="004E11EF"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Consecutive sample</w:t>
            </w:r>
          </w:p>
        </w:tc>
      </w:tr>
    </w:tbl>
    <w:p w:rsidR="004E11EF" w:rsidRPr="00D74A14" w:rsidRDefault="004E11EF" w:rsidP="00B67035"/>
    <w:p w:rsidR="004E11EF" w:rsidRPr="00D74A14" w:rsidRDefault="004E11EF" w:rsidP="00B67035">
      <w:pPr>
        <w:rPr>
          <w:rFonts w:eastAsiaTheme="majorEastAsia" w:cstheme="majorBidi"/>
          <w:szCs w:val="28"/>
        </w:rPr>
      </w:pPr>
      <w:r w:rsidRPr="00D74A14">
        <w:br w:type="page"/>
      </w:r>
    </w:p>
    <w:p w:rsidR="004E11EF" w:rsidRPr="00D74A14" w:rsidRDefault="00B67035" w:rsidP="00B67035">
      <w:pPr>
        <w:pStyle w:val="Heading1"/>
      </w:pPr>
      <w:r>
        <w:lastRenderedPageBreak/>
        <w:t>Definitions</w:t>
      </w:r>
      <w:r w:rsidR="004E095F" w:rsidRPr="00D74A14">
        <w:t xml:space="preserve"> and covariates</w:t>
      </w:r>
    </w:p>
    <w:tbl>
      <w:tblPr>
        <w:tblStyle w:val="LightShading-Accent1"/>
        <w:tblW w:w="0" w:type="auto"/>
        <w:tblLook w:val="04A0" w:firstRow="1" w:lastRow="0" w:firstColumn="1" w:lastColumn="0" w:noHBand="0" w:noVBand="1"/>
      </w:tblPr>
      <w:tblGrid>
        <w:gridCol w:w="1384"/>
        <w:gridCol w:w="994"/>
        <w:gridCol w:w="938"/>
        <w:gridCol w:w="883"/>
        <w:gridCol w:w="2419"/>
        <w:gridCol w:w="4394"/>
        <w:gridCol w:w="2551"/>
      </w:tblGrid>
      <w:tr w:rsidR="004E11EF" w:rsidRPr="00D74A14" w:rsidTr="00A21B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noWrap/>
            <w:hideMark/>
          </w:tcPr>
          <w:p w:rsidR="004E11EF" w:rsidRPr="00D74A14" w:rsidRDefault="004E11EF" w:rsidP="00B67035">
            <w:pPr>
              <w:rPr>
                <w:rFonts w:eastAsiaTheme="majorEastAsia"/>
              </w:rPr>
            </w:pPr>
            <w:r w:rsidRPr="00D74A14">
              <w:br w:type="page"/>
            </w:r>
            <w:r w:rsidRPr="00D74A14">
              <w:rPr>
                <w:rFonts w:eastAsiaTheme="majorEastAsia"/>
              </w:rPr>
              <w:t>First Author</w:t>
            </w:r>
          </w:p>
        </w:tc>
        <w:tc>
          <w:tcPr>
            <w:tcW w:w="994"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Recruited</w:t>
            </w:r>
          </w:p>
        </w:tc>
        <w:tc>
          <w:tcPr>
            <w:tcW w:w="938"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ge</w:t>
            </w:r>
          </w:p>
        </w:tc>
        <w:tc>
          <w:tcPr>
            <w:tcW w:w="883"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Female</w:t>
            </w:r>
          </w:p>
        </w:tc>
        <w:tc>
          <w:tcPr>
            <w:tcW w:w="2419"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Exposure</w:t>
            </w:r>
          </w:p>
        </w:tc>
        <w:tc>
          <w:tcPr>
            <w:tcW w:w="4394"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Outcome</w:t>
            </w:r>
          </w:p>
        </w:tc>
        <w:tc>
          <w:tcPr>
            <w:tcW w:w="2551" w:type="dxa"/>
            <w:noWrap/>
            <w:hideMark/>
          </w:tcPr>
          <w:p w:rsidR="004E11EF" w:rsidRPr="00D74A14" w:rsidRDefault="004E11EF" w:rsidP="00B67035">
            <w:pPr>
              <w:cnfStyle w:val="100000000000" w:firstRow="1"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Covariates</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r w:rsidRPr="00D74A14">
              <w:rPr>
                <w:rFonts w:eastAsiaTheme="majorEastAsia"/>
              </w:rPr>
              <w:t>Wahid ST</w:t>
            </w:r>
            <w:r w:rsidRPr="00D74A14">
              <w:rPr>
                <w:rFonts w:eastAsiaTheme="majorEastAsia"/>
              </w:rPr>
              <w:fldChar w:fldCharType="begin"/>
            </w:r>
            <w:r w:rsidR="00A21B07">
              <w:rPr>
                <w:rFonts w:eastAsiaTheme="majorEastAsia"/>
              </w:rPr>
              <w:instrText xml:space="preserve"> ADDIN ZOTERO_ITEM CSL_CITATION {"citationID":"exQ1cYAd","properties":{"formattedCitation":"[1]","plainCitation":"[1]"},"citationItems":[{"id":1836,"uris":["http://zotero.org/users/982837/items/D8RGAKPT"],"uri":["http://zotero.org/users/982837/items/D8RGAKPT"],"itemData":{"id":1836,"type":"article-journal","title":"Serum fructosamine as a marker of 5-year risk of developing diabetes mellitus in patients exhibiting stress hyperglycaemia","container-title":"Diabetic Medicine: A Journal of the British Diabetic Association","page":"543-548","volume":"19","issue":"7","source":"NCBI PubMed","abstract":"AIMS\n\nWe examined whether the level of random serum glucose (RSG) in subjects exhibiting stress hyperglycaemia is a useful marker of the future risk of developing diabetes mellitus (DM), and whether serum fructosamine is of any additional value.\n\n\nMETHODS\n\nAll non-diabetic adults attending Accident and Emergency in 1994-1995, who had venesection, were studied. Serum fructosamine and RSG were routinely measured in all such patients. Using the laboratory biochemistry database the number of subjects with stress hyperglycaemia (RSG &gt; 11.1 mmol/l) was determined, and their corresponding fructosamine values were recorded. The number of subjects who developed DM over the following 5 years was determined.\n\n\nRESULTS\n\nThree hundred and seventeen patients had stress hyperglycaemia, and follow-up data were available on 224 patients. Of these patients, 63 (28%) had developed DM over the 5 years follow-up period. RSG and fructosamine levels at baseline of patients subsequently developing DM were (mean +/- sd (range)) 16.7 +/- 7.0 (11.2-55.0) mmol/l and 3.3 +/- 0.6 (1.3-4.5) mmol/l, respectively. The patients who did not develop DM had a similar baseline RSG, 15.9 +/- 3.3 (11.2-30.6) mmol/l; P = 0.170, but lower baseline fructosamine, 2.4 +/- 0.4 (1.6-3.8) mmol/l; P &lt; 0.001. Receiver-operating characteristics showed that a serum fructosamine &gt; or = 2.8 mmol/l was a useful marker of the future risk of DM (75% sensitivity, 74% specificity, 53% positive and 88% negative predictive power).\n\n\nCONCLUSIONS\n\nThe level of RSG in stress hyperglycaemia does not predict the future development of DM. Raised serum fructosamine is a more useful marker of future DM risk than RSG alone. Further prospective studies are needed.","ISSN":"0742-3071","note":"PMID: 12099956","journalAbbreviation":"Diabet. Med.","author":[{"family":"Wahid","given":"S T"},{"family":"Sultan","given":"J"},{"family":"Handley","given":"G"},{"family":"Saeed","given":"B O"},{"family":"Weaver","given":"J U"},{"family":"Robinson","given":"A C J"}],"issued":{"date-parts":[["2002",7]]},"accessed":{"date-parts":[["2012",3,8]]},"PMID":"12099956"}}],"schema":"https://github.com/citation-style-language/schema/raw/master/csl-citation.json"} </w:instrText>
            </w:r>
            <w:r w:rsidRPr="00D74A14">
              <w:rPr>
                <w:rFonts w:eastAsiaTheme="majorEastAsia"/>
              </w:rPr>
              <w:fldChar w:fldCharType="separate"/>
            </w:r>
            <w:r w:rsidR="00A21B07" w:rsidRPr="00A21B07">
              <w:rPr>
                <w:rFonts w:ascii="Calibri" w:hAnsi="Calibri"/>
              </w:rPr>
              <w:t>[1]</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317</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5</w:t>
            </w:r>
            <w:r w:rsidR="00B079C8" w:rsidRPr="00D74A14">
              <w:rPr>
                <w:rFonts w:eastAsiaTheme="majorEastAsia"/>
              </w:rPr>
              <w:t>9</w:t>
            </w:r>
            <w:r w:rsidR="00A21B07">
              <w:rPr>
                <w:rFonts w:eastAsiaTheme="majorEastAsia"/>
              </w:rPr>
              <w:t>.</w:t>
            </w:r>
            <w:r w:rsidR="00B079C8" w:rsidRPr="00D74A14">
              <w:rPr>
                <w:rFonts w:eastAsiaTheme="majorEastAsia"/>
              </w:rPr>
              <w:t>7</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3</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Random serum glucose </w:t>
            </w:r>
            <w:r w:rsidR="00A06122" w:rsidRPr="00D74A14">
              <w:rPr>
                <w:rFonts w:eastAsiaTheme="majorEastAsia"/>
              </w:rPr>
              <w:t>≥</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1</w:t>
            </w:r>
            <w:r w:rsidRPr="00D74A14">
              <w:rPr>
                <w:rFonts w:eastAsiaTheme="majorEastAsia"/>
              </w:rPr>
              <w:t>mmol/L</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Electronic and manual searches of routine data (A&amp;E notes, biochemistry database, local diabetes register, GP records) from 1999-2000</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trHeight w:val="9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r w:rsidRPr="00D74A14">
              <w:rPr>
                <w:rFonts w:eastAsiaTheme="majorEastAsia"/>
              </w:rPr>
              <w:t>Gray CS</w:t>
            </w:r>
            <w:r w:rsidRPr="00D74A14">
              <w:rPr>
                <w:rFonts w:eastAsiaTheme="majorEastAsia"/>
              </w:rPr>
              <w:fldChar w:fldCharType="begin"/>
            </w:r>
            <w:r w:rsidR="00A21B07">
              <w:rPr>
                <w:rFonts w:eastAsiaTheme="majorEastAsia"/>
              </w:rPr>
              <w:instrText xml:space="preserve"> ADDIN ZOTERO_ITEM CSL_CITATION {"citationID":"kwhayoqT","properties":{"formattedCitation":"[2]","plainCitation":"[2]"},"citationItems":[{"id":2456,"uris":["http://zotero.org/users/982837/items/UZP3NPE2"],"uri":["http://zotero.org/users/982837/items/UZP3NPE2"],"itemData":{"id":2456,"type":"article-journal","title":"Prevalence and prediction of unrecognised diabetes mellitus and impaired glucose tolerance following acute stroke","container-title":"Age and Ageing","page":"71-77","volume":"33","issue":"1","source":"ageing.oxfordjournals.org","abstract":"Background: diabetes mellitus not only increases the risk of ischaemic stroke two- to four-fold but also adversely inXuences prognosis. The prevalence of recognised diabetes mellitus in acute stroke patients is between 8 and 20%, but between 6 and 42% of patients may have undiagnosed diabetes mellitus before presentation. Post-stroke hyperglycaemia is frequent and of limited diagnostic value and the oral glucose tolerance test assumes that the patient is clinically stable and eating normally. There is a need for a simple and reliable method to predict new diabetes mellitus in acute stroke patients.\nObjectives: to determine the prevalence of unrecognised diabetes mellitus and impaired glucose tolerance on hospital admission and 12 weeks later in acute stroke patients with post-stroke hyperglycaemia ≥6.1 mmol/l. To measure the accuracy of hyperglycaemia and elevated glycosylated haemoglobin concentration in predicting the presence of unrecognised diabetes mellitus at 12 weeks.\nDesign: acute (&lt;24 hours) stroke patients (cerebral infarction and primary intracerebral haemorrhage) with admission hyperglycaemia between 6.0 and 17 mmol/l and without a previous history of insulin-treated diabetes mellitus who were randomised into the Glucose Insulin in Stroke Trial between October 1997 and May 1999 were studied. The Glucose Insulin in Stroke Trial is a randomised controlled trial investigating the benefits of maintaining euglycaemia in acute stroke patients with mild to moderate hyperglycaemia. At 12 weeks, survivors underwent a 75 g oral glucose tolerance test. The positive predictive value and negative predictive value of admission plasma glucose ≥6.1 mmol/l and elevated glycosylated haemoglobin concentration in predicting the presence of diabetes mellitus were used to estimate the prevalence of unrecognised diabetes mellitus in a consecutive series of 582 acute stroke admissions.\nResults: 582 consecutive acute stroke patients were assessed for eligibility for the Glucose Insulin Stroke Trial, of whom 83 (14%) had recognised diabetes mellitus. One hundred and forty-two patients were randomised and 62 underwent a 3-month oral glucose tolerance test, of whom 26 (42%) had normal glucose tolerance, 23 (37%) had impaired glucose tolerance and 13 (21%) had diabetes mellitus. Admission plasma glucose ≥6.1 mmol/l and glycosylated haemoglobin ≥6.2% predicted the presence of previously unrecognised diabetes mellitus at 12 weeks with a positive predictive value of 80% and negative predictive value of 96%. The estimated prevalence of unrecognised diabetes mellitus in the total series of acute stroke admissions was 16–24%.\nConclusions: one-third of all acute stroke patients may have diabetes mellitus. For patients presenting with post-stroke hyperglycaemia, impaired glucose tolerance or diabetes mellitus is present in two-thirds of survivors at 12 weeks. Admission plasma glucose ≥6.1 mmol/l combined with glycosylated haemoglobin ≥6.2% are good predictors of the presence of diabetes mellitus following stroke.","DOI":"10.1093/ageing/afh026","ISSN":"0002-0729, 1468-2834","note":"PMID: 14695867","journalAbbreviation":"Age Ageing","language":"en","author":[{"family":"Gray","given":"Christopher S."},{"family":"Scott","given":"Jon F."},{"family":"French","given":"Joyce M."},{"family":"Alberti","given":"K. G. M. M."},{"family":"O’Connell","given":"Janice E."}],"issued":{"date-parts":[["2004",1,1]]},"accessed":{"date-parts":[["2013",10,17]]},"PMID":"14695867"}}],"schema":"https://github.com/citation-style-language/schema/raw/master/csl-citation.json"} </w:instrText>
            </w:r>
            <w:r w:rsidRPr="00D74A14">
              <w:rPr>
                <w:rFonts w:eastAsiaTheme="majorEastAsia"/>
              </w:rPr>
              <w:fldChar w:fldCharType="separate"/>
            </w:r>
            <w:r w:rsidR="00A21B07" w:rsidRPr="00A21B07">
              <w:rPr>
                <w:rFonts w:ascii="Calibri" w:hAnsi="Calibri"/>
              </w:rPr>
              <w:t>[2]</w:t>
            </w:r>
            <w:r w:rsidRPr="00D74A14">
              <w:rPr>
                <w:rFonts w:eastAsiaTheme="majorEastAsia"/>
              </w:rPr>
              <w:fldChar w:fldCharType="end"/>
            </w:r>
          </w:p>
          <w:p w:rsidR="008C72E1" w:rsidRPr="00D74A14" w:rsidRDefault="008C72E1" w:rsidP="00B67035">
            <w:pPr>
              <w:rPr>
                <w:rFonts w:eastAsiaTheme="majorEastAsia"/>
              </w:rPr>
            </w:pP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42</w:t>
            </w:r>
            <w:r w:rsidR="00A21B07">
              <w:rPr>
                <w:rFonts w:eastAsiaTheme="majorEastAsia"/>
              </w:rPr>
              <w:t>∙</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75</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7</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Admission plasma glucose </w:t>
            </w:r>
            <w:r w:rsidR="00A06122" w:rsidRPr="00D74A14">
              <w:rPr>
                <w:rFonts w:eastAsiaTheme="majorEastAsia"/>
              </w:rPr>
              <w:t>≥</w:t>
            </w:r>
            <w:r w:rsidR="00B079C8" w:rsidRPr="00D74A14">
              <w:rPr>
                <w:rFonts w:eastAsiaTheme="majorEastAsia"/>
              </w:rPr>
              <w:t>6</w:t>
            </w:r>
            <w:r w:rsidR="00A21B07">
              <w:rPr>
                <w:rFonts w:eastAsiaTheme="majorEastAsia"/>
              </w:rPr>
              <w:t>.</w:t>
            </w:r>
            <w:r w:rsidR="00B079C8" w:rsidRPr="00D74A14">
              <w:rPr>
                <w:rFonts w:eastAsiaTheme="majorEastAsia"/>
              </w:rPr>
              <w:t>1</w:t>
            </w:r>
            <w:r w:rsidRPr="00D74A14">
              <w:rPr>
                <w:rFonts w:eastAsiaTheme="majorEastAsia"/>
              </w:rPr>
              <w:t xml:space="preserve"> mmol/L</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OGTT at 12 weeks, fasting blood glucose </w:t>
            </w:r>
            <w:r w:rsidR="00A06122" w:rsidRPr="00D74A14">
              <w:rPr>
                <w:rFonts w:eastAsiaTheme="majorEastAsia"/>
              </w:rPr>
              <w:t>≥</w:t>
            </w:r>
            <w:r w:rsidRPr="00D74A14">
              <w:rPr>
                <w:rFonts w:eastAsiaTheme="majorEastAsia"/>
              </w:rPr>
              <w:t xml:space="preserve">7 or 2hr </w:t>
            </w:r>
            <w:r w:rsidR="00A06122" w:rsidRPr="00D74A14">
              <w:rPr>
                <w:rFonts w:eastAsiaTheme="majorEastAsia"/>
              </w:rPr>
              <w:t>≥</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1</w:t>
            </w:r>
            <w:r w:rsidRPr="00D74A14">
              <w:rPr>
                <w:rFonts w:eastAsiaTheme="majorEastAsia"/>
              </w:rPr>
              <w:t xml:space="preserve"> mmol/L</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r w:rsidRPr="00D74A14">
              <w:rPr>
                <w:rFonts w:eastAsiaTheme="majorEastAsia"/>
              </w:rPr>
              <w:t>George PM</w:t>
            </w:r>
            <w:r w:rsidRPr="00D74A14">
              <w:rPr>
                <w:rFonts w:eastAsiaTheme="majorEastAsia"/>
              </w:rPr>
              <w:fldChar w:fldCharType="begin"/>
            </w:r>
            <w:r w:rsidR="00A21B07">
              <w:rPr>
                <w:rFonts w:eastAsiaTheme="majorEastAsia"/>
              </w:rPr>
              <w:instrText xml:space="preserve"> ADDIN ZOTERO_ITEM CSL_CITATION {"citationID":"KJlcDvs2","properties":{"formattedCitation":"[3]","plainCitation":"[3]"},"citationItems":[{"id":1827,"uris":["http://zotero.org/users/982837/items/RNFMJGWI"],"uri":["http://zotero.org/users/982837/items/RNFMJGWI"],"itemData":{"id":1827,"type":"article-journal","title":"Screening for Type 2 diabetes in the accident and emergency department","container-title":"Diabetic Medicine: A Journal of the British Diabetic Association","page":"1766-1769","volume":"22","issue":"12","source":"NCBI PubMed","abstract":"AIM\n\nTo assess the proportion of patients, aged 40 years and over, attending an inner city accident and emergency department that have Type 2 diabetes, and the proportion previously undiagnosed, and to assess whether the identification of undiagnosed Type 2 diabetes is feasible in this setting.\n\n\nMETHODS\n\nFive hundred unselected people participated. All completed a demographic questionnaire regarding risk factors for diabetes. In those without known diabetes, random capillary blood glucose (CBG) was measured. If this was greater than 7.0 mmol/l, patients were asked to return for two fasting blood glucose tests. Diagnosis of diabetes was based on World Health Organization criteria.\n\n\nRESULTS\n\nOf the 500 participating subjects, 73 were already known to have Type 2 diabetes. Of the remaining 427 subjects, 36 had CBG&gt;7.0 mmol/l. All 36 returned for fasting blood tests: 13 fulfilled the diagnostic criteria for Type 2 diabetes, eight for impaired fasting glucose (IFG), and 15 had normal fasting glucose values. The prevalence of Type 2 diabetes was therefore 17.2%, including 2.6% with a new diagnosis, and 14.6% with pre-existing disease; 1.6% were found to have IFG. Body mass index was greater in those with Type 2 diabetes (previously and newly diagnosed) [27.1 (5.15) (mean+/-standard deviation)] vs. 25.8 (4.70) kg/m2; unpaired t-test P=0.0213), and those with Type 2 diabetes were more likely to be of black and minority ethnic origin (57 vs. 28%; chi2 P&lt;0.001) and to have a first-degree family history of diabetes (45 vs. 23%; chi2 P&lt;0.001).\n\n\nCONCLUSIONS\n\nIt can be estimated from this survey that, annually, this case-finding methodology could identify 539 (95% CI 249-828) people aged 40 years and over attending our accident and emergency department with previously undiagnosed Type 2 diabetes.","DOI":"10.1111/j.1464-5491.2005.01674.x","ISSN":"0742-3071","note":"PMID: 16401327","journalAbbreviation":"Diabet. Med.","author":[{"family":"George","given":"P M"},{"family":"Valabhji","given":"J"},{"family":"Dawood","given":"M"},{"family":"Henry","given":"J A"}],"issued":{"date-parts":[["2005",12]]},"accessed":{"date-parts":[["2012",3,8]]},"PMID":"16401327"}}],"schema":"https://github.com/citation-style-language/schema/raw/master/csl-citation.json"} </w:instrText>
            </w:r>
            <w:r w:rsidRPr="00D74A14">
              <w:rPr>
                <w:rFonts w:eastAsiaTheme="majorEastAsia"/>
              </w:rPr>
              <w:fldChar w:fldCharType="separate"/>
            </w:r>
            <w:r w:rsidR="00A21B07" w:rsidRPr="00A21B07">
              <w:rPr>
                <w:rFonts w:ascii="Calibri" w:hAnsi="Calibri"/>
              </w:rPr>
              <w:t>[3]</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500</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t reported</w:t>
            </w:r>
          </w:p>
        </w:tc>
        <w:tc>
          <w:tcPr>
            <w:tcW w:w="883"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t reported</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Random capillary blood glucose &gt; 7 mmol/L</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Fasting blood glucose </w:t>
            </w:r>
            <w:r w:rsidR="00A06122" w:rsidRPr="00D74A14">
              <w:rPr>
                <w:rFonts w:eastAsiaTheme="majorEastAsia"/>
              </w:rPr>
              <w:t>≥</w:t>
            </w:r>
            <w:r w:rsidRPr="00D74A14">
              <w:rPr>
                <w:rFonts w:eastAsiaTheme="majorEastAsia"/>
              </w:rPr>
              <w:t>7 mmol/L (on 2 occasions or on 1 occasion if had osmotic symptoms)</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Petursson</w:t>
            </w:r>
            <w:proofErr w:type="spellEnd"/>
            <w:r w:rsidRPr="00D74A14">
              <w:rPr>
                <w:rFonts w:eastAsiaTheme="majorEastAsia"/>
              </w:rPr>
              <w:t xml:space="preserve"> P</w:t>
            </w:r>
            <w:r w:rsidRPr="00D74A14">
              <w:rPr>
                <w:rFonts w:eastAsiaTheme="majorEastAsia"/>
              </w:rPr>
              <w:fldChar w:fldCharType="begin"/>
            </w:r>
            <w:r w:rsidR="00A21B07">
              <w:rPr>
                <w:rFonts w:eastAsiaTheme="majorEastAsia"/>
              </w:rPr>
              <w:instrText xml:space="preserve"> ADDIN ZOTERO_ITEM CSL_CITATION {"citationID":"nqKPhTX5","properties":{"formattedCitation":"[4]","plainCitation":"[4]"},"citationItems":[{"id":2350,"uris":["http://zotero.org/users/982837/items/I39T8CMA"],"uri":["http://zotero.org/users/982837/items/I39T8CMA"],"itemData":{"id":2350,"type":"article-journal","title":"Association between glycometabolic status in the acute phase and 2½ years after an acute coronary syndrome","container-title":"Scandinavian Cardiovascular Journal","page":"145-151","volume":"40","issue":"3","source":"CrossRef","DOI":"10.1080/14017430600797626","ISSN":"1401-7431, 1651-2006","author":[{"family":"Petursson","given":"P."},{"family":"Herlitz","given":"J."},{"family":"Caidahl","given":"K."},{"family":"From-Attebring","given":"M."},{"family":"Sjöland","given":"H."},{"family":"Gudbjörnsdottir","given":"S."},{"family":"Hartford","given":"M."}],"issued":{"date-parts":[["2006",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4]</w:t>
            </w:r>
            <w:r w:rsidRPr="00D74A14">
              <w:rPr>
                <w:rFonts w:eastAsiaTheme="majorEastAsia"/>
              </w:rPr>
              <w:fldChar w:fldCharType="end"/>
            </w: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762</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65 (median)</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2</w:t>
            </w:r>
            <w:r w:rsidR="008C72E1" w:rsidRPr="00D74A14">
              <w:rPr>
                <w:rFonts w:eastAsiaTheme="majorEastAsia"/>
              </w:rPr>
              <w:t>8</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Random plasma glucose on admission, categorised as &lt;</w:t>
            </w:r>
            <w:r w:rsidR="00B079C8" w:rsidRPr="00D74A14">
              <w:rPr>
                <w:rFonts w:eastAsiaTheme="majorEastAsia"/>
              </w:rPr>
              <w:t>6</w:t>
            </w:r>
            <w:r w:rsidR="00A21B07">
              <w:rPr>
                <w:rFonts w:eastAsiaTheme="majorEastAsia"/>
              </w:rPr>
              <w:t>.</w:t>
            </w:r>
            <w:r w:rsidR="00B079C8" w:rsidRPr="00D74A14">
              <w:rPr>
                <w:rFonts w:eastAsiaTheme="majorEastAsia"/>
              </w:rPr>
              <w:t>1</w:t>
            </w:r>
            <w:r w:rsidRPr="00D74A14">
              <w:rPr>
                <w:rFonts w:eastAsiaTheme="majorEastAsia"/>
              </w:rPr>
              <w:t xml:space="preserve">, </w:t>
            </w:r>
            <w:r w:rsidR="00B079C8" w:rsidRPr="00D74A14">
              <w:rPr>
                <w:rFonts w:eastAsiaTheme="majorEastAsia"/>
              </w:rPr>
              <w:t>6</w:t>
            </w:r>
            <w:r w:rsidR="00A21B07">
              <w:rPr>
                <w:rFonts w:eastAsiaTheme="majorEastAsia"/>
              </w:rPr>
              <w:t>.</w:t>
            </w:r>
            <w:r w:rsidR="00B079C8" w:rsidRPr="00D74A14">
              <w:rPr>
                <w:rFonts w:eastAsiaTheme="majorEastAsia"/>
              </w:rPr>
              <w:t>1</w:t>
            </w:r>
            <w:r w:rsidRPr="00D74A14">
              <w:rPr>
                <w:rFonts w:eastAsiaTheme="majorEastAsia"/>
              </w:rPr>
              <w:t>-</w:t>
            </w:r>
            <w:r w:rsidR="00B079C8" w:rsidRPr="00D74A14">
              <w:rPr>
                <w:rFonts w:eastAsiaTheme="majorEastAsia"/>
              </w:rPr>
              <w:t>6</w:t>
            </w:r>
            <w:r w:rsidR="00A21B07">
              <w:rPr>
                <w:rFonts w:eastAsiaTheme="majorEastAsia"/>
              </w:rPr>
              <w:t>.</w:t>
            </w:r>
            <w:r w:rsidR="00B079C8" w:rsidRPr="00D74A14">
              <w:rPr>
                <w:rFonts w:eastAsiaTheme="majorEastAsia"/>
              </w:rPr>
              <w:t>9</w:t>
            </w:r>
            <w:r w:rsidRPr="00D74A14">
              <w:rPr>
                <w:rFonts w:eastAsiaTheme="majorEastAsia"/>
              </w:rPr>
              <w:t xml:space="preserve"> and </w:t>
            </w:r>
            <w:r w:rsidR="00A06122" w:rsidRPr="00D74A14">
              <w:rPr>
                <w:rFonts w:eastAsiaTheme="majorEastAsia"/>
              </w:rPr>
              <w:t>≥</w:t>
            </w:r>
            <w:r w:rsidRPr="00D74A14">
              <w:rPr>
                <w:rFonts w:eastAsiaTheme="majorEastAsia"/>
              </w:rPr>
              <w:t>7 mmol/L, n = 324, 184 and 254 respectively</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Self-reported status or fasting plasma glucose </w:t>
            </w:r>
            <w:r w:rsidR="00A06122" w:rsidRPr="00D74A14">
              <w:rPr>
                <w:rFonts w:eastAsiaTheme="majorEastAsia"/>
              </w:rPr>
              <w:t>≥</w:t>
            </w:r>
            <w:r w:rsidRPr="00D74A14">
              <w:rPr>
                <w:rFonts w:eastAsiaTheme="majorEastAsia"/>
              </w:rPr>
              <w:t xml:space="preserve">7 mmol/L at </w:t>
            </w:r>
            <w:r w:rsidR="00B079C8" w:rsidRPr="00D74A14">
              <w:rPr>
                <w:rFonts w:eastAsiaTheme="majorEastAsia"/>
              </w:rPr>
              <w:t>2</w:t>
            </w:r>
            <w:r w:rsidR="00A21B07">
              <w:rPr>
                <w:rFonts w:eastAsiaTheme="majorEastAsia"/>
              </w:rPr>
              <w:t>.</w:t>
            </w:r>
            <w:r w:rsidR="00B079C8" w:rsidRPr="00D74A14">
              <w:rPr>
                <w:rFonts w:eastAsiaTheme="majorEastAsia"/>
              </w:rPr>
              <w:t>5</w:t>
            </w:r>
            <w:r w:rsidRPr="00D74A14">
              <w:rPr>
                <w:rFonts w:eastAsiaTheme="majorEastAsia"/>
              </w:rPr>
              <w:t xml:space="preserve"> years follow-up</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Lankisch</w:t>
            </w:r>
            <w:proofErr w:type="spellEnd"/>
            <w:r w:rsidRPr="00D74A14">
              <w:rPr>
                <w:rFonts w:eastAsiaTheme="majorEastAsia"/>
              </w:rPr>
              <w:t xml:space="preserve"> M</w:t>
            </w:r>
            <w:r w:rsidRPr="00D74A14">
              <w:rPr>
                <w:rFonts w:eastAsiaTheme="majorEastAsia"/>
              </w:rPr>
              <w:fldChar w:fldCharType="begin"/>
            </w:r>
            <w:r w:rsidR="00A21B07">
              <w:rPr>
                <w:rFonts w:eastAsiaTheme="majorEastAsia"/>
              </w:rPr>
              <w:instrText xml:space="preserve"> ADDIN ZOTERO_ITEM CSL_CITATION {"citationID":"a9WnL1A3","properties":{"formattedCitation":"[5]","plainCitation":"[5]"},"citationItems":[{"id":2413,"uris":["http://zotero.org/users/982837/items/B3QEHWSE"],"uri":["http://zotero.org/users/982837/items/B3QEHWSE"],"itemData":{"id":2413,"type":"article-journal","title":"Screening for undiagnosed diabetes in patients with acute myocardial infarction","container-title":"Clinical Research in Cardiology","page":"753-759","volume":"97","issue":"10","source":"link.springer.com","abstract":"Background Screening for undiagnosed diabetes in patients with acute myocardial infarction is recommended (ESC and EASD Task Force 2007). Glucose tolerance testing in the peri-infarct period may not be valid because of confounding, e.g. by the acute stress reaction. The aim was to evaluate undiagnosed diabetes (DM) and impaired glucose regulation (IGR) in AMI during hospital stay and 3 months after discharge. Materials and methods In 96 consecutively admitted AMI patients (Heart Center Wuppertal, Germany) OGTT were performed, of whom in 62 OGTT were also carried out 3 months later. Results Before discharge 32% of the patients had newly diagnosed diabetes and 47% patients had prediabetes (IGR). Glucose tolerance was normal in 20 (21%) patients only. After 3 months, 74% with newly diagnosed DM at baseline still had disturbed glucose metabolism (58% DM, 16% IGT). No patient with normal OGTT became diabetic after 3 months. In multivariate regression, the odds of having diabetes (3 months) was about sixfold higher when having diabetes before discharge (OGTT). Admission glucose, infarction size CKMAX, and inflammation (CRP) were not significantly related to OGTT results. Conclusions This prospective study confirms a high prevalence of undiagnosed DM in patients with AMI. In about 60% of AMI patients, newly diagnosed DM persisted after 3 months. For the first time we could show that there is no correlation between infarction size and undiagnosed diabetes. Thus, an OGTT performed before discharge may provide a reliable measure of disturbed glucose regulation but needs to be repeated.","DOI":"10.1007/s00392-008-0674-5","ISSN":"1861-0684, 1861-0692","journalAbbreviation":"Clin Res Cardiol","language":"en","author":[{"family":"Lankisch","given":"Mark"},{"family":"Füth","given":"Reiner"},{"family":"Gülker","given":"Hartmut"},{"family":"Lapp","given":"Harald"},{"family":"Bufe","given":"Alexander"},{"family":"Haastert","given":"Burkhard"},{"family":"Martin","given":"Stephan"},{"family":"Rathmann","given":"Wolfgang"}],"issued":{"date-parts":[["2008",10,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5]</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96</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6</w:t>
            </w:r>
            <w:r w:rsidR="00B079C8" w:rsidRPr="00D74A14">
              <w:rPr>
                <w:rFonts w:eastAsiaTheme="majorEastAsia"/>
              </w:rPr>
              <w:t>2</w:t>
            </w:r>
            <w:r w:rsidR="00A21B07">
              <w:rPr>
                <w:rFonts w:eastAsiaTheme="majorEastAsia"/>
              </w:rPr>
              <w:t>.</w:t>
            </w:r>
            <w:r w:rsidR="00B079C8" w:rsidRPr="00D74A14">
              <w:rPr>
                <w:rFonts w:eastAsiaTheme="majorEastAsia"/>
              </w:rPr>
              <w:t>7</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2</w:t>
            </w:r>
            <w:r w:rsidR="008C72E1" w:rsidRPr="00D74A14">
              <w:rPr>
                <w:rFonts w:eastAsiaTheme="majorEastAsia"/>
              </w:rPr>
              <w:t>8</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Random plasma glucose on admission (no cut-offs)</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OGTT at 12 weeks</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r w:rsidRPr="00D74A14">
              <w:rPr>
                <w:rFonts w:eastAsiaTheme="majorEastAsia"/>
              </w:rPr>
              <w:t>Knudsen EC</w:t>
            </w:r>
            <w:r w:rsidRPr="00D74A14">
              <w:rPr>
                <w:rFonts w:eastAsiaTheme="majorEastAsia"/>
              </w:rPr>
              <w:fldChar w:fldCharType="begin"/>
            </w:r>
            <w:r w:rsidR="00A21B07">
              <w:rPr>
                <w:rFonts w:eastAsiaTheme="majorEastAsia"/>
              </w:rPr>
              <w:instrText xml:space="preserve"> ADDIN ZOTERO_ITEM CSL_CITATION {"citationID":"Q3QnA2PK","properties":{"formattedCitation":"[6]","plainCitation":"[6]"},"citationItems":[{"id":2347,"uris":["http://zotero.org/users/982837/items/ZSKCIQTG"],"uri":["http://zotero.org/users/982837/items/ZSKCIQTG"],"itemData":{"id":2347,"type":"article-journal","title":"Abnormal glucose regulation in patients with acute ST- elevation myocardial infarction-a cohort study on 224 patients","container-title":"Cardiovascular Diabetology","page":"6","volume":"8","source":"PubMed Central","abstract":"Background\nA high prevalence of impaired glucose tolerance and unknown type 2-diabetes in patients with coronary heart disease and no previous diagnosis of diabetes have been reported. The aims of the present study were to investigate the prevalence of abnormal glucose regulation (AGR) 3 months after an acute ST-elevation myocardial infarction (STEMI) in patients without known glucometabolic disturbance, to evaluate the reliability of a 75-g oral glucose tolerance test (OGTT) performed very early after an acute STEMI to predict the presence of AGR at 3 months, and to study other potential predictors measured in-hospital for AGR at 3 months.\n\nMethods\nThis was an observational cohort study prospectively enrolling 224 STEMI patients treated with primary PCI. An OGTT was performed very early after an acute STEMI and was repeated in 200 patients after 3 months. We summarised the exact agreement observed, and assessed the observed reproducibility of the OGTTs performed in-hospital and at follow up. The patients were classified into glucometabolic categories defined according to the World Health Organisation criteria. AGR was defined as the sum of impaired fasting glucose, impaired glucose tolerance and type 2-diabetes.\n\nResults\nThe prevalence of AGR at three months was 24.9% (95% CI 19.1, 31.4%), reduced from 46.9% (95% CI 40.2, 53.6) when measured in-hospital. Only, 108 of 201 (54%) patients remained in the same glucometabolic category after a repeated OGTT. High levels of HbA1c and admission plasma glucose in-hospital significantly predicted AGR at 3 months (p &lt; 0.001, p = 0.040, respectively), and fasting plasma glucose was predictive when patients with large myocardial infarction were excluded (p &lt; 0.001).\n\nConclusion\nThe prevalence of AGR in STEMI patients was lower than expected. HbA1c, admission plasma glucose and fasting plasma glucose measured in-hospital seem to be useful as early markers of longstanding glucometabolic disturbance. An OGTT performed very early after a STEMI did not provide reliable information on long-term glucometabolic state and should probably not be recommended.","DOI":"10.1186/1475-2840-8-6","ISSN":"1475-2840","note":"PMID: 19183453\nPMCID: PMC2646717","journalAbbreviation":"Cardiovasc Diabetol","author":[{"family":"Knudsen","given":"Eva C"},{"family":"Seljeflot","given":"Ingebj?rg"},{"family":"Abdelnoor","given":"Michael"},{"family":"Eritsland","given":"Jan"},{"family":"Mangschau","given":"Arild"},{"family":"Arnesen","given":"Harald"},{"family":"Andersen","given":"Geir ?"}],"issued":{"date-parts":[["2009",1,30]]},"accessed":{"date-parts":[["2013",10,17]]},"PMID":"19183453","PMCID":"PMC2646717"}}],"schema":"https://github.com/citation-style-language/schema/raw/master/csl-citation.json"} </w:instrText>
            </w:r>
            <w:r w:rsidRPr="00D74A14">
              <w:rPr>
                <w:rFonts w:eastAsiaTheme="majorEastAsia"/>
              </w:rPr>
              <w:fldChar w:fldCharType="separate"/>
            </w:r>
            <w:r w:rsidR="00A21B07" w:rsidRPr="00A21B07">
              <w:rPr>
                <w:rFonts w:ascii="Calibri" w:hAnsi="Calibri"/>
              </w:rPr>
              <w:t>[6]</w:t>
            </w:r>
            <w:r w:rsidRPr="00D74A14">
              <w:rPr>
                <w:rFonts w:eastAsiaTheme="majorEastAsia"/>
              </w:rPr>
              <w:fldChar w:fldCharType="end"/>
            </w: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224</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58</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1</w:t>
            </w:r>
            <w:r w:rsidR="008C72E1" w:rsidRPr="00D74A14">
              <w:rPr>
                <w:rFonts w:eastAsiaTheme="majorEastAsia"/>
              </w:rPr>
              <w:t>7</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Post procedure plasma glucose </w:t>
            </w:r>
            <w:r w:rsidR="00A06122" w:rsidRPr="00D74A14">
              <w:rPr>
                <w:rFonts w:eastAsiaTheme="majorEastAsia"/>
              </w:rPr>
              <w:t>≥</w:t>
            </w:r>
            <w:r w:rsidR="00B079C8" w:rsidRPr="00D74A14">
              <w:rPr>
                <w:rFonts w:eastAsiaTheme="majorEastAsia"/>
              </w:rPr>
              <w:t>7</w:t>
            </w:r>
            <w:r w:rsidR="00A21B07">
              <w:rPr>
                <w:rFonts w:eastAsiaTheme="majorEastAsia"/>
              </w:rPr>
              <w:t>.</w:t>
            </w:r>
            <w:r w:rsidR="00B079C8" w:rsidRPr="00D74A14">
              <w:rPr>
                <w:rFonts w:eastAsiaTheme="majorEastAsia"/>
              </w:rPr>
              <w:t>7</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OGTT at 12 weeks, fasting plasma glucose </w:t>
            </w:r>
            <w:r w:rsidR="00A06122" w:rsidRPr="00D74A14">
              <w:rPr>
                <w:rFonts w:eastAsiaTheme="majorEastAsia"/>
              </w:rPr>
              <w:t>≥</w:t>
            </w:r>
            <w:r w:rsidRPr="00D74A14">
              <w:rPr>
                <w:rFonts w:eastAsiaTheme="majorEastAsia"/>
              </w:rPr>
              <w:t xml:space="preserve">7 or 2hr </w:t>
            </w:r>
            <w:r w:rsidR="00A06122" w:rsidRPr="00D74A14">
              <w:rPr>
                <w:rFonts w:eastAsiaTheme="majorEastAsia"/>
              </w:rPr>
              <w:t>≥</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1</w:t>
            </w:r>
            <w:r w:rsidRPr="00D74A14">
              <w:rPr>
                <w:rFonts w:eastAsiaTheme="majorEastAsia"/>
              </w:rPr>
              <w:t xml:space="preserve"> mmol/L</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ge</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Charfen</w:t>
            </w:r>
            <w:proofErr w:type="spellEnd"/>
            <w:r w:rsidRPr="00D74A14">
              <w:rPr>
                <w:rFonts w:eastAsiaTheme="majorEastAsia"/>
              </w:rPr>
              <w:t xml:space="preserve"> MA</w:t>
            </w:r>
            <w:r w:rsidRPr="00D74A14">
              <w:rPr>
                <w:rFonts w:eastAsiaTheme="majorEastAsia"/>
              </w:rPr>
              <w:fldChar w:fldCharType="begin"/>
            </w:r>
            <w:r w:rsidR="00A21B07">
              <w:rPr>
                <w:rFonts w:eastAsiaTheme="majorEastAsia"/>
              </w:rPr>
              <w:instrText xml:space="preserve"> ADDIN ZOTERO_ITEM CSL_CITATION {"citationID":"biOrVswx","properties":{"formattedCitation":"[7]","plainCitation":"[7]"},"citationItems":[{"id":2361,"uris":["http://zotero.org/users/982837/items/2UD4Q7R4"],"uri":["http://zotero.org/users/982837/items/2UD4Q7R4"],"itemData":{"id":2361,"type":"article-journal","title":"Detection of undiagnosed diabetes and prediabetic states in high-risk emergency department patients","container-title":"Academic emergency medicine: official journal of the Society for Academic Emergency Medicine","page":"394-402","volume":"16","issue":"5","source":"NCBI PubMed","abstract":"BACKGROUND: Diabetes is often not diagnosed until complications appear, and one-third of those with diabetes may be undiagnosed. Prediabetes and diabetes are conditions in which early detection would be appropriate, because the duration of hyperglycemia is a predictor of adverse outcomes, and there are effective interventions to prevent disease progression and to reduce complications.\nOBJECTIVES: The objectives were to determine the prevalence of diabetes mellitus and prediabetes in emergency department (ED) patients with an elevated random glucose or risk factors for diabetes but without previously diagnosed diabetes and to identify which at-risk ED patients should be considered for referral for confirmatory diagnostic testing.\nMETHODS: This two-part study was composed of a prospective 2-year cohort study, and a 1-week cross-sectional survey substudy, set in an urban ED in Los Angeles County, California. A convenience sample was enrolled of 528 ED patients without previously diagnosed diabetes with either 1) a random serum glucose &gt; or = 140 mg/dL regardless of the time of last food intake or a random serum glucose &gt; or = 126 mg/dL if more than 2 hours since last food intake or 2) at least two predefined diabetes risk factors. Measurements included presence of diabetes risk factors, ED glucose, cortisol, insulin and glycosylated hemoglobin (HbA(1c)), and 2-hour oral glucose tolerance test results, administered at 6-week follow-up.\nRESULTS: Glycemic status was confirmed at follow-up in 256 (48%) of the 528 patients. Twenty-seven (11%) were found to have diabetes, 141 (55%) had prediabetes, and 88 (34%) had normal results. Age, ED glucose, HbA(1c), cortisol, and random serum glucose &gt; or = 140 mg/dL were associated with both diabetes and prediabetes on univariate analysis. A random serum glucose &gt; or = 126 mg/dL after 2 hours of fasting was associated with diabetes but not prediabetes; ED cortisol, insulin, age &gt; or = 45 years, race, and calculated body mass index (BMI) were associated with prediabetes but not diabetes. In multivariable models, among factors measurable in the ED, the only independent predictor of diabetes was ED glucose, while ED glucose, age &gt; or = 45 years, and symptoms of polyuria and polydipsia were independent predictors of prediabetes. All at-risk subjects with a random ED blood glucose &gt; 155 mg/dL had either prediabetes or diabetes on follow-up testing.\nCONCLUSIONS: A substantial fraction of this urban ED study population was at risk for undiagnosed diabetes and prediabetes, and among the at-risk patients referred for follow-up, the majority demonstrated diabetes or prediabetes. Notably, all patients with two risk factors and a random serum glucose &gt; 155 mg/dL were later diagnosed with prediabetes or diabetes. Consideration should be given to referring ED patients with risk factors and a random glucose &gt; 155 mg/dL for follow-up testing.","DOI":"10.1111/j.1553-2712.2009.00374.x","ISSN":"1553-2712","note":"PMID: 19302369","journalAbbreviation":"Acad Emerg Med","language":"eng","author":[{"family":"Charfen","given":"Michelle A"},{"family":"Ipp","given":"Eli"},{"family":"Kaji","given":"Amy H"},{"family":"Saleh","given":"Tawny"},{"family":"Qazi","given":"Mohammed F"},{"family":"Lewis","given":"Roger J"}],"issued":{"date-parts":[["2009",5]]},"PMID":"19302369"}}],"schema":"https://github.com/citation-style-language/schema/raw/master/csl-citation.json"} </w:instrText>
            </w:r>
            <w:r w:rsidRPr="00D74A14">
              <w:rPr>
                <w:rFonts w:eastAsiaTheme="majorEastAsia"/>
              </w:rPr>
              <w:fldChar w:fldCharType="separate"/>
            </w:r>
            <w:r w:rsidR="00A21B07" w:rsidRPr="00A21B07">
              <w:rPr>
                <w:rFonts w:ascii="Calibri" w:hAnsi="Calibri"/>
              </w:rPr>
              <w:t>[7]</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528</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4</w:t>
            </w:r>
            <w:r w:rsidR="00B079C8" w:rsidRPr="00D74A14">
              <w:rPr>
                <w:rFonts w:eastAsiaTheme="majorEastAsia"/>
              </w:rPr>
              <w:t>8</w:t>
            </w:r>
            <w:r w:rsidR="00A21B07">
              <w:rPr>
                <w:rFonts w:eastAsiaTheme="majorEastAsia"/>
              </w:rPr>
              <w:t>.</w:t>
            </w:r>
            <w:r w:rsidR="00B079C8" w:rsidRPr="00D74A14">
              <w:rPr>
                <w:rFonts w:eastAsiaTheme="majorEastAsia"/>
              </w:rPr>
              <w:t>7</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5</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s per inclusion criteria</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 combination of criteria according to fasting capillary blood glucose, fasting plasma glucose and OGTT at 6-weeks, which were repeated on a second occasion for patients who did not have an unequivocal diagnosis on a single occasion (fasting plasma glucose &gt;150 mg/</w:t>
            </w:r>
            <w:proofErr w:type="spellStart"/>
            <w:r w:rsidRPr="00D74A14">
              <w:rPr>
                <w:rFonts w:eastAsiaTheme="majorEastAsia"/>
              </w:rPr>
              <w:t>dL</w:t>
            </w:r>
            <w:proofErr w:type="spellEnd"/>
            <w:r w:rsidRPr="00D74A14">
              <w:rPr>
                <w:rFonts w:eastAsiaTheme="majorEastAsia"/>
              </w:rPr>
              <w:t xml:space="preserve"> and HbA1c &gt;8%)</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ge, sex and body mass index</w:t>
            </w:r>
          </w:p>
        </w:tc>
      </w:tr>
      <w:tr w:rsidR="008C72E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Jelinek</w:t>
            </w:r>
            <w:proofErr w:type="spellEnd"/>
            <w:r w:rsidRPr="00D74A14">
              <w:rPr>
                <w:rFonts w:eastAsiaTheme="majorEastAsia"/>
              </w:rPr>
              <w:t xml:space="preserve"> GA</w:t>
            </w:r>
            <w:r w:rsidRPr="00D74A14">
              <w:rPr>
                <w:rFonts w:eastAsiaTheme="majorEastAsia"/>
              </w:rPr>
              <w:fldChar w:fldCharType="begin"/>
            </w:r>
            <w:r w:rsidR="00A21B07">
              <w:rPr>
                <w:rFonts w:eastAsiaTheme="majorEastAsia"/>
              </w:rPr>
              <w:instrText xml:space="preserve"> ADDIN ZOTERO_ITEM CSL_CITATION {"citationID":"f6IUAgTC","properties":{"formattedCitation":"[8]","plainCitation":"[8]"},"citationItems":[{"id":2398,"uris":["http://zotero.org/users/982837/items/PD39H8ER"],"uri":["http://zotero.org/users/982837/items/PD39H8ER"],"itemData":{"id":2398,"type":"article-journal","title":"Screening for type 2 diabetes with random finger-prick glucose and bedside HbA1c in an Australian emergency department","container-title":"Emergency Medicine Australasia","page":"427–434","volume":"22","issue":"5","source":"Wiley Online Library","abstract":"Objective: To determine if screening for undiagnosed type 2 diabetes mellitus (T2DM) and pre-diabetes is feasible in an Australian ED; to estimate the prevalence of T2DM and pre-diabetes in the Australian ED population.Methods: Prospective cross-sectional prevalence survey in the ED of St Vincent's Hospital, Melbourne, an adult, tertiary referral centre seeing approximately 40 000 patients annually. A convenience sample of adult patients was screened with finger-prick random blood glucose and glycosylated haemoglobin (HbA1c); those over 6.0 mmol/L and 6.0% were referred for oral glucose tolerance test (OGTT). Diagnoses of T2DM and pre-diabetes were made according to World Health Organization definitions. Those not attending for OGTT were contacted by phone, and interviewed about their reasons.Results: Seven hundred and twenty-five patients were recruited; 135 (18.6%; 95% confidence intervals [CI] 15.9–21.6%) had known T2DM, leaving 590 screened, of whom 210 screened positive. Of the 192 referred for OGTT, 147 (77%) did not attend despite several telephone reminders. Of the 45 (23%) completing OGTT, pre-diabetes was present in eight (17.8%; 95% CI 9.0–31.6%) and T2DM in six (13.3%; 95% CI 5.9–26.6%). Many people interviewed (18/86, 21%) did not attend for OGTT on the advice of their doctors.Conclusions: This inner city tertiary ED has a high prevalence of T2DM, diagnosed and undiagnosed, with as much as half our population possibly affected. Although ED screening might have a high yield, opportunistic screening is not feasible, with difficulties in staff engagement and patient follow up for diagnostic testing. Future studies might consider finger-prick fasting blood glucose through a patient's general practitioner for diagnosis.","DOI":"10.1111/j.1742-6723.2010.01333.x","ISSN":"1742-6723","language":"en","author":[{"family":"Jelinek","given":"George A"},{"family":"Weiland","given":"Tracey J"},{"family":"Moore","given":"Gaye"},{"family":"Tan","given":"Grace"},{"family":"Maslin","given":"Marg"},{"family":"Bowman","given":"Kath"},{"family":"Ward","given":"Glenn"},{"family":"O'Dea","given":"Kerin"}],"issued":{"date-parts":[["2010"]]},"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8]</w:t>
            </w:r>
            <w:r w:rsidRPr="00D74A14">
              <w:rPr>
                <w:rFonts w:eastAsiaTheme="majorEastAsia"/>
              </w:rPr>
              <w:fldChar w:fldCharType="end"/>
            </w: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725</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56</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5</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 xml:space="preserve">Random capillary blood glucose &gt;6 mmol/L or </w:t>
            </w:r>
            <w:r w:rsidRPr="00D74A14">
              <w:rPr>
                <w:rFonts w:eastAsiaTheme="majorEastAsia"/>
              </w:rPr>
              <w:lastRenderedPageBreak/>
              <w:t>HbA1c&gt;</w:t>
            </w:r>
            <w:r w:rsidR="00B079C8" w:rsidRPr="00D74A14">
              <w:rPr>
                <w:rFonts w:eastAsiaTheme="majorEastAsia"/>
              </w:rPr>
              <w:t>6</w:t>
            </w:r>
            <w:r w:rsidR="00A21B07">
              <w:rPr>
                <w:rFonts w:eastAsiaTheme="majorEastAsia"/>
              </w:rPr>
              <w:t>.</w:t>
            </w:r>
            <w:r w:rsidR="00B079C8" w:rsidRPr="00D74A14">
              <w:rPr>
                <w:rFonts w:eastAsiaTheme="majorEastAsia"/>
              </w:rPr>
              <w:t>0</w:t>
            </w:r>
            <w:r w:rsidRPr="00D74A14">
              <w:rPr>
                <w:rFonts w:eastAsiaTheme="majorEastAsia"/>
              </w:rPr>
              <w:t>%</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lastRenderedPageBreak/>
              <w:t xml:space="preserve">OGTT at </w:t>
            </w:r>
            <w:r w:rsidR="00A06122" w:rsidRPr="00D74A14">
              <w:rPr>
                <w:rFonts w:eastAsiaTheme="majorEastAsia"/>
              </w:rPr>
              <w:t>≥</w:t>
            </w:r>
            <w:r w:rsidRPr="00D74A14">
              <w:rPr>
                <w:rFonts w:eastAsiaTheme="majorEastAsia"/>
              </w:rPr>
              <w:t xml:space="preserve"> 1 week</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lastRenderedPageBreak/>
              <w:t>Jia</w:t>
            </w:r>
            <w:proofErr w:type="spellEnd"/>
            <w:r w:rsidRPr="00D74A14">
              <w:rPr>
                <w:rFonts w:eastAsiaTheme="majorEastAsia"/>
              </w:rPr>
              <w:t xml:space="preserve"> Q</w:t>
            </w:r>
            <w:r w:rsidRPr="00D74A14">
              <w:rPr>
                <w:rFonts w:eastAsiaTheme="majorEastAsia"/>
              </w:rPr>
              <w:fldChar w:fldCharType="begin"/>
            </w:r>
            <w:r w:rsidR="00A21B07">
              <w:rPr>
                <w:rFonts w:eastAsiaTheme="majorEastAsia"/>
              </w:rPr>
              <w:instrText xml:space="preserve"> ADDIN ZOTERO_ITEM CSL_CITATION {"citationID":"uGg6YyW2","properties":{"formattedCitation":"[9]","plainCitation":"[9]"},"citationItems":[{"id":2396,"uris":["http://zotero.org/users/982837/items/PI5WE6EP"],"uri":["http://zotero.org/users/982837/items/PI5WE6EP"],"itemData":{"id":2396,"type":"article-journal","title":"Persistence and predictors of abnormal glucose metabolisms in patients after acute stroke","container-title":"Neurological research","page":"359-365","volume":"32","issue":"4","source":"NCBI PubMed","abstract":"OBJECTIVES: To determine the persistence of newly recognized abnormal glucose metabolism in patients following acute ischemic stroke and delineate the possible predictive factors for this persistence.\nMETHODS: A prospective observational study was performed. One hundred and twenty-three patients with acute first-ever ischemic stroke and no previous diagnosis of diabetes mellitus were enrolled consecutively. Information from baseline and laboratory tests was recorded. A standard oral glucose tolerance test was performed on the fourteenth day after onset and 3 months later, respectively.\nRESULTS: One hundred and seven patients completed the study. Thirty-nine patients (36.3%) were diagnosed as having newly recognized diabetes on the 14th day and 28 patients (26.1%) after 3 months. Among the patients diagnosed as having diabetes or impaired glucose tolerance during hospitalization, 68.6% remained to present with abnormal glucose metabolism 3 months later. Lower post-load plasma glucose on the fourteenth day was detected as a predictor for aggravated glucose metabolism after 3 months of onset.\nCONCLUSION: Majority of newly recognized abnormal glucose metabolism during hospitalization persisted 3 months later. Patients with lower post-load glucose level on the fourteenth day had higher risk for aggravated glucose metabolism 3 months later. Those with higher fasting glucose concentration on admission or higher 2 hour post-load plasma glucose on the fourteenth day had significantly high risk for diabetes after 3 months.","DOI":"10.1179/016164110X12656393665242","ISSN":"1743-1328","note":"PMID: 20483001","journalAbbreviation":"Neurol. Res.","language":"eng","author":[{"family":"Jia","given":"Qian"},{"family":"Zheng","given":"Huaguang"},{"family":"Liu","given":"Liping"},{"family":"Zhao","given":"Xingquan"},{"family":"Wang","given":"Chunxue"},{"family":"Jing","given":"Jing"},{"family":"Liang","given":"Dejun"},{"family":"Wang","given":"Yilong"},{"family":"Zhou","given":"Yong"},{"family":"Dong","given":"Kehui"},{"family":"Yang","given":"Zhonghua"},{"family":"Wang","given":"Yongjun"}],"issued":{"date-parts":[["2010",5]]},"PMID":"20483001"}}],"schema":"https://github.com/citation-style-language/schema/raw/master/csl-citation.json"} </w:instrText>
            </w:r>
            <w:r w:rsidRPr="00D74A14">
              <w:rPr>
                <w:rFonts w:eastAsiaTheme="majorEastAsia"/>
              </w:rPr>
              <w:fldChar w:fldCharType="separate"/>
            </w:r>
            <w:r w:rsidR="00A21B07" w:rsidRPr="00A21B07">
              <w:rPr>
                <w:rFonts w:ascii="Calibri" w:hAnsi="Calibri"/>
              </w:rPr>
              <w:t>[9]</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123</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5</w:t>
            </w:r>
            <w:r w:rsidR="00B079C8" w:rsidRPr="00D74A14">
              <w:rPr>
                <w:rFonts w:eastAsiaTheme="majorEastAsia"/>
              </w:rPr>
              <w:t>9</w:t>
            </w:r>
            <w:r w:rsidR="00A21B07">
              <w:rPr>
                <w:rFonts w:eastAsiaTheme="majorEastAsia"/>
              </w:rPr>
              <w:t>.</w:t>
            </w:r>
            <w:r w:rsidR="00B079C8" w:rsidRPr="00D74A14">
              <w:rPr>
                <w:rFonts w:eastAsiaTheme="majorEastAsia"/>
              </w:rPr>
              <w:t>1</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3</w:t>
            </w:r>
            <w:r w:rsidR="008C72E1" w:rsidRPr="00D74A14">
              <w:rPr>
                <w:rFonts w:eastAsiaTheme="majorEastAsia"/>
              </w:rPr>
              <w:t>6</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Per 1 mmol/l of glucose measured fasting on day after admission</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OGTT at 12 weeks, fasting plasma glucose </w:t>
            </w:r>
            <w:r w:rsidR="00A06122" w:rsidRPr="00D74A14">
              <w:rPr>
                <w:rFonts w:eastAsiaTheme="majorEastAsia"/>
              </w:rPr>
              <w:t>≥</w:t>
            </w:r>
            <w:r w:rsidRPr="00D74A14">
              <w:rPr>
                <w:rFonts w:eastAsiaTheme="majorEastAsia"/>
              </w:rPr>
              <w:t xml:space="preserve">7 or 2hr </w:t>
            </w:r>
            <w:r w:rsidR="00A06122" w:rsidRPr="00D74A14">
              <w:rPr>
                <w:rFonts w:eastAsiaTheme="majorEastAsia"/>
              </w:rPr>
              <w:t>≥</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1</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History of hypertension, fasting plasma glucose and 2 hour post load glucose on day 14 following admission</w:t>
            </w:r>
          </w:p>
        </w:tc>
      </w:tr>
      <w:tr w:rsidR="008C72E1"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Pr="00D74A14">
              <w:rPr>
                <w:rFonts w:eastAsiaTheme="majorEastAsia"/>
              </w:rPr>
              <w:fldChar w:fldCharType="begin"/>
            </w:r>
            <w:r w:rsidR="00A21B07">
              <w:rPr>
                <w:rFonts w:eastAsiaTheme="majorEastAsia"/>
              </w:rPr>
              <w:instrText xml:space="preserve"> ADDIN ZOTERO_ITEM CSL_CITATION {"citationID":"gdSvRyDd","properties":{"formattedCitation":"[10]","plainCitation":"[10]"},"citationItems":[{"id":2341,"uris":["http://zotero.org/users/982837/items/4IJX78K6"],"uri":["http://zotero.org/users/982837/items/4IJX78K6"],"itemData":{"id":2341,"type":"article-journal","title":"A prospective observational study of the relationship of critical illness associated hyperglycaemia in medical ICU patients and subsequent development of type 2 diabetes","container-title":"Critical Care","page":"R130","volume":"14","issue":"4","source":"PubMed Central","abstract":"Introduction\nCritical illness is commonly complicated by hyperglycaemia caused by mediators of stress and inflammation. Severity of disease is the main risk factor for development of hyperglycaemia, but not all severely ill develop hyperglycemia and some do even in mild disease. We hypothesised that acute disease only exposes a latent disturbance of glucose metabolism which puts those patients at higher risk for developing diabetes.\n\nMethods\nMedical patients with no history of impaired glucose metabolism or other endocrine disorder admitted to an intensive care unit between July 1998 and June 2004 were considered for inclusion. Glucose was measured at least two times a day, and patients were divided into the hyperglycaemia group (glucose ≥7.8 mmol/l) and normoglycaemia group. An oral glucose tolerance test was performed within six weeks after discharge to disclose patients with unknown diabetes or pre-diabetes who were excluded. Patients treated with corticosteroids and those terminally ill were also excluded from the follow-up which lasted for a minimum of five years with annual oral glucose tolerance tests.\n\nResults\nA five-year follow-up was completed for 398 patients in the normoglycaemia group, of which 14 (3.5%) developed type 2 diabetes. In the hyperglycaemia group 193 patients finished follow-up and 33 (17.1%) developed type 2 diabetes. The relative risk for type 2 diabetes during five years after the acute illness was 5.6 (95% confidence interval (CI) 3.1 to 10.2).\n\nConclusions\nPatients with hyperglycaemia during acute illness who are not diagnosed with diabetes before or during the hospitalization should be considered a population at increased risk for developing diabetes. They should, therefore, be followed-up, in order to be timely diagnosed and treated.","DOI":"10.1186/cc9101","ISSN":"1364-8535","note":"PMID: 20615210\nPMCID: PMC2945097","journalAbbreviation":"Crit Care","author":[{"family":"Gornik","given":"Ivan"},{"family":"Vujaklija-Brajkovic","given":"Ana"},{"family":"Renar","given":"Ivana Pavlic"},{"family":"Gasparovic","given":"Vladimir"}],"issued":{"date-parts":[["2010"]]},"accessed":{"date-parts":[["2013",10,17]]},"PMID":"20615210","PMCID":"PMC2945097"}}],"schema":"https://github.com/citation-style-language/schema/raw/master/csl-citation.json"} </w:instrText>
            </w:r>
            <w:r w:rsidRPr="00D74A14">
              <w:rPr>
                <w:rFonts w:eastAsiaTheme="majorEastAsia"/>
              </w:rPr>
              <w:fldChar w:fldCharType="separate"/>
            </w:r>
            <w:r w:rsidR="00A21B07" w:rsidRPr="00A21B07">
              <w:rPr>
                <w:rFonts w:ascii="Calibri" w:hAnsi="Calibri"/>
              </w:rPr>
              <w:t>[10]</w:t>
            </w:r>
            <w:r w:rsidRPr="00D74A14">
              <w:rPr>
                <w:rFonts w:eastAsiaTheme="majorEastAsia"/>
              </w:rPr>
              <w:fldChar w:fldCharType="end"/>
            </w:r>
            <w:r w:rsidRPr="00D74A14">
              <w:rPr>
                <w:rFonts w:eastAsiaTheme="majorEastAsia"/>
              </w:rPr>
              <w:t>(Critical Care)</w:t>
            </w: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105</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58</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5</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Random blood glucose &gt;</w:t>
            </w:r>
            <w:r w:rsidR="00B079C8" w:rsidRPr="00D74A14">
              <w:rPr>
                <w:rFonts w:eastAsiaTheme="majorEastAsia"/>
              </w:rPr>
              <w:t>7</w:t>
            </w:r>
            <w:r w:rsidR="00A21B07">
              <w:rPr>
                <w:rFonts w:eastAsiaTheme="majorEastAsia"/>
              </w:rPr>
              <w:t>.</w:t>
            </w:r>
            <w:r w:rsidR="00B079C8" w:rsidRPr="00D74A14">
              <w:rPr>
                <w:rFonts w:eastAsiaTheme="majorEastAsia"/>
              </w:rPr>
              <w:t>7</w:t>
            </w:r>
            <w:r w:rsidRPr="00D74A14">
              <w:rPr>
                <w:rFonts w:eastAsiaTheme="majorEastAsia"/>
              </w:rPr>
              <w:t>mmol/L</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OGTT at 6 weeks then annually</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Pr="00D74A14">
              <w:rPr>
                <w:rFonts w:eastAsiaTheme="majorEastAsia"/>
              </w:rPr>
              <w:fldChar w:fldCharType="begin"/>
            </w:r>
            <w:r w:rsidR="00A21B07">
              <w:rPr>
                <w:rFonts w:eastAsiaTheme="majorEastAsia"/>
              </w:rPr>
              <w:instrText xml:space="preserve"> ADDIN ZOTERO_ITEM CSL_CITATION {"citationID":"ZcRTvFJZ","properties":{"formattedCitation":"[11]","plainCitation":"[11]"},"citationItems":[{"id":2370,"uris":["http://zotero.org/users/982837/items/PUJQS45C"],"uri":["http://zotero.org/users/982837/items/PUJQS45C"],"itemData":{"id":2370,"type":"article-journal","title":"Hyperglycaemia in critical illness is a risk factor for later development of type II diabetes mellitus","container-title":"Acta Diabetologica","page":"29-33","volume":"47","issue":"1","source":"link.springer.com","abstract":"Hyperglycaemia caused by stress and inflammation is common during critical illness. We hypothesised that a latent glucose metabolism disturbance contributes to development of hyperglycaemia and that those patients have increased risk for diabetes. We included patients with sepsis, acute coronary syndrome and acute heart failure with no history of impaired glucose metabolism and divided them in the hyperglycaemia group (glucose ≥ 7.8 mmol/l) and normoglycaemia group. Patients were followed for 5 years. Follow-up was completed for 115 patients in the normoglycaemia group, of which 4 (3.5%) developed type 2 diabetes. In the hyperglycaemia group 51 patients finished follow-up and 8 (15.7%) developed type 2 diabetes. Relative risk in 5-year period for patients with hyperglycaemia was 4.51 for development of type 2 diabetes. Patients with hyperglycaemia during critical illness who are not diagnosed with diabetes before or during the hospitalisation should be considered a population at increased risk for developing diabetes.","DOI":"10.1007/s00592-009-0115-6","ISSN":"0940-5429, 1432-5233","journalAbbreviation":"Acta Diabetol","language":"en","author":[{"family":"Gornik","given":"Ivan"},{"family":"Vujaklija","given":"Ana"},{"family":"Lukić","given":"Edita"},{"family":"Madžarac","given":"Goran"},{"family":"Gašparović","given":"Vladimir"}],"issued":{"date-parts":[["2010",12,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11]</w:t>
            </w:r>
            <w:r w:rsidRPr="00D74A14">
              <w:rPr>
                <w:rFonts w:eastAsiaTheme="majorEastAsia"/>
              </w:rPr>
              <w:fldChar w:fldCharType="end"/>
            </w:r>
            <w:r w:rsidRPr="00D74A14">
              <w:rPr>
                <w:rFonts w:eastAsiaTheme="majorEastAsia"/>
              </w:rPr>
              <w:t>(</w:t>
            </w:r>
            <w:proofErr w:type="spellStart"/>
            <w:r w:rsidRPr="00D74A14">
              <w:rPr>
                <w:rFonts w:eastAsiaTheme="majorEastAsia"/>
              </w:rPr>
              <w:t>Acta</w:t>
            </w:r>
            <w:proofErr w:type="spellEnd"/>
            <w:r w:rsidRPr="00D74A14">
              <w:rPr>
                <w:rFonts w:eastAsiaTheme="majorEastAsia"/>
              </w:rPr>
              <w:t xml:space="preserve"> </w:t>
            </w:r>
            <w:proofErr w:type="spellStart"/>
            <w:r w:rsidRPr="00D74A14">
              <w:rPr>
                <w:rFonts w:eastAsiaTheme="majorEastAsia"/>
              </w:rPr>
              <w:t>Diabetelogia</w:t>
            </w:r>
            <w:proofErr w:type="spellEnd"/>
            <w:r w:rsidRPr="00D74A14">
              <w:rPr>
                <w:rFonts w:eastAsiaTheme="majorEastAsia"/>
              </w:rPr>
              <w:t>)</w:t>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58</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5</w:t>
            </w:r>
            <w:r w:rsidR="00B079C8" w:rsidRPr="00D74A14">
              <w:rPr>
                <w:rFonts w:eastAsiaTheme="majorEastAsia"/>
              </w:rPr>
              <w:t>7</w:t>
            </w:r>
            <w:r w:rsidR="00A21B07">
              <w:rPr>
                <w:rFonts w:eastAsiaTheme="majorEastAsia"/>
              </w:rPr>
              <w:t>.</w:t>
            </w:r>
            <w:r w:rsidR="00B079C8" w:rsidRPr="00D74A14">
              <w:rPr>
                <w:rFonts w:eastAsiaTheme="majorEastAsia"/>
              </w:rPr>
              <w:t>9</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6</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2 or more random blood glucose </w:t>
            </w:r>
            <w:r w:rsidR="00A06122" w:rsidRPr="00D74A14">
              <w:rPr>
                <w:rFonts w:eastAsiaTheme="majorEastAsia"/>
              </w:rPr>
              <w:t>≥</w:t>
            </w:r>
            <w:r w:rsidRPr="00D74A14">
              <w:rPr>
                <w:rFonts w:eastAsiaTheme="majorEastAsia"/>
              </w:rPr>
              <w:t xml:space="preserve"> </w:t>
            </w:r>
            <w:r w:rsidR="00B079C8" w:rsidRPr="00D74A14">
              <w:rPr>
                <w:rFonts w:eastAsiaTheme="majorEastAsia"/>
              </w:rPr>
              <w:t>7</w:t>
            </w:r>
            <w:r w:rsidR="00A21B07">
              <w:rPr>
                <w:rFonts w:eastAsiaTheme="majorEastAsia"/>
              </w:rPr>
              <w:t>.</w:t>
            </w:r>
            <w:r w:rsidR="00B079C8" w:rsidRPr="00D74A14">
              <w:rPr>
                <w:rFonts w:eastAsiaTheme="majorEastAsia"/>
              </w:rPr>
              <w:t>8</w:t>
            </w:r>
            <w:r w:rsidRPr="00D74A14">
              <w:rPr>
                <w:rFonts w:eastAsiaTheme="majorEastAsia"/>
              </w:rPr>
              <w:t xml:space="preserve"> mmol/L</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t described</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one</w:t>
            </w:r>
          </w:p>
        </w:tc>
      </w:tr>
      <w:tr w:rsidR="008C72E1"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Meisinger</w:t>
            </w:r>
            <w:proofErr w:type="spellEnd"/>
            <w:r w:rsidRPr="00D74A14">
              <w:rPr>
                <w:rFonts w:eastAsiaTheme="majorEastAsia"/>
              </w:rPr>
              <w:t xml:space="preserve"> C</w:t>
            </w:r>
            <w:r w:rsidRPr="00D74A14">
              <w:rPr>
                <w:rFonts w:eastAsiaTheme="majorEastAsia"/>
              </w:rPr>
              <w:fldChar w:fldCharType="begin"/>
            </w:r>
            <w:r w:rsidR="00A21B07">
              <w:rPr>
                <w:rFonts w:eastAsiaTheme="majorEastAsia"/>
              </w:rPr>
              <w:instrText xml:space="preserve"> ADDIN ZOTERO_ITEM CSL_CITATION {"citationID":"qs4Df8zx","properties":{"formattedCitation":"[12]","plainCitation":"[12]"},"citationItems":[{"id":2446,"uris":["http://zotero.org/users/982837/items/RD7G3JXW"],"uri":["http://zotero.org/users/982837/items/RD7G3JXW"],"itemData":{"id":2446,"type":"article-journal","title":"Myocardial infarction and incidence of type 2 diabetes mellitus. Is admission blood glucose an independent predictor for future type 2 diabetes mellitus?","container-title":"American Heart Journal","page":"258-263","volume":"159","issue":"2","source":"ScienceDirect","abstract":"Background\nAlthough blood glucose levels in patients with acute myocardial infarction (AMI) are frequently elevated, studies investigating the future risk of type 2 diabetes mellitus (T2DM) in patients with AMI are scarce. We sought to investigate whether increased blood glucose levels on admission in nondiabetic patients with first AMI are predictive for future T2DM.\nMethods\nWe used the KORA MI register database in Augsburg, Germany, and included 1,239 nondiabetic patients aged 25 to 74 years who were admitted to hospital between 1998 and 2003 with a diagnosis of a first AMI and who had survived at least 28 days. Incident cases of T2DM and the date of diagnosis were validated by hospital records or by contacting the patient's treating physician.\nResults\nA total of 108 cases of incident T2DM were registered during a mean follow-up of 4.7 years. Cox proportional hazards regression analysis was done, and admission blood glucose was divided into quartiles (Q). Compared to AMI patients with blood glucose on admission &amp;lt;111 mg/dL (Q1), patients with levels ≥153 mg/dL (Q4) showed an age and sex-adjusted relative risk of 2.76 (95% CI 1.61-4.75) for incident T2DM. This association was only slightly attenuated after multivariable adjustment (hazard ratio 2.59, 95% CI 1.49-4.49).\nConclusions\nAdmission blood glucose in nondiabetic AMI patients could offer an initial screening tool during the short-term event to select those patients with high risk for future T2DM requiring a close monitoring of glucose metabolism.","DOI":"10.1016/j.ahj.2009.11.027","ISSN":"0002-8703","journalAbbreviation":"American Heart Journal","author":[{"family":"Meisinger","given":"Christa"},{"family":"Beck","given":"Judith"},{"family":"Heier","given":"Margit"},{"family":"Hörmann","given":"Allmut"},{"family":"Kuch","given":"Bernhard"},{"family":"Sietas","given":"Gisela"},{"family":"Koenig","given":"Wolfgang"}],"issued":{"date-parts":[["2010",2]]},"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12]</w:t>
            </w:r>
            <w:r w:rsidRPr="00D74A14">
              <w:rPr>
                <w:rFonts w:eastAsiaTheme="majorEastAsia"/>
              </w:rPr>
              <w:fldChar w:fldCharType="end"/>
            </w:r>
          </w:p>
        </w:tc>
        <w:tc>
          <w:tcPr>
            <w:tcW w:w="9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1239</w:t>
            </w:r>
          </w:p>
        </w:tc>
        <w:tc>
          <w:tcPr>
            <w:tcW w:w="938"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3</w:t>
            </w:r>
            <w:r w:rsidR="00B079C8" w:rsidRPr="00D74A14">
              <w:rPr>
                <w:rFonts w:eastAsiaTheme="majorEastAsia"/>
              </w:rPr>
              <w:t>3</w:t>
            </w:r>
            <w:r w:rsidR="00A21B07">
              <w:rPr>
                <w:rFonts w:eastAsiaTheme="majorEastAsia"/>
              </w:rPr>
              <w:t>.</w:t>
            </w:r>
            <w:r w:rsidR="00B079C8" w:rsidRPr="00D74A14">
              <w:rPr>
                <w:rFonts w:eastAsiaTheme="majorEastAsia"/>
              </w:rPr>
              <w:t>8</w:t>
            </w:r>
            <w:r w:rsidRPr="00D74A14">
              <w:rPr>
                <w:rFonts w:eastAsiaTheme="majorEastAsia"/>
              </w:rPr>
              <w:t>% aged 65-74</w:t>
            </w:r>
          </w:p>
        </w:tc>
        <w:tc>
          <w:tcPr>
            <w:tcW w:w="883" w:type="dxa"/>
            <w:hideMark/>
          </w:tcPr>
          <w:p w:rsidR="008C72E1" w:rsidRPr="00D74A14" w:rsidRDefault="00B079C8"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2</w:t>
            </w:r>
            <w:r w:rsidR="008C72E1" w:rsidRPr="00D74A14">
              <w:rPr>
                <w:rFonts w:eastAsiaTheme="majorEastAsia"/>
              </w:rPr>
              <w:t>4</w:t>
            </w:r>
          </w:p>
        </w:tc>
        <w:tc>
          <w:tcPr>
            <w:tcW w:w="2419"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First serum glucose, quartiles</w:t>
            </w:r>
          </w:p>
        </w:tc>
        <w:tc>
          <w:tcPr>
            <w:tcW w:w="4394"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Follow-up questionnaires, validated by hospital record or physician interview</w:t>
            </w:r>
          </w:p>
        </w:tc>
        <w:tc>
          <w:tcPr>
            <w:tcW w:w="2551" w:type="dxa"/>
            <w:hideMark/>
          </w:tcPr>
          <w:p w:rsidR="008C72E1" w:rsidRPr="00D74A14" w:rsidRDefault="008C72E1" w:rsidP="00B67035">
            <w:pPr>
              <w:cnfStyle w:val="000000000000" w:firstRow="0" w:lastRow="0" w:firstColumn="0" w:lastColumn="0" w:oddVBand="0" w:evenVBand="0" w:oddHBand="0" w:evenHBand="0" w:firstRowFirstColumn="0" w:firstRowLastColumn="0" w:lastRowFirstColumn="0" w:lastRowLastColumn="0"/>
              <w:rPr>
                <w:rFonts w:eastAsiaTheme="majorEastAsia"/>
              </w:rPr>
            </w:pPr>
            <w:r w:rsidRPr="00D74A14">
              <w:rPr>
                <w:rFonts w:eastAsiaTheme="majorEastAsia"/>
              </w:rPr>
              <w:t>Age, sex, treatment with β-blocker, diuretics, history of hypertension, hyperlipidaemia, smoking, and body mass index.</w:t>
            </w:r>
          </w:p>
        </w:tc>
      </w:tr>
      <w:tr w:rsidR="008C72E1" w:rsidRPr="00D74A14" w:rsidTr="00A21B07">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384" w:type="dxa"/>
            <w:hideMark/>
          </w:tcPr>
          <w:p w:rsidR="008C72E1" w:rsidRPr="00D74A14" w:rsidRDefault="008C72E1" w:rsidP="00B67035">
            <w:pPr>
              <w:rPr>
                <w:rFonts w:eastAsiaTheme="majorEastAsia"/>
              </w:rPr>
            </w:pPr>
            <w:proofErr w:type="spellStart"/>
            <w:r w:rsidRPr="00D74A14">
              <w:rPr>
                <w:rFonts w:eastAsiaTheme="majorEastAsia"/>
              </w:rPr>
              <w:t>MacIntyre</w:t>
            </w:r>
            <w:proofErr w:type="spellEnd"/>
            <w:r w:rsidRPr="00D74A14">
              <w:rPr>
                <w:rFonts w:eastAsiaTheme="majorEastAsia"/>
              </w:rPr>
              <w:t xml:space="preserve"> EJ</w:t>
            </w:r>
            <w:r w:rsidRPr="00D74A14">
              <w:rPr>
                <w:rFonts w:eastAsiaTheme="majorEastAsia"/>
              </w:rPr>
              <w:fldChar w:fldCharType="begin"/>
            </w:r>
            <w:r w:rsidR="00A21B07">
              <w:rPr>
                <w:rFonts w:eastAsiaTheme="majorEastAsia"/>
              </w:rPr>
              <w:instrText xml:space="preserve"> ADDIN ZOTERO_ITEM CSL_CITATION {"citationID":"e390Xl91","properties":{"formattedCitation":"[13]","plainCitation":"[13]"},"citationItems":[{"id":2422,"uris":["http://zotero.org/users/982837/items/NUCCC2MT"],"uri":["http://zotero.org/users/982837/items/NUCCC2MT"],"itemData":{"id":2422,"type":"article-journal","title":"Stress hyperglycemia and newly diagnosed diabetes in 2124 patients hospitalized with pneumonia","container-title":"The American journal of medicine","page":"1036.e17-23","volume":"125","issue":"10","source":"NCBI PubMed","abstract":"OBJECTIVE: Our goal was to determine the association between random admission hyperglycemia and new diagnosis of diabetes after discharge in patients hospitalized with pneumonia.\nMETHODS: Clinical data, including the Pneumonia Severity Index, were prospectively collected on all 2124 patients without diabetes admitted with pneumonia to 6 hospitals in Edmonton, Alberta, Canada. Admission glucose was classified as: normal (4.0-6.0 mmol/L, reference group) versus mild (6.1-7.7 mmol/L), moderate (7.8-11.0 mmol/L), and severe (11.1-20.0 mmol/L) stress hyperglycemia. New diagnosis of diabetes over 5 years was ascertained using well-validated criteria within linked administrative databases. Multivariable Cox models were used, and sensitivity, specificity, and likelihood ratios were calculated.\nRESULTS: Mean age was 68 years; 1091 (51%) were male, and 1418 (67%) had stress hyperglycemia. Over 5 years, 194 (14%) with stress hyperglycemia were diagnosed with diabetes. Compared with the 45 of 706 (6%) incidences of diabetes in normal glycemia patients (4.0-6.0 mmol/L), a strong graded increase in risk of new diabetes existed with increasing hyperglycemia: mild (59 of 841 [7%]; adjusted hazard ratio [aHR] 1.09; 95% confidence interval [CI], 0.74-1.61) versus moderate (86 of 473 [18%]; aHR 2.99; 95% CI, 2.07-4.31) versus severe (49 of 104 [47%]; aHR 11.43; 95% CI, 7.50-17.42). Among moderate-to-severe hyperglycemia (≥7.8 mmol/L) patients, the sensitivity, specificity, and positive and negative likelihood ratios for new diabetes were 57%, 77%, 2.1, and 0.6, respectively, with a number-needed-to-evaluate of 5 to detect one new case of diabetes.\nCONCLUSION: Moderate-to-severe random hyperglycemia in pneumonia patients admitted to the hospital is strongly associated with new diagnosis of diabetes. Opportunistic evaluation for diabetes may be warranted in this group.","DOI":"10.1016/j.amjmed.2012.01.026","ISSN":"1555-7162","note":"PMID: 22863217","journalAbbreviation":"Am. J. Med.","language":"eng","author":[{"family":"MacIntyre","given":"Erika J"},{"family":"Majumdar","given":"Sumit R"},{"family":"Gamble","given":"John-Michael"},{"family":"Minhas-Sandhu","given":"Jasjeet K"},{"family":"Marrie","given":"Thomas J"},{"family":"Eurich","given":"Dean T"}],"issued":{"date-parts":[["2012",10]]},"PMID":"22863217"}}],"schema":"https://github.com/citation-style-language/schema/raw/master/csl-citation.json"} </w:instrText>
            </w:r>
            <w:r w:rsidRPr="00D74A14">
              <w:rPr>
                <w:rFonts w:eastAsiaTheme="majorEastAsia"/>
              </w:rPr>
              <w:fldChar w:fldCharType="separate"/>
            </w:r>
            <w:r w:rsidR="00A21B07" w:rsidRPr="00A21B07">
              <w:rPr>
                <w:rFonts w:ascii="Calibri" w:hAnsi="Calibri"/>
              </w:rPr>
              <w:t>[13]</w:t>
            </w:r>
            <w:r w:rsidRPr="00D74A14">
              <w:rPr>
                <w:rFonts w:eastAsiaTheme="majorEastAsia"/>
              </w:rPr>
              <w:fldChar w:fldCharType="end"/>
            </w:r>
          </w:p>
        </w:tc>
        <w:tc>
          <w:tcPr>
            <w:tcW w:w="9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2215</w:t>
            </w:r>
          </w:p>
        </w:tc>
        <w:tc>
          <w:tcPr>
            <w:tcW w:w="938"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68</w:t>
            </w:r>
          </w:p>
        </w:tc>
        <w:tc>
          <w:tcPr>
            <w:tcW w:w="883" w:type="dxa"/>
            <w:hideMark/>
          </w:tcPr>
          <w:p w:rsidR="008C72E1" w:rsidRPr="00D74A14" w:rsidRDefault="00B079C8"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0</w:t>
            </w:r>
            <w:r w:rsidR="00A21B07">
              <w:rPr>
                <w:rFonts w:eastAsiaTheme="majorEastAsia"/>
              </w:rPr>
              <w:t>.</w:t>
            </w:r>
            <w:r w:rsidRPr="00D74A14">
              <w:rPr>
                <w:rFonts w:eastAsiaTheme="majorEastAsia"/>
              </w:rPr>
              <w:t>4</w:t>
            </w:r>
            <w:r w:rsidR="008C72E1" w:rsidRPr="00D74A14">
              <w:rPr>
                <w:rFonts w:eastAsiaTheme="majorEastAsia"/>
              </w:rPr>
              <w:t>9</w:t>
            </w:r>
          </w:p>
        </w:tc>
        <w:tc>
          <w:tcPr>
            <w:tcW w:w="2419"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 xml:space="preserve">Random serum glucose, categorised 4-6mmol/l (normal), </w:t>
            </w:r>
            <w:r w:rsidR="00B079C8" w:rsidRPr="00D74A14">
              <w:rPr>
                <w:rFonts w:eastAsiaTheme="majorEastAsia"/>
              </w:rPr>
              <w:t>6</w:t>
            </w:r>
            <w:r w:rsidR="00A21B07">
              <w:rPr>
                <w:rFonts w:eastAsiaTheme="majorEastAsia"/>
              </w:rPr>
              <w:t>.</w:t>
            </w:r>
            <w:r w:rsidR="00B079C8" w:rsidRPr="00D74A14">
              <w:rPr>
                <w:rFonts w:eastAsiaTheme="majorEastAsia"/>
              </w:rPr>
              <w:t>1</w:t>
            </w:r>
            <w:r w:rsidRPr="00D74A14">
              <w:rPr>
                <w:rFonts w:eastAsiaTheme="majorEastAsia"/>
              </w:rPr>
              <w:t>-</w:t>
            </w:r>
            <w:r w:rsidR="00B079C8" w:rsidRPr="00D74A14">
              <w:rPr>
                <w:rFonts w:eastAsiaTheme="majorEastAsia"/>
              </w:rPr>
              <w:t>7</w:t>
            </w:r>
            <w:r w:rsidR="00A21B07">
              <w:rPr>
                <w:rFonts w:eastAsiaTheme="majorEastAsia"/>
              </w:rPr>
              <w:t>.</w:t>
            </w:r>
            <w:r w:rsidR="00B079C8" w:rsidRPr="00D74A14">
              <w:rPr>
                <w:rFonts w:eastAsiaTheme="majorEastAsia"/>
              </w:rPr>
              <w:t>7</w:t>
            </w:r>
            <w:r w:rsidRPr="00D74A14">
              <w:rPr>
                <w:rFonts w:eastAsiaTheme="majorEastAsia"/>
              </w:rPr>
              <w:t xml:space="preserve"> mmol/l (mild), </w:t>
            </w:r>
            <w:r w:rsidR="00B079C8" w:rsidRPr="00D74A14">
              <w:rPr>
                <w:rFonts w:eastAsiaTheme="majorEastAsia"/>
              </w:rPr>
              <w:t>7</w:t>
            </w:r>
            <w:r w:rsidR="00A21B07">
              <w:rPr>
                <w:rFonts w:eastAsiaTheme="majorEastAsia"/>
              </w:rPr>
              <w:t>.</w:t>
            </w:r>
            <w:r w:rsidR="00B079C8" w:rsidRPr="00D74A14">
              <w:rPr>
                <w:rFonts w:eastAsiaTheme="majorEastAsia"/>
              </w:rPr>
              <w:t>8</w:t>
            </w:r>
            <w:r w:rsidRPr="00D74A14">
              <w:rPr>
                <w:rFonts w:eastAsiaTheme="majorEastAsia"/>
              </w:rPr>
              <w:t>-1</w:t>
            </w:r>
            <w:r w:rsidR="00B079C8" w:rsidRPr="00D74A14">
              <w:rPr>
                <w:rFonts w:eastAsiaTheme="majorEastAsia"/>
              </w:rPr>
              <w:t>1</w:t>
            </w:r>
            <w:r w:rsidR="00A21B07">
              <w:rPr>
                <w:rFonts w:eastAsiaTheme="majorEastAsia"/>
              </w:rPr>
              <w:t>.</w:t>
            </w:r>
            <w:r w:rsidR="00B079C8" w:rsidRPr="00D74A14">
              <w:rPr>
                <w:rFonts w:eastAsiaTheme="majorEastAsia"/>
              </w:rPr>
              <w:t>0</w:t>
            </w:r>
            <w:r w:rsidRPr="00D74A14">
              <w:rPr>
                <w:rFonts w:eastAsiaTheme="majorEastAsia"/>
              </w:rPr>
              <w:t xml:space="preserve"> mmol/L (mod), 1</w:t>
            </w:r>
            <w:r w:rsidR="00B079C8" w:rsidRPr="00D74A14">
              <w:rPr>
                <w:rFonts w:eastAsiaTheme="majorEastAsia"/>
              </w:rPr>
              <w:t>1</w:t>
            </w:r>
            <w:r w:rsidR="00A21B07">
              <w:rPr>
                <w:rFonts w:eastAsiaTheme="majorEastAsia"/>
              </w:rPr>
              <w:t>.</w:t>
            </w:r>
            <w:r w:rsidR="00B079C8" w:rsidRPr="00D74A14">
              <w:rPr>
                <w:rFonts w:eastAsiaTheme="majorEastAsia"/>
              </w:rPr>
              <w:t>1</w:t>
            </w:r>
            <w:r w:rsidRPr="00D74A14">
              <w:rPr>
                <w:rFonts w:eastAsiaTheme="majorEastAsia"/>
              </w:rPr>
              <w:t>-2</w:t>
            </w:r>
            <w:r w:rsidR="00B079C8" w:rsidRPr="00D74A14">
              <w:rPr>
                <w:rFonts w:eastAsiaTheme="majorEastAsia"/>
              </w:rPr>
              <w:t>0</w:t>
            </w:r>
            <w:r w:rsidR="00A21B07">
              <w:rPr>
                <w:rFonts w:eastAsiaTheme="majorEastAsia"/>
              </w:rPr>
              <w:t>.</w:t>
            </w:r>
            <w:r w:rsidR="00B079C8" w:rsidRPr="00D74A14">
              <w:rPr>
                <w:rFonts w:eastAsiaTheme="majorEastAsia"/>
              </w:rPr>
              <w:t>0</w:t>
            </w:r>
            <w:r w:rsidRPr="00D74A14">
              <w:rPr>
                <w:rFonts w:eastAsiaTheme="majorEastAsia"/>
              </w:rPr>
              <w:t>mmol/L (severe)</w:t>
            </w:r>
          </w:p>
        </w:tc>
        <w:tc>
          <w:tcPr>
            <w:tcW w:w="4394"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New diagnosis within 5 years identified via administrative data</w:t>
            </w:r>
          </w:p>
        </w:tc>
        <w:tc>
          <w:tcPr>
            <w:tcW w:w="2551" w:type="dxa"/>
            <w:hideMark/>
          </w:tcPr>
          <w:p w:rsidR="008C72E1" w:rsidRPr="00D74A14" w:rsidRDefault="008C72E1" w:rsidP="00B67035">
            <w:pPr>
              <w:cnfStyle w:val="000000100000" w:firstRow="0" w:lastRow="0" w:firstColumn="0" w:lastColumn="0" w:oddVBand="0" w:evenVBand="0" w:oddHBand="1" w:evenHBand="0" w:firstRowFirstColumn="0" w:firstRowLastColumn="0" w:lastRowFirstColumn="0" w:lastRowLastColumn="0"/>
              <w:rPr>
                <w:rFonts w:eastAsiaTheme="majorEastAsia"/>
              </w:rPr>
            </w:pPr>
            <w:r w:rsidRPr="00D74A14">
              <w:rPr>
                <w:rFonts w:eastAsiaTheme="majorEastAsia"/>
              </w:rPr>
              <w:t>Age, sex, history of cardiovascular disease, neoplasm, or chronic obstructive pulmonary disease, smoking status, total number of prescription medications, use of statins, nursing home residence,  functional status, and a pneumonia-specific severity index</w:t>
            </w:r>
          </w:p>
        </w:tc>
      </w:tr>
    </w:tbl>
    <w:p w:rsidR="00B67035" w:rsidRDefault="00B67035" w:rsidP="00B67035">
      <w:pPr>
        <w:pStyle w:val="Heading1"/>
      </w:pPr>
    </w:p>
    <w:p w:rsidR="00B67035" w:rsidRDefault="00B67035" w:rsidP="00B67035">
      <w:pPr>
        <w:rPr>
          <w:rFonts w:asciiTheme="majorHAnsi" w:eastAsiaTheme="majorEastAsia" w:hAnsiTheme="majorHAnsi" w:cstheme="majorBidi"/>
          <w:color w:val="365F91" w:themeColor="accent1" w:themeShade="BF"/>
          <w:sz w:val="28"/>
          <w:szCs w:val="28"/>
        </w:rPr>
      </w:pPr>
      <w:r>
        <w:br w:type="page"/>
      </w:r>
    </w:p>
    <w:p w:rsidR="00A233C0" w:rsidRPr="00D74A14" w:rsidRDefault="00B67035" w:rsidP="00B67035">
      <w:pPr>
        <w:pStyle w:val="Heading1"/>
      </w:pPr>
      <w:r>
        <w:lastRenderedPageBreak/>
        <w:t>Follow</w:t>
      </w:r>
      <w:r w:rsidR="004E095F" w:rsidRPr="00D74A14">
        <w:t>-up and findings</w:t>
      </w:r>
    </w:p>
    <w:tbl>
      <w:tblPr>
        <w:tblStyle w:val="LightShading-Accent1"/>
        <w:tblW w:w="0" w:type="auto"/>
        <w:tblLook w:val="04A0" w:firstRow="1" w:lastRow="0" w:firstColumn="1" w:lastColumn="0" w:noHBand="0" w:noVBand="1"/>
      </w:tblPr>
      <w:tblGrid>
        <w:gridCol w:w="1339"/>
        <w:gridCol w:w="1310"/>
        <w:gridCol w:w="1417"/>
        <w:gridCol w:w="1843"/>
        <w:gridCol w:w="8183"/>
      </w:tblGrid>
      <w:tr w:rsidR="004E11EF" w:rsidRPr="00D74A14" w:rsidTr="00A21B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noWrap/>
            <w:hideMark/>
          </w:tcPr>
          <w:p w:rsidR="00B279D7" w:rsidRPr="00D74A14" w:rsidRDefault="00B279D7" w:rsidP="00B67035">
            <w:r w:rsidRPr="00D74A14">
              <w:t>First Author</w:t>
            </w:r>
          </w:p>
        </w:tc>
        <w:tc>
          <w:tcPr>
            <w:tcW w:w="1310" w:type="dxa"/>
            <w:noWrap/>
            <w:hideMark/>
          </w:tcPr>
          <w:p w:rsidR="00B279D7" w:rsidRPr="00D74A14" w:rsidRDefault="00B279D7" w:rsidP="00B67035">
            <w:pPr>
              <w:cnfStyle w:val="100000000000" w:firstRow="1" w:lastRow="0" w:firstColumn="0" w:lastColumn="0" w:oddVBand="0" w:evenVBand="0" w:oddHBand="0" w:evenHBand="0" w:firstRowFirstColumn="0" w:firstRowLastColumn="0" w:lastRowFirstColumn="0" w:lastRowLastColumn="0"/>
            </w:pPr>
            <w:r w:rsidRPr="00D74A14">
              <w:t>Follow-up</w:t>
            </w:r>
          </w:p>
        </w:tc>
        <w:tc>
          <w:tcPr>
            <w:tcW w:w="1417" w:type="dxa"/>
            <w:noWrap/>
            <w:hideMark/>
          </w:tcPr>
          <w:p w:rsidR="00B279D7" w:rsidRPr="00D74A14" w:rsidRDefault="00B279D7" w:rsidP="00B67035">
            <w:pPr>
              <w:cnfStyle w:val="100000000000" w:firstRow="1" w:lastRow="0" w:firstColumn="0" w:lastColumn="0" w:oddVBand="0" w:evenVBand="0" w:oddHBand="0" w:evenHBand="0" w:firstRowFirstColumn="0" w:firstRowLastColumn="0" w:lastRowFirstColumn="0" w:lastRowLastColumn="0"/>
            </w:pPr>
            <w:r w:rsidRPr="00D74A14">
              <w:t>Completeness of follow-up</w:t>
            </w:r>
            <w:r w:rsidR="00612F9B" w:rsidRPr="00D74A14">
              <w:t xml:space="preserve"> (%)</w:t>
            </w:r>
          </w:p>
        </w:tc>
        <w:tc>
          <w:tcPr>
            <w:tcW w:w="1843" w:type="dxa"/>
            <w:noWrap/>
            <w:hideMark/>
          </w:tcPr>
          <w:p w:rsidR="00B279D7" w:rsidRPr="00D74A14" w:rsidRDefault="00B279D7" w:rsidP="00B67035">
            <w:pPr>
              <w:cnfStyle w:val="100000000000" w:firstRow="1" w:lastRow="0" w:firstColumn="0" w:lastColumn="0" w:oddVBand="0" w:evenVBand="0" w:oddHBand="0" w:evenHBand="0" w:firstRowFirstColumn="0" w:firstRowLastColumn="0" w:lastRowFirstColumn="0" w:lastRowLastColumn="0"/>
            </w:pPr>
            <w:r w:rsidRPr="00D74A14">
              <w:t>Statistical analysis</w:t>
            </w:r>
          </w:p>
        </w:tc>
        <w:tc>
          <w:tcPr>
            <w:tcW w:w="8183" w:type="dxa"/>
            <w:noWrap/>
            <w:hideMark/>
          </w:tcPr>
          <w:p w:rsidR="00B279D7" w:rsidRPr="00D74A14" w:rsidRDefault="00B279D7" w:rsidP="00B67035">
            <w:pPr>
              <w:cnfStyle w:val="100000000000" w:firstRow="1" w:lastRow="0" w:firstColumn="0" w:lastColumn="0" w:oddVBand="0" w:evenVBand="0" w:oddHBand="0" w:evenHBand="0" w:firstRowFirstColumn="0" w:firstRowLastColumn="0" w:lastRowFirstColumn="0" w:lastRowLastColumn="0"/>
            </w:pPr>
            <w:r w:rsidRPr="00D74A14">
              <w:t>Finding</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r w:rsidRPr="00D74A14">
              <w:rPr>
                <w:rFonts w:eastAsiaTheme="majorEastAsia"/>
              </w:rPr>
              <w:t>Wahid ST</w:t>
            </w:r>
            <w:r w:rsidRPr="00D74A14">
              <w:rPr>
                <w:rFonts w:eastAsiaTheme="majorEastAsia"/>
              </w:rPr>
              <w:fldChar w:fldCharType="begin"/>
            </w:r>
            <w:r w:rsidR="00A21B07">
              <w:rPr>
                <w:rFonts w:eastAsiaTheme="majorEastAsia"/>
              </w:rPr>
              <w:instrText xml:space="preserve"> ADDIN ZOTERO_ITEM CSL_CITATION {"citationID":"v4AWNAQo","properties":{"formattedCitation":"[1]","plainCitation":"[1]"},"citationItems":[{"id":1836,"uris":["http://zotero.org/users/982837/items/D8RGAKPT"],"uri":["http://zotero.org/users/982837/items/D8RGAKPT"],"itemData":{"id":1836,"type":"article-journal","title":"Serum fructosamine as a marker of 5-year risk of developing diabetes mellitus in patients exhibiting stress hyperglycaemia","container-title":"Diabetic Medicine: A Journal of the British Diabetic Association","page":"543-548","volume":"19","issue":"7","source":"NCBI PubMed","abstract":"AIMS\n\nWe examined whether the level of random serum glucose (RSG) in subjects exhibiting stress hyperglycaemia is a useful marker of the future risk of developing diabetes mellitus (DM), and whether serum fructosamine is of any additional value.\n\n\nMETHODS\n\nAll non-diabetic adults attending Accident and Emergency in 1994-1995, who had venesection, were studied. Serum fructosamine and RSG were routinely measured in all such patients. Using the laboratory biochemistry database the number of subjects with stress hyperglycaemia (RSG &gt; 11.1 mmol/l) was determined, and their corresponding fructosamine values were recorded. The number of subjects who developed DM over the following 5 years was determined.\n\n\nRESULTS\n\nThree hundred and seventeen patients had stress hyperglycaemia, and follow-up data were available on 224 patients. Of these patients, 63 (28%) had developed DM over the 5 years follow-up period. RSG and fructosamine levels at baseline of patients subsequently developing DM were (mean +/- sd (range)) 16.7 +/- 7.0 (11.2-55.0) mmol/l and 3.3 +/- 0.6 (1.3-4.5) mmol/l, respectively. The patients who did not develop DM had a similar baseline RSG, 15.9 +/- 3.3 (11.2-30.6) mmol/l; P = 0.170, but lower baseline fructosamine, 2.4 +/- 0.4 (1.6-3.8) mmol/l; P &lt; 0.001. Receiver-operating characteristics showed that a serum fructosamine &gt; or = 2.8 mmol/l was a useful marker of the future risk of DM (75% sensitivity, 74% specificity, 53% positive and 88% negative predictive power).\n\n\nCONCLUSIONS\n\nThe level of RSG in stress hyperglycaemia does not predict the future development of DM. Raised serum fructosamine is a more useful marker of future DM risk than RSG alone. Further prospective studies are needed.","ISSN":"0742-3071","note":"PMID: 12099956","journalAbbreviation":"Diabet. Med.","author":[{"family":"Wahid","given":"S T"},{"family":"Sultan","given":"J"},{"family":"Handley","given":"G"},{"family":"Saeed","given":"B O"},{"family":"Weaver","given":"J U"},{"family":"Robinson","given":"A C J"}],"issued":{"date-parts":[["2002",7]]},"accessed":{"date-parts":[["2012",3,8]]},"PMID":"12099956"}}],"schema":"https://github.com/citation-style-language/schema/raw/master/csl-citation.json"} </w:instrText>
            </w:r>
            <w:r w:rsidRPr="00D74A14">
              <w:rPr>
                <w:rFonts w:eastAsiaTheme="majorEastAsia"/>
              </w:rPr>
              <w:fldChar w:fldCharType="separate"/>
            </w:r>
            <w:r w:rsidR="00A21B07" w:rsidRPr="00A21B07">
              <w:rPr>
                <w:rFonts w:ascii="Calibri" w:hAnsi="Calibri"/>
              </w:rPr>
              <w:t>[1]</w:t>
            </w:r>
            <w:r w:rsidRPr="00D74A14">
              <w:rPr>
                <w:rFonts w:eastAsiaTheme="majorEastAsia"/>
              </w:rPr>
              <w:fldChar w:fldCharType="end"/>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5 year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7</w:t>
            </w:r>
            <w:r w:rsidR="00B079C8" w:rsidRPr="00D74A14">
              <w:t>0</w:t>
            </w:r>
            <w:r w:rsidR="00A21B07">
              <w:t>.</w:t>
            </w:r>
            <w:r w:rsidR="00B079C8" w:rsidRPr="00D74A14">
              <w:t>7</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63/224 (28%) had diabetes at follow-up</w:t>
            </w:r>
          </w:p>
        </w:tc>
      </w:tr>
      <w:tr w:rsidR="00791E0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r w:rsidRPr="00D74A14">
              <w:rPr>
                <w:rFonts w:eastAsiaTheme="majorEastAsia"/>
              </w:rPr>
              <w:t>Gray CS</w:t>
            </w:r>
            <w:r w:rsidRPr="00D74A14">
              <w:rPr>
                <w:rFonts w:eastAsiaTheme="majorEastAsia"/>
              </w:rPr>
              <w:fldChar w:fldCharType="begin"/>
            </w:r>
            <w:r w:rsidR="00A21B07">
              <w:rPr>
                <w:rFonts w:eastAsiaTheme="majorEastAsia"/>
              </w:rPr>
              <w:instrText xml:space="preserve"> ADDIN ZOTERO_ITEM CSL_CITATION {"citationID":"18i13Ksp","properties":{"formattedCitation":"[2]","plainCitation":"[2]"},"citationItems":[{"id":2456,"uris":["http://zotero.org/users/982837/items/UZP3NPE2"],"uri":["http://zotero.org/users/982837/items/UZP3NPE2"],"itemData":{"id":2456,"type":"article-journal","title":"Prevalence and prediction of unrecognised diabetes mellitus and impaired glucose tolerance following acute stroke","container-title":"Age and Ageing","page":"71-77","volume":"33","issue":"1","source":"ageing.oxfordjournals.org","abstract":"Background: diabetes mellitus not only increases the risk of ischaemic stroke two- to four-fold but also adversely inXuences prognosis. The prevalence of recognised diabetes mellitus in acute stroke patients is between 8 and 20%, but between 6 and 42% of patients may have undiagnosed diabetes mellitus before presentation. Post-stroke hyperglycaemia is frequent and of limited diagnostic value and the oral glucose tolerance test assumes that the patient is clinically stable and eating normally. There is a need for a simple and reliable method to predict new diabetes mellitus in acute stroke patients.\nObjectives: to determine the prevalence of unrecognised diabetes mellitus and impaired glucose tolerance on hospital admission and 12 weeks later in acute stroke patients with post-stroke hyperglycaemia ≥6.1 mmol/l. To measure the accuracy of hyperglycaemia and elevated glycosylated haemoglobin concentration in predicting the presence of unrecognised diabetes mellitus at 12 weeks.\nDesign: acute (&lt;24 hours) stroke patients (cerebral infarction and primary intracerebral haemorrhage) with admission hyperglycaemia between 6.0 and 17 mmol/l and without a previous history of insulin-treated diabetes mellitus who were randomised into the Glucose Insulin in Stroke Trial between October 1997 and May 1999 were studied. The Glucose Insulin in Stroke Trial is a randomised controlled trial investigating the benefits of maintaining euglycaemia in acute stroke patients with mild to moderate hyperglycaemia. At 12 weeks, survivors underwent a 75 g oral glucose tolerance test. The positive predictive value and negative predictive value of admission plasma glucose ≥6.1 mmol/l and elevated glycosylated haemoglobin concentration in predicting the presence of diabetes mellitus were used to estimate the prevalence of unrecognised diabetes mellitus in a consecutive series of 582 acute stroke admissions.\nResults: 582 consecutive acute stroke patients were assessed for eligibility for the Glucose Insulin Stroke Trial, of whom 83 (14%) had recognised diabetes mellitus. One hundred and forty-two patients were randomised and 62 underwent a 3-month oral glucose tolerance test, of whom 26 (42%) had normal glucose tolerance, 23 (37%) had impaired glucose tolerance and 13 (21%) had diabetes mellitus. Admission plasma glucose ≥6.1 mmol/l and glycosylated haemoglobin ≥6.2% predicted the presence of previously unrecognised diabetes mellitus at 12 weeks with a positive predictive value of 80% and negative predictive value of 96%. The estimated prevalence of unrecognised diabetes mellitus in the total series of acute stroke admissions was 16–24%.\nConclusions: one-third of all acute stroke patients may have diabetes mellitus. For patients presenting with post-stroke hyperglycaemia, impaired glucose tolerance or diabetes mellitus is present in two-thirds of survivors at 12 weeks. Admission plasma glucose ≥6.1 mmol/l combined with glycosylated haemoglobin ≥6.2% are good predictors of the presence of diabetes mellitus following stroke.","DOI":"10.1093/ageing/afh026","ISSN":"0002-0729, 1468-2834","note":"PMID: 14695867","journalAbbreviation":"Age Ageing","language":"en","author":[{"family":"Gray","given":"Christopher S."},{"family":"Scott","given":"Jon F."},{"family":"French","given":"Joyce M."},{"family":"Alberti","given":"K. G. M. M."},{"family":"O’Connell","given":"Janice E."}],"issued":{"date-parts":[["2004",1,1]]},"accessed":{"date-parts":[["2013",10,17]]},"PMID":"14695867"}}],"schema":"https://github.com/citation-style-language/schema/raw/master/csl-citation.json"} </w:instrText>
            </w:r>
            <w:r w:rsidRPr="00D74A14">
              <w:rPr>
                <w:rFonts w:eastAsiaTheme="majorEastAsia"/>
              </w:rPr>
              <w:fldChar w:fldCharType="separate"/>
            </w:r>
            <w:r w:rsidR="00A21B07" w:rsidRPr="00A21B07">
              <w:rPr>
                <w:rFonts w:ascii="Calibri" w:hAnsi="Calibri"/>
              </w:rPr>
              <w:t>[2]</w:t>
            </w:r>
            <w:r w:rsidRPr="00D74A14">
              <w:rPr>
                <w:rFonts w:eastAsiaTheme="majorEastAsia"/>
              </w:rPr>
              <w:fldChar w:fldCharType="end"/>
            </w:r>
          </w:p>
          <w:p w:rsidR="00791E01" w:rsidRPr="00D74A14" w:rsidRDefault="00791E01" w:rsidP="00B67035">
            <w:pPr>
              <w:rPr>
                <w:rFonts w:eastAsiaTheme="majorEastAsia"/>
              </w:rPr>
            </w:pPr>
          </w:p>
        </w:tc>
        <w:tc>
          <w:tcPr>
            <w:tcW w:w="1310"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12 weeks</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4</w:t>
            </w:r>
            <w:r w:rsidR="00B079C8" w:rsidRPr="00D74A14">
              <w:t>3</w:t>
            </w:r>
            <w:r w:rsidR="00A21B07">
              <w:t>.</w:t>
            </w:r>
            <w:r w:rsidR="00B079C8" w:rsidRPr="00D74A14">
              <w:t>7</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14/41 (3</w:t>
            </w:r>
            <w:r w:rsidR="00B079C8" w:rsidRPr="00D74A14">
              <w:t>4</w:t>
            </w:r>
            <w:r w:rsidR="00A21B07">
              <w:t>.</w:t>
            </w:r>
            <w:r w:rsidR="00B079C8" w:rsidRPr="00D74A14">
              <w:t>1</w:t>
            </w:r>
            <w:r w:rsidRPr="00D74A14">
              <w:t>%) had diabetes at follow-up</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r w:rsidRPr="00D74A14">
              <w:rPr>
                <w:rFonts w:eastAsiaTheme="majorEastAsia"/>
              </w:rPr>
              <w:t>George PM</w:t>
            </w:r>
            <w:r w:rsidRPr="00D74A14">
              <w:rPr>
                <w:rFonts w:eastAsiaTheme="majorEastAsia"/>
              </w:rPr>
              <w:fldChar w:fldCharType="begin"/>
            </w:r>
            <w:r w:rsidR="00A21B07">
              <w:rPr>
                <w:rFonts w:eastAsiaTheme="majorEastAsia"/>
              </w:rPr>
              <w:instrText xml:space="preserve"> ADDIN ZOTERO_ITEM CSL_CITATION {"citationID":"TzGxXHL2","properties":{"formattedCitation":"[3]","plainCitation":"[3]"},"citationItems":[{"id":1827,"uris":["http://zotero.org/users/982837/items/RNFMJGWI"],"uri":["http://zotero.org/users/982837/items/RNFMJGWI"],"itemData":{"id":1827,"type":"article-journal","title":"Screening for Type 2 diabetes in the accident and emergency department","container-title":"Diabetic Medicine: A Journal of the British Diabetic Association","page":"1766-1769","volume":"22","issue":"12","source":"NCBI PubMed","abstract":"AIM\n\nTo assess the proportion of patients, aged 40 years and over, attending an inner city accident and emergency department that have Type 2 diabetes, and the proportion previously undiagnosed, and to assess whether the identification of undiagnosed Type 2 diabetes is feasible in this setting.\n\n\nMETHODS\n\nFive hundred unselected people participated. All completed a demographic questionnaire regarding risk factors for diabetes. In those without known diabetes, random capillary blood glucose (CBG) was measured. If this was greater than 7.0 mmol/l, patients were asked to return for two fasting blood glucose tests. Diagnosis of diabetes was based on World Health Organization criteria.\n\n\nRESULTS\n\nOf the 500 participating subjects, 73 were already known to have Type 2 diabetes. Of the remaining 427 subjects, 36 had CBG&gt;7.0 mmol/l. All 36 returned for fasting blood tests: 13 fulfilled the diagnostic criteria for Type 2 diabetes, eight for impaired fasting glucose (IFG), and 15 had normal fasting glucose values. The prevalence of Type 2 diabetes was therefore 17.2%, including 2.6% with a new diagnosis, and 14.6% with pre-existing disease; 1.6% were found to have IFG. Body mass index was greater in those with Type 2 diabetes (previously and newly diagnosed) [27.1 (5.15) (mean+/-standard deviation)] vs. 25.8 (4.70) kg/m2; unpaired t-test P=0.0213), and those with Type 2 diabetes were more likely to be of black and minority ethnic origin (57 vs. 28%; chi2 P&lt;0.001) and to have a first-degree family history of diabetes (45 vs. 23%; chi2 P&lt;0.001).\n\n\nCONCLUSIONS\n\nIt can be estimated from this survey that, annually, this case-finding methodology could identify 539 (95% CI 249-828) people aged 40 years and over attending our accident and emergency department with previously undiagnosed Type 2 diabetes.","DOI":"10.1111/j.1464-5491.2005.01674.x","ISSN":"0742-3071","note":"PMID: 16401327","journalAbbreviation":"Diabet. Med.","author":[{"family":"George","given":"P M"},{"family":"Valabhji","given":"J"},{"family":"Dawood","given":"M"},{"family":"Henry","given":"J A"}],"issued":{"date-parts":[["2005",12]]},"accessed":{"date-parts":[["2012",3,8]]},"PMID":"16401327"}}],"schema":"https://github.com/citation-style-language/schema/raw/master/csl-citation.json"} </w:instrText>
            </w:r>
            <w:r w:rsidRPr="00D74A14">
              <w:rPr>
                <w:rFonts w:eastAsiaTheme="majorEastAsia"/>
              </w:rPr>
              <w:fldChar w:fldCharType="separate"/>
            </w:r>
            <w:r w:rsidR="00A21B07" w:rsidRPr="00A21B07">
              <w:rPr>
                <w:rFonts w:ascii="Calibri" w:hAnsi="Calibri"/>
              </w:rPr>
              <w:t>[3]</w:t>
            </w:r>
            <w:r w:rsidRPr="00D74A14">
              <w:rPr>
                <w:rFonts w:eastAsiaTheme="majorEastAsia"/>
              </w:rPr>
              <w:fldChar w:fldCharType="end"/>
            </w:r>
          </w:p>
        </w:tc>
        <w:tc>
          <w:tcPr>
            <w:tcW w:w="1310" w:type="dxa"/>
            <w:hideMark/>
          </w:tcPr>
          <w:p w:rsidR="00791E01" w:rsidRPr="00D74A14" w:rsidRDefault="00A06122" w:rsidP="00B67035">
            <w:pPr>
              <w:cnfStyle w:val="000000100000" w:firstRow="0" w:lastRow="0" w:firstColumn="0" w:lastColumn="0" w:oddVBand="0" w:evenVBand="0" w:oddHBand="1" w:evenHBand="0" w:firstRowFirstColumn="0" w:firstRowLastColumn="0" w:lastRowFirstColumn="0" w:lastRowLastColumn="0"/>
            </w:pPr>
            <w:r w:rsidRPr="00D74A14">
              <w:t>≥</w:t>
            </w:r>
            <w:r w:rsidR="00791E01" w:rsidRPr="00D74A14">
              <w:t xml:space="preserve"> 1 week</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100</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13/36 (3</w:t>
            </w:r>
            <w:r w:rsidR="00B079C8" w:rsidRPr="00D74A14">
              <w:t>6</w:t>
            </w:r>
            <w:r w:rsidR="00A21B07">
              <w:t>.</w:t>
            </w:r>
            <w:r w:rsidR="00B079C8" w:rsidRPr="00D74A14">
              <w:t>1</w:t>
            </w:r>
            <w:r w:rsidRPr="00D74A14">
              <w:t>%) had diabetes at follow-up</w:t>
            </w:r>
          </w:p>
        </w:tc>
      </w:tr>
      <w:tr w:rsidR="00791E0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Petursson</w:t>
            </w:r>
            <w:proofErr w:type="spellEnd"/>
            <w:r w:rsidRPr="00D74A14">
              <w:rPr>
                <w:rFonts w:eastAsiaTheme="majorEastAsia"/>
              </w:rPr>
              <w:t xml:space="preserve"> P</w:t>
            </w:r>
            <w:r w:rsidRPr="00D74A14">
              <w:rPr>
                <w:rFonts w:eastAsiaTheme="majorEastAsia"/>
              </w:rPr>
              <w:fldChar w:fldCharType="begin"/>
            </w:r>
            <w:r w:rsidR="00A21B07">
              <w:rPr>
                <w:rFonts w:eastAsiaTheme="majorEastAsia"/>
              </w:rPr>
              <w:instrText xml:space="preserve"> ADDIN ZOTERO_ITEM CSL_CITATION {"citationID":"V8rCYqiN","properties":{"formattedCitation":"[4]","plainCitation":"[4]"},"citationItems":[{"id":2350,"uris":["http://zotero.org/users/982837/items/I39T8CMA"],"uri":["http://zotero.org/users/982837/items/I39T8CMA"],"itemData":{"id":2350,"type":"article-journal","title":"Association between glycometabolic status in the acute phase and 2½ years after an acute coronary syndrome","container-title":"Scandinavian Cardiovascular Journal","page":"145-151","volume":"40","issue":"3","source":"CrossRef","DOI":"10.1080/14017430600797626","ISSN":"1401-7431, 1651-2006","author":[{"family":"Petursson","given":"P."},{"family":"Herlitz","given":"J."},{"family":"Caidahl","given":"K."},{"family":"From-Attebring","given":"M."},{"family":"Sjöland","given":"H."},{"family":"Gudbjörnsdottir","given":"S."},{"family":"Hartford","given":"M."}],"issued":{"date-parts":[["2006",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4]</w:t>
            </w:r>
            <w:r w:rsidRPr="00D74A14">
              <w:rPr>
                <w:rFonts w:eastAsiaTheme="majorEastAsia"/>
              </w:rPr>
              <w:fldChar w:fldCharType="end"/>
            </w:r>
          </w:p>
        </w:tc>
        <w:tc>
          <w:tcPr>
            <w:tcW w:w="1310" w:type="dxa"/>
            <w:hideMark/>
          </w:tcPr>
          <w:p w:rsidR="00791E01" w:rsidRPr="00D74A14" w:rsidRDefault="00B079C8" w:rsidP="00B67035">
            <w:pPr>
              <w:cnfStyle w:val="000000000000" w:firstRow="0" w:lastRow="0" w:firstColumn="0" w:lastColumn="0" w:oddVBand="0" w:evenVBand="0" w:oddHBand="0" w:evenHBand="0" w:firstRowFirstColumn="0" w:firstRowLastColumn="0" w:lastRowFirstColumn="0" w:lastRowLastColumn="0"/>
            </w:pPr>
            <w:r w:rsidRPr="00D74A14">
              <w:t>2</w:t>
            </w:r>
            <w:r w:rsidR="00A21B07">
              <w:t>.</w:t>
            </w:r>
            <w:r w:rsidRPr="00D74A14">
              <w:t>5</w:t>
            </w:r>
            <w:r w:rsidR="00791E01" w:rsidRPr="00D74A14">
              <w:t xml:space="preserve"> years</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Unclear</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Overall estimate not provided. Stratified by admission glucose categories the percentage with diabetes was: &lt;</w:t>
            </w:r>
            <w:r w:rsidR="00B079C8" w:rsidRPr="00D74A14">
              <w:t>6</w:t>
            </w:r>
            <w:r w:rsidR="00A21B07">
              <w:t>.</w:t>
            </w:r>
            <w:r w:rsidR="00B079C8" w:rsidRPr="00D74A14">
              <w:t>1</w:t>
            </w:r>
            <w:r w:rsidRPr="00D74A14">
              <w:t xml:space="preserve"> mmol/L 5%, </w:t>
            </w:r>
            <w:r w:rsidR="00B079C8" w:rsidRPr="00D74A14">
              <w:t>6</w:t>
            </w:r>
            <w:r w:rsidR="00A21B07">
              <w:t>.</w:t>
            </w:r>
            <w:r w:rsidR="00B079C8" w:rsidRPr="00D74A14">
              <w:t>1</w:t>
            </w:r>
            <w:r w:rsidRPr="00D74A14">
              <w:t>-</w:t>
            </w:r>
            <w:r w:rsidR="00B079C8" w:rsidRPr="00D74A14">
              <w:t>6</w:t>
            </w:r>
            <w:r w:rsidR="00A21B07">
              <w:t>.</w:t>
            </w:r>
            <w:r w:rsidR="00B079C8" w:rsidRPr="00D74A14">
              <w:t>9</w:t>
            </w:r>
            <w:r w:rsidRPr="00D74A14">
              <w:t xml:space="preserve"> mmol/L 11%, and </w:t>
            </w:r>
            <w:r w:rsidR="00A06122" w:rsidRPr="00D74A14">
              <w:t>≥</w:t>
            </w:r>
            <w:r w:rsidRPr="00D74A14">
              <w:t>7 mmol/L 24%</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Lankisch</w:t>
            </w:r>
            <w:proofErr w:type="spellEnd"/>
            <w:r w:rsidRPr="00D74A14">
              <w:rPr>
                <w:rFonts w:eastAsiaTheme="majorEastAsia"/>
              </w:rPr>
              <w:t xml:space="preserve"> M</w:t>
            </w:r>
            <w:r w:rsidRPr="00D74A14">
              <w:rPr>
                <w:rFonts w:eastAsiaTheme="majorEastAsia"/>
              </w:rPr>
              <w:fldChar w:fldCharType="begin"/>
            </w:r>
            <w:r w:rsidR="00A21B07">
              <w:rPr>
                <w:rFonts w:eastAsiaTheme="majorEastAsia"/>
              </w:rPr>
              <w:instrText xml:space="preserve"> ADDIN ZOTERO_ITEM CSL_CITATION {"citationID":"0Bs2lAiq","properties":{"formattedCitation":"[5]","plainCitation":"[5]"},"citationItems":[{"id":2413,"uris":["http://zotero.org/users/982837/items/B3QEHWSE"],"uri":["http://zotero.org/users/982837/items/B3QEHWSE"],"itemData":{"id":2413,"type":"article-journal","title":"Screening for undiagnosed diabetes in patients with acute myocardial infarction","container-title":"Clinical Research in Cardiology","page":"753-759","volume":"97","issue":"10","source":"link.springer.com","abstract":"Background Screening for undiagnosed diabetes in patients with acute myocardial infarction is recommended (ESC and EASD Task Force 2007). Glucose tolerance testing in the peri-infarct period may not be valid because of confounding, e.g. by the acute stress reaction. The aim was to evaluate undiagnosed diabetes (DM) and impaired glucose regulation (IGR) in AMI during hospital stay and 3 months after discharge. Materials and methods In 96 consecutively admitted AMI patients (Heart Center Wuppertal, Germany) OGTT were performed, of whom in 62 OGTT were also carried out 3 months later. Results Before discharge 32% of the patients had newly diagnosed diabetes and 47% patients had prediabetes (IGR). Glucose tolerance was normal in 20 (21%) patients only. After 3 months, 74% with newly diagnosed DM at baseline still had disturbed glucose metabolism (58% DM, 16% IGT). No patient with normal OGTT became diabetic after 3 months. In multivariate regression, the odds of having diabetes (3 months) was about sixfold higher when having diabetes before discharge (OGTT). Admission glucose, infarction size CKMAX, and inflammation (CRP) were not significantly related to OGTT results. Conclusions This prospective study confirms a high prevalence of undiagnosed DM in patients with AMI. In about 60% of AMI patients, newly diagnosed DM persisted after 3 months. For the first time we could show that there is no correlation between infarction size and undiagnosed diabetes. Thus, an OGTT performed before discharge may provide a reliable measure of disturbed glucose regulation but needs to be repeated.","DOI":"10.1007/s00392-008-0674-5","ISSN":"1861-0684, 1861-0692","journalAbbreviation":"Clin Res Cardiol","language":"en","author":[{"family":"Lankisch","given":"Mark"},{"family":"Füth","given":"Reiner"},{"family":"Gülker","given":"Hartmut"},{"family":"Lapp","given":"Harald"},{"family":"Bufe","given":"Alexander"},{"family":"Haastert","given":"Burkhard"},{"family":"Martin","given":"Stephan"},{"family":"Rathmann","given":"Wolfgang"}],"issued":{"date-parts":[["2008",10,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5]</w:t>
            </w:r>
            <w:r w:rsidRPr="00D74A14">
              <w:rPr>
                <w:rFonts w:eastAsiaTheme="majorEastAsia"/>
              </w:rPr>
              <w:fldChar w:fldCharType="end"/>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12 week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6</w:t>
            </w:r>
            <w:r w:rsidR="00B079C8" w:rsidRPr="00D74A14">
              <w:t>4</w:t>
            </w:r>
            <w:r w:rsidR="00A21B07">
              <w:t>.</w:t>
            </w:r>
            <w:r w:rsidR="00B079C8" w:rsidRPr="00D74A14">
              <w:t>6</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Pearson correlation coefficient</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 xml:space="preserve">Correlation coefficient (r) was </w:t>
            </w:r>
            <w:r w:rsidR="00B079C8" w:rsidRPr="00D74A14">
              <w:t>0</w:t>
            </w:r>
            <w:r w:rsidR="00A21B07">
              <w:t>.</w:t>
            </w:r>
            <w:r w:rsidR="00B079C8" w:rsidRPr="00D74A14">
              <w:t>4</w:t>
            </w:r>
            <w:r w:rsidRPr="00D74A14">
              <w:t>5 for admission and follow-up plasma glucose</w:t>
            </w:r>
          </w:p>
        </w:tc>
      </w:tr>
      <w:tr w:rsidR="00791E0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r w:rsidRPr="00D74A14">
              <w:rPr>
                <w:rFonts w:eastAsiaTheme="majorEastAsia"/>
              </w:rPr>
              <w:t>Knudsen EC</w:t>
            </w:r>
            <w:r w:rsidRPr="00D74A14">
              <w:rPr>
                <w:rFonts w:eastAsiaTheme="majorEastAsia"/>
              </w:rPr>
              <w:fldChar w:fldCharType="begin"/>
            </w:r>
            <w:r w:rsidR="00A21B07">
              <w:rPr>
                <w:rFonts w:eastAsiaTheme="majorEastAsia"/>
              </w:rPr>
              <w:instrText xml:space="preserve"> ADDIN ZOTERO_ITEM CSL_CITATION {"citationID":"EHnHifvd","properties":{"formattedCitation":"[6]","plainCitation":"[6]"},"citationItems":[{"id":2347,"uris":["http://zotero.org/users/982837/items/ZSKCIQTG"],"uri":["http://zotero.org/users/982837/items/ZSKCIQTG"],"itemData":{"id":2347,"type":"article-journal","title":"Abnormal glucose regulation in patients with acute ST- elevation myocardial infarction-a cohort study on 224 patients","container-title":"Cardiovascular Diabetology","page":"6","volume":"8","source":"PubMed Central","abstract":"Background\nA high prevalence of impaired glucose tolerance and unknown type 2-diabetes in patients with coronary heart disease and no previous diagnosis of diabetes have been reported. The aims of the present study were to investigate the prevalence of abnormal glucose regulation (AGR) 3 months after an acute ST-elevation myocardial infarction (STEMI) in patients without known glucometabolic disturbance, to evaluate the reliability of a 75-g oral glucose tolerance test (OGTT) performed very early after an acute STEMI to predict the presence of AGR at 3 months, and to study other potential predictors measured in-hospital for AGR at 3 months.\n\nMethods\nThis was an observational cohort study prospectively enrolling 224 STEMI patients treated with primary PCI. An OGTT was performed very early after an acute STEMI and was repeated in 200 patients after 3 months. We summarised the exact agreement observed, and assessed the observed reproducibility of the OGTTs performed in-hospital and at follow up. The patients were classified into glucometabolic categories defined according to the World Health Organisation criteria. AGR was defined as the sum of impaired fasting glucose, impaired glucose tolerance and type 2-diabetes.\n\nResults\nThe prevalence of AGR at three months was 24.9% (95% CI 19.1, 31.4%), reduced from 46.9% (95% CI 40.2, 53.6) when measured in-hospital. Only, 108 of 201 (54%) patients remained in the same glucometabolic category after a repeated OGTT. High levels of HbA1c and admission plasma glucose in-hospital significantly predicted AGR at 3 months (p &lt; 0.001, p = 0.040, respectively), and fasting plasma glucose was predictive when patients with large myocardial infarction were excluded (p &lt; 0.001).\n\nConclusion\nThe prevalence of AGR in STEMI patients was lower than expected. HbA1c, admission plasma glucose and fasting plasma glucose measured in-hospital seem to be useful as early markers of longstanding glucometabolic disturbance. An OGTT performed very early after a STEMI did not provide reliable information on long-term glucometabolic state and should probably not be recommended.","DOI":"10.1186/1475-2840-8-6","ISSN":"1475-2840","note":"PMID: 19183453\nPMCID: PMC2646717","journalAbbreviation":"Cardiovasc Diabetol","author":[{"family":"Knudsen","given":"Eva C"},{"family":"Seljeflot","given":"Ingebj?rg"},{"family":"Abdelnoor","given":"Michael"},{"family":"Eritsland","given":"Jan"},{"family":"Mangschau","given":"Arild"},{"family":"Arnesen","given":"Harald"},{"family":"Andersen","given":"Geir ?"}],"issued":{"date-parts":[["2009",1,30]]},"accessed":{"date-parts":[["2013",10,17]]},"PMID":"19183453","PMCID":"PMC2646717"}}],"schema":"https://github.com/citation-style-language/schema/raw/master/csl-citation.json"} </w:instrText>
            </w:r>
            <w:r w:rsidRPr="00D74A14">
              <w:rPr>
                <w:rFonts w:eastAsiaTheme="majorEastAsia"/>
              </w:rPr>
              <w:fldChar w:fldCharType="separate"/>
            </w:r>
            <w:r w:rsidR="00A21B07" w:rsidRPr="00A21B07">
              <w:rPr>
                <w:rFonts w:ascii="Calibri" w:hAnsi="Calibri"/>
              </w:rPr>
              <w:t>[6]</w:t>
            </w:r>
            <w:r w:rsidRPr="00D74A14">
              <w:rPr>
                <w:rFonts w:eastAsiaTheme="majorEastAsia"/>
              </w:rPr>
              <w:fldChar w:fldCharType="end"/>
            </w:r>
          </w:p>
        </w:tc>
        <w:tc>
          <w:tcPr>
            <w:tcW w:w="1310"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12 weeks</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8</w:t>
            </w:r>
            <w:r w:rsidR="00B079C8" w:rsidRPr="00D74A14">
              <w:t>9</w:t>
            </w:r>
            <w:r w:rsidR="00A21B07">
              <w:t>.</w:t>
            </w:r>
            <w:r w:rsidR="00B079C8" w:rsidRPr="00D74A14">
              <w:t>3</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Logistic regress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 xml:space="preserve">Adjusted OR </w:t>
            </w:r>
            <w:r w:rsidR="00B079C8" w:rsidRPr="00D74A14">
              <w:t>2</w:t>
            </w:r>
            <w:r w:rsidR="00A21B07">
              <w:t>.</w:t>
            </w:r>
            <w:r w:rsidR="00B079C8" w:rsidRPr="00D74A14">
              <w:t>5</w:t>
            </w:r>
            <w:r w:rsidRPr="00D74A14">
              <w:t>9 (</w:t>
            </w:r>
            <w:r w:rsidR="00B079C8" w:rsidRPr="00D74A14">
              <w:t>1</w:t>
            </w:r>
            <w:r w:rsidR="00A21B07">
              <w:t>.</w:t>
            </w:r>
            <w:r w:rsidR="00B079C8" w:rsidRPr="00D74A14">
              <w:t>3</w:t>
            </w:r>
            <w:r w:rsidRPr="00D74A14">
              <w:t>1-</w:t>
            </w:r>
            <w:r w:rsidR="00B079C8" w:rsidRPr="00D74A14">
              <w:t>5</w:t>
            </w:r>
            <w:r w:rsidR="00A21B07">
              <w:t>.</w:t>
            </w:r>
            <w:r w:rsidR="00B079C8" w:rsidRPr="00D74A14">
              <w:t>1</w:t>
            </w:r>
            <w:r w:rsidRPr="00D74A14">
              <w:t>2)</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Charfen</w:t>
            </w:r>
            <w:proofErr w:type="spellEnd"/>
            <w:r w:rsidRPr="00D74A14">
              <w:rPr>
                <w:rFonts w:eastAsiaTheme="majorEastAsia"/>
              </w:rPr>
              <w:t xml:space="preserve"> MA</w:t>
            </w:r>
            <w:r w:rsidRPr="00D74A14">
              <w:rPr>
                <w:rFonts w:eastAsiaTheme="majorEastAsia"/>
              </w:rPr>
              <w:fldChar w:fldCharType="begin"/>
            </w:r>
            <w:r w:rsidR="00A21B07">
              <w:rPr>
                <w:rFonts w:eastAsiaTheme="majorEastAsia"/>
              </w:rPr>
              <w:instrText xml:space="preserve"> ADDIN ZOTERO_ITEM CSL_CITATION {"citationID":"VWQnCd51","properties":{"formattedCitation":"[7]","plainCitation":"[7]"},"citationItems":[{"id":2361,"uris":["http://zotero.org/users/982837/items/2UD4Q7R4"],"uri":["http://zotero.org/users/982837/items/2UD4Q7R4"],"itemData":{"id":2361,"type":"article-journal","title":"Detection of undiagnosed diabetes and prediabetic states in high-risk emergency department patients","container-title":"Academic emergency medicine: official journal of the Society for Academic Emergency Medicine","page":"394-402","volume":"16","issue":"5","source":"NCBI PubMed","abstract":"BACKGROUND: Diabetes is often not diagnosed until complications appear, and one-third of those with diabetes may be undiagnosed. Prediabetes and diabetes are conditions in which early detection would be appropriate, because the duration of hyperglycemia is a predictor of adverse outcomes, and there are effective interventions to prevent disease progression and to reduce complications.\nOBJECTIVES: The objectives were to determine the prevalence of diabetes mellitus and prediabetes in emergency department (ED) patients with an elevated random glucose or risk factors for diabetes but without previously diagnosed diabetes and to identify which at-risk ED patients should be considered for referral for confirmatory diagnostic testing.\nMETHODS: This two-part study was composed of a prospective 2-year cohort study, and a 1-week cross-sectional survey substudy, set in an urban ED in Los Angeles County, California. A convenience sample was enrolled of 528 ED patients without previously diagnosed diabetes with either 1) a random serum glucose &gt; or = 140 mg/dL regardless of the time of last food intake or a random serum glucose &gt; or = 126 mg/dL if more than 2 hours since last food intake or 2) at least two predefined diabetes risk factors. Measurements included presence of diabetes risk factors, ED glucose, cortisol, insulin and glycosylated hemoglobin (HbA(1c)), and 2-hour oral glucose tolerance test results, administered at 6-week follow-up.\nRESULTS: Glycemic status was confirmed at follow-up in 256 (48%) of the 528 patients. Twenty-seven (11%) were found to have diabetes, 141 (55%) had prediabetes, and 88 (34%) had normal results. Age, ED glucose, HbA(1c), cortisol, and random serum glucose &gt; or = 140 mg/dL were associated with both diabetes and prediabetes on univariate analysis. A random serum glucose &gt; or = 126 mg/dL after 2 hours of fasting was associated with diabetes but not prediabetes; ED cortisol, insulin, age &gt; or = 45 years, race, and calculated body mass index (BMI) were associated with prediabetes but not diabetes. In multivariable models, among factors measurable in the ED, the only independent predictor of diabetes was ED glucose, while ED glucose, age &gt; or = 45 years, and symptoms of polyuria and polydipsia were independent predictors of prediabetes. All at-risk subjects with a random ED blood glucose &gt; 155 mg/dL had either prediabetes or diabetes on follow-up testing.\nCONCLUSIONS: A substantial fraction of this urban ED study population was at risk for undiagnosed diabetes and prediabetes, and among the at-risk patients referred for follow-up, the majority demonstrated diabetes or prediabetes. Notably, all patients with two risk factors and a random serum glucose &gt; 155 mg/dL were later diagnosed with prediabetes or diabetes. Consideration should be given to referring ED patients with risk factors and a random glucose &gt; 155 mg/dL for follow-up testing.","DOI":"10.1111/j.1553-2712.2009.00374.x","ISSN":"1553-2712","note":"PMID: 19302369","journalAbbreviation":"Acad Emerg Med","language":"eng","author":[{"family":"Charfen","given":"Michelle A"},{"family":"Ipp","given":"Eli"},{"family":"Kaji","given":"Amy H"},{"family":"Saleh","given":"Tawny"},{"family":"Qazi","given":"Mohammed F"},{"family":"Lewis","given":"Roger J"}],"issued":{"date-parts":[["2009",5]]},"PMID":"19302369"}}],"schema":"https://github.com/citation-style-language/schema/raw/master/csl-citation.json"} </w:instrText>
            </w:r>
            <w:r w:rsidRPr="00D74A14">
              <w:rPr>
                <w:rFonts w:eastAsiaTheme="majorEastAsia"/>
              </w:rPr>
              <w:fldChar w:fldCharType="separate"/>
            </w:r>
            <w:r w:rsidR="00A21B07" w:rsidRPr="00A21B07">
              <w:rPr>
                <w:rFonts w:ascii="Calibri" w:hAnsi="Calibri"/>
              </w:rPr>
              <w:t>[7]</w:t>
            </w:r>
            <w:r w:rsidRPr="00D74A14">
              <w:rPr>
                <w:rFonts w:eastAsiaTheme="majorEastAsia"/>
              </w:rPr>
              <w:fldChar w:fldCharType="end"/>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6 week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4</w:t>
            </w:r>
            <w:r w:rsidR="00B079C8" w:rsidRPr="00D74A14">
              <w:t>8</w:t>
            </w:r>
            <w:r w:rsidR="00A21B07">
              <w:t>.</w:t>
            </w:r>
            <w:r w:rsidR="00B079C8" w:rsidRPr="00D74A14">
              <w:t>1</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Logistic regression</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27/256 (1</w:t>
            </w:r>
            <w:r w:rsidR="00B079C8" w:rsidRPr="00D74A14">
              <w:t>0</w:t>
            </w:r>
            <w:r w:rsidR="00A21B07">
              <w:t>.</w:t>
            </w:r>
            <w:r w:rsidR="00B079C8" w:rsidRPr="00D74A14">
              <w:t>5</w:t>
            </w:r>
            <w:r w:rsidRPr="00D74A14">
              <w:t xml:space="preserve">%) patients had diabetes at 6 weeks. For those with random serum glucose </w:t>
            </w:r>
            <w:r w:rsidR="00A06122" w:rsidRPr="00D74A14">
              <w:t>≥</w:t>
            </w:r>
            <w:r w:rsidRPr="00D74A14">
              <w:t>140 mg/</w:t>
            </w:r>
            <w:proofErr w:type="spellStart"/>
            <w:r w:rsidRPr="00D74A14">
              <w:t>dL</w:t>
            </w:r>
            <w:proofErr w:type="spellEnd"/>
            <w:r w:rsidRPr="00D74A14">
              <w:t>, 36/246 (1</w:t>
            </w:r>
            <w:r w:rsidR="00B079C8" w:rsidRPr="00D74A14">
              <w:t>4</w:t>
            </w:r>
            <w:r w:rsidR="00A21B07">
              <w:t>.</w:t>
            </w:r>
            <w:r w:rsidR="00B079C8" w:rsidRPr="00D74A14">
              <w:t>6</w:t>
            </w:r>
            <w:r w:rsidRPr="00D74A14">
              <w:t xml:space="preserve">%) had diabetes at 6 weeks. OR </w:t>
            </w:r>
            <w:r w:rsidR="00B079C8" w:rsidRPr="00D74A14">
              <w:t>1</w:t>
            </w:r>
            <w:r w:rsidR="00A21B07">
              <w:t>.</w:t>
            </w:r>
            <w:r w:rsidR="00B079C8" w:rsidRPr="00D74A14">
              <w:t>3</w:t>
            </w:r>
            <w:r w:rsidRPr="00D74A14">
              <w:t xml:space="preserve">6 (95%CI </w:t>
            </w:r>
            <w:r w:rsidR="00B079C8" w:rsidRPr="00D74A14">
              <w:t>1</w:t>
            </w:r>
            <w:r w:rsidR="00A21B07">
              <w:t>.</w:t>
            </w:r>
            <w:r w:rsidR="00B079C8" w:rsidRPr="00D74A14">
              <w:t>1</w:t>
            </w:r>
            <w:r w:rsidRPr="00D74A14">
              <w:t xml:space="preserve">5 to </w:t>
            </w:r>
            <w:r w:rsidR="00B079C8" w:rsidRPr="00D74A14">
              <w:t>1</w:t>
            </w:r>
            <w:r w:rsidR="00A21B07">
              <w:t>.</w:t>
            </w:r>
            <w:r w:rsidR="00B079C8" w:rsidRPr="00D74A14">
              <w:t>6</w:t>
            </w:r>
            <w:r w:rsidRPr="00D74A14">
              <w:t>1) per 10mg/dl glucose (adjusting for HbA1c and glucose) age, sex and body mass index were not associated with risk of diabetes</w:t>
            </w:r>
          </w:p>
        </w:tc>
      </w:tr>
      <w:tr w:rsidR="00791E01" w:rsidRPr="00D74A14" w:rsidTr="00A21B07">
        <w:trPr>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Jelinek</w:t>
            </w:r>
            <w:proofErr w:type="spellEnd"/>
            <w:r w:rsidRPr="00D74A14">
              <w:rPr>
                <w:rFonts w:eastAsiaTheme="majorEastAsia"/>
              </w:rPr>
              <w:t xml:space="preserve"> GA</w:t>
            </w:r>
            <w:r w:rsidRPr="00D74A14">
              <w:rPr>
                <w:rFonts w:eastAsiaTheme="majorEastAsia"/>
              </w:rPr>
              <w:fldChar w:fldCharType="begin"/>
            </w:r>
            <w:r w:rsidR="00A21B07">
              <w:rPr>
                <w:rFonts w:eastAsiaTheme="majorEastAsia"/>
              </w:rPr>
              <w:instrText xml:space="preserve"> ADDIN ZOTERO_ITEM CSL_CITATION {"citationID":"TeTlQg5w","properties":{"formattedCitation":"[8]","plainCitation":"[8]"},"citationItems":[{"id":2398,"uris":["http://zotero.org/users/982837/items/PD39H8ER"],"uri":["http://zotero.org/users/982837/items/PD39H8ER"],"itemData":{"id":2398,"type":"article-journal","title":"Screening for type 2 diabetes with random finger-prick glucose and bedside HbA1c in an Australian emergency department","container-title":"Emergency Medicine Australasia","page":"427–434","volume":"22","issue":"5","source":"Wiley Online Library","abstract":"Objective: To determine if screening for undiagnosed type 2 diabetes mellitus (T2DM) and pre-diabetes is feasible in an Australian ED; to estimate the prevalence of T2DM and pre-diabetes in the Australian ED population.Methods: Prospective cross-sectional prevalence survey in the ED of St Vincent's Hospital, Melbourne, an adult, tertiary referral centre seeing approximately 40 000 patients annually. A convenience sample of adult patients was screened with finger-prick random blood glucose and glycosylated haemoglobin (HbA1c); those over 6.0 mmol/L and 6.0% were referred for oral glucose tolerance test (OGTT). Diagnoses of T2DM and pre-diabetes were made according to World Health Organization definitions. Those not attending for OGTT were contacted by phone, and interviewed about their reasons.Results: Seven hundred and twenty-five patients were recruited; 135 (18.6%; 95% confidence intervals [CI] 15.9–21.6%) had known T2DM, leaving 590 screened, of whom 210 screened positive. Of the 192 referred for OGTT, 147 (77%) did not attend despite several telephone reminders. Of the 45 (23%) completing OGTT, pre-diabetes was present in eight (17.8%; 95% CI 9.0–31.6%) and T2DM in six (13.3%; 95% CI 5.9–26.6%). Many people interviewed (18/86, 21%) did not attend for OGTT on the advice of their doctors.Conclusions: This inner city tertiary ED has a high prevalence of T2DM, diagnosed and undiagnosed, with as much as half our population possibly affected. Although ED screening might have a high yield, opportunistic screening is not feasible, with difficulties in staff engagement and patient follow up for diagnostic testing. Future studies might consider finger-prick fasting blood glucose through a patient's general practitioner for diagnosis.","DOI":"10.1111/j.1742-6723.2010.01333.x","ISSN":"1742-6723","language":"en","author":[{"family":"Jelinek","given":"George A"},{"family":"Weiland","given":"Tracey J"},{"family":"Moore","given":"Gaye"},{"family":"Tan","given":"Grace"},{"family":"Maslin","given":"Marg"},{"family":"Bowman","given":"Kath"},{"family":"Ward","given":"Glenn"},{"family":"O'Dea","given":"Kerin"}],"issued":{"date-parts":[["2010"]]},"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8]</w:t>
            </w:r>
            <w:r w:rsidRPr="00D74A14">
              <w:rPr>
                <w:rFonts w:eastAsiaTheme="majorEastAsia"/>
              </w:rPr>
              <w:fldChar w:fldCharType="end"/>
            </w:r>
          </w:p>
        </w:tc>
        <w:tc>
          <w:tcPr>
            <w:tcW w:w="1310" w:type="dxa"/>
            <w:hideMark/>
          </w:tcPr>
          <w:p w:rsidR="00791E01" w:rsidRPr="00D74A14" w:rsidRDefault="00A06122" w:rsidP="00B67035">
            <w:pPr>
              <w:cnfStyle w:val="000000000000" w:firstRow="0" w:lastRow="0" w:firstColumn="0" w:lastColumn="0" w:oddVBand="0" w:evenVBand="0" w:oddHBand="0" w:evenHBand="0" w:firstRowFirstColumn="0" w:firstRowLastColumn="0" w:lastRowFirstColumn="0" w:lastRowLastColumn="0"/>
            </w:pPr>
            <w:r w:rsidRPr="00D74A14">
              <w:t>≥</w:t>
            </w:r>
            <w:r w:rsidR="00791E01" w:rsidRPr="00D74A14">
              <w:t>1 week</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2</w:t>
            </w:r>
            <w:r w:rsidR="00B079C8" w:rsidRPr="00D74A14">
              <w:t>3</w:t>
            </w:r>
            <w:r w:rsidR="00A21B07">
              <w:t>.</w:t>
            </w:r>
            <w:r w:rsidR="00B079C8" w:rsidRPr="00D74A14">
              <w:t>4</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6/45 (1</w:t>
            </w:r>
            <w:r w:rsidR="00B079C8" w:rsidRPr="00D74A14">
              <w:t>3</w:t>
            </w:r>
            <w:r w:rsidR="00A21B07">
              <w:t>.</w:t>
            </w:r>
            <w:r w:rsidR="00B079C8" w:rsidRPr="00D74A14">
              <w:t>3</w:t>
            </w:r>
            <w:r w:rsidRPr="00D74A14">
              <w:t>%) had diabetes at follow-up</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Jia</w:t>
            </w:r>
            <w:proofErr w:type="spellEnd"/>
            <w:r w:rsidRPr="00D74A14">
              <w:rPr>
                <w:rFonts w:eastAsiaTheme="majorEastAsia"/>
              </w:rPr>
              <w:t xml:space="preserve"> Q</w:t>
            </w:r>
            <w:r w:rsidRPr="00D74A14">
              <w:rPr>
                <w:rFonts w:eastAsiaTheme="majorEastAsia"/>
              </w:rPr>
              <w:fldChar w:fldCharType="begin"/>
            </w:r>
            <w:r w:rsidR="00A21B07">
              <w:rPr>
                <w:rFonts w:eastAsiaTheme="majorEastAsia"/>
              </w:rPr>
              <w:instrText xml:space="preserve"> ADDIN ZOTERO_ITEM CSL_CITATION {"citationID":"qRw9I5wR","properties":{"formattedCitation":"[9]","plainCitation":"[9]"},"citationItems":[{"id":2396,"uris":["http://zotero.org/users/982837/items/PI5WE6EP"],"uri":["http://zotero.org/users/982837/items/PI5WE6EP"],"itemData":{"id":2396,"type":"article-journal","title":"Persistence and predictors of abnormal glucose metabolisms in patients after acute stroke","container-title":"Neurological research","page":"359-365","volume":"32","issue":"4","source":"NCBI PubMed","abstract":"OBJECTIVES: To determine the persistence of newly recognized abnormal glucose metabolism in patients following acute ischemic stroke and delineate the possible predictive factors for this persistence.\nMETHODS: A prospective observational study was performed. One hundred and twenty-three patients with acute first-ever ischemic stroke and no previous diagnosis of diabetes mellitus were enrolled consecutively. Information from baseline and laboratory tests was recorded. A standard oral glucose tolerance test was performed on the fourteenth day after onset and 3 months later, respectively.\nRESULTS: One hundred and seven patients completed the study. Thirty-nine patients (36.3%) were diagnosed as having newly recognized diabetes on the 14th day and 28 patients (26.1%) after 3 months. Among the patients diagnosed as having diabetes or impaired glucose tolerance during hospitalization, 68.6% remained to present with abnormal glucose metabolism 3 months later. Lower post-load plasma glucose on the fourteenth day was detected as a predictor for aggravated glucose metabolism after 3 months of onset.\nCONCLUSION: Majority of newly recognized abnormal glucose metabolism during hospitalization persisted 3 months later. Patients with lower post-load glucose level on the fourteenth day had higher risk for aggravated glucose metabolism 3 months later. Those with higher fasting glucose concentration on admission or higher 2 hour post-load plasma glucose on the fourteenth day had significantly high risk for diabetes after 3 months.","DOI":"10.1179/016164110X12656393665242","ISSN":"1743-1328","note":"PMID: 20483001","journalAbbreviation":"Neurol. Res.","language":"eng","author":[{"family":"Jia","given":"Qian"},{"family":"Zheng","given":"Huaguang"},{"family":"Liu","given":"Liping"},{"family":"Zhao","given":"Xingquan"},{"family":"Wang","given":"Chunxue"},{"family":"Jing","given":"Jing"},{"family":"Liang","given":"Dejun"},{"family":"Wang","given":"Yilong"},{"family":"Zhou","given":"Yong"},{"family":"Dong","given":"Kehui"},{"family":"Yang","given":"Zhonghua"},{"family":"Wang","given":"Yongjun"}],"issued":{"date-parts":[["2010",5]]},"PMID":"20483001"}}],"schema":"https://github.com/citation-style-language/schema/raw/master/csl-citation.json"} </w:instrText>
            </w:r>
            <w:r w:rsidRPr="00D74A14">
              <w:rPr>
                <w:rFonts w:eastAsiaTheme="majorEastAsia"/>
              </w:rPr>
              <w:fldChar w:fldCharType="separate"/>
            </w:r>
            <w:r w:rsidR="00A21B07" w:rsidRPr="00A21B07">
              <w:rPr>
                <w:rFonts w:ascii="Calibri" w:hAnsi="Calibri"/>
              </w:rPr>
              <w:t>[9]</w:t>
            </w:r>
            <w:r w:rsidRPr="00D74A14">
              <w:rPr>
                <w:rFonts w:eastAsiaTheme="majorEastAsia"/>
              </w:rPr>
              <w:fldChar w:fldCharType="end"/>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12 week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87</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Logistic regression</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 xml:space="preserve">Adjusted OR </w:t>
            </w:r>
            <w:r w:rsidR="00B079C8" w:rsidRPr="00D74A14">
              <w:t>4</w:t>
            </w:r>
            <w:r w:rsidR="00A21B07">
              <w:t>.</w:t>
            </w:r>
            <w:r w:rsidR="00B079C8" w:rsidRPr="00D74A14">
              <w:t>9</w:t>
            </w:r>
            <w:r w:rsidRPr="00D74A14">
              <w:t xml:space="preserve">4 (95% CI </w:t>
            </w:r>
            <w:r w:rsidR="00B079C8" w:rsidRPr="00D74A14">
              <w:t>1</w:t>
            </w:r>
            <w:r w:rsidR="00A21B07">
              <w:t>.</w:t>
            </w:r>
            <w:r w:rsidR="00B079C8" w:rsidRPr="00D74A14">
              <w:t>2</w:t>
            </w:r>
            <w:r w:rsidRPr="00D74A14">
              <w:t>4-2</w:t>
            </w:r>
            <w:r w:rsidR="00B079C8" w:rsidRPr="00D74A14">
              <w:t>0</w:t>
            </w:r>
            <w:r w:rsidR="00A21B07">
              <w:t>.</w:t>
            </w:r>
            <w:r w:rsidR="00B079C8" w:rsidRPr="00D74A14">
              <w:t>0</w:t>
            </w:r>
            <w:r w:rsidRPr="00D74A14">
              <w:t>) per 1 mmol/L increment in admission fasting glucose</w:t>
            </w:r>
          </w:p>
        </w:tc>
      </w:tr>
      <w:tr w:rsidR="00791E01"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Pr="00D74A14">
              <w:rPr>
                <w:rFonts w:eastAsiaTheme="majorEastAsia"/>
              </w:rPr>
              <w:fldChar w:fldCharType="begin"/>
            </w:r>
            <w:r w:rsidR="00A21B07">
              <w:rPr>
                <w:rFonts w:eastAsiaTheme="majorEastAsia"/>
              </w:rPr>
              <w:instrText xml:space="preserve"> ADDIN ZOTERO_ITEM CSL_CITATION {"citationID":"dqzAkIoS","properties":{"formattedCitation":"[10]","plainCitation":"[10]"},"citationItems":[{"id":2341,"uris":["http://zotero.org/users/982837/items/4IJX78K6"],"uri":["http://zotero.org/users/982837/items/4IJX78K6"],"itemData":{"id":2341,"type":"article-journal","title":"A prospective observational study of the relationship of critical illness associated hyperglycaemia in medical ICU patients and subsequent development of type 2 diabetes","container-title":"Critical Care","page":"R130","volume":"14","issue":"4","source":"PubMed Central","abstract":"Introduction\nCritical illness is commonly complicated by hyperglycaemia caused by mediators of stress and inflammation. Severity of disease is the main risk factor for development of hyperglycaemia, but not all severely ill develop hyperglycemia and some do even in mild disease. We hypothesised that acute disease only exposes a latent disturbance of glucose metabolism which puts those patients at higher risk for developing diabetes.\n\nMethods\nMedical patients with no history of impaired glucose metabolism or other endocrine disorder admitted to an intensive care unit between July 1998 and June 2004 were considered for inclusion. Glucose was measured at least two times a day, and patients were divided into the hyperglycaemia group (glucose ≥7.8 mmol/l) and normoglycaemia group. An oral glucose tolerance test was performed within six weeks after discharge to disclose patients with unknown diabetes or pre-diabetes who were excluded. Patients treated with corticosteroids and those terminally ill were also excluded from the follow-up which lasted for a minimum of five years with annual oral glucose tolerance tests.\n\nResults\nA five-year follow-up was completed for 398 patients in the normoglycaemia group, of which 14 (3.5%) developed type 2 diabetes. In the hyperglycaemia group 193 patients finished follow-up and 33 (17.1%) developed type 2 diabetes. The relative risk for type 2 diabetes during five years after the acute illness was 5.6 (95% confidence interval (CI) 3.1 to 10.2).\n\nConclusions\nPatients with hyperglycaemia during acute illness who are not diagnosed with diabetes before or during the hospitalization should be considered a population at increased risk for developing diabetes. They should, therefore, be followed-up, in order to be timely diagnosed and treated.","DOI":"10.1186/cc9101","ISSN":"1364-8535","note":"PMID: 20615210\nPMCID: PMC2945097","journalAbbreviation":"Crit Care","author":[{"family":"Gornik","given":"Ivan"},{"family":"Vujaklija-Brajkovic","given":"Ana"},{"family":"Renar","given":"Ivana Pavlic"},{"family":"Gasparovic","given":"Vladimir"}],"issued":{"date-parts":[["2010"]]},"accessed":{"date-parts":[["2013",10,17]]},"PMID":"20615210","PMCID":"PMC2945097"}}],"schema":"https://github.com/citation-style-language/schema/raw/master/csl-citation.json"} </w:instrText>
            </w:r>
            <w:r w:rsidRPr="00D74A14">
              <w:rPr>
                <w:rFonts w:eastAsiaTheme="majorEastAsia"/>
              </w:rPr>
              <w:fldChar w:fldCharType="separate"/>
            </w:r>
            <w:r w:rsidR="00A21B07" w:rsidRPr="00A21B07">
              <w:rPr>
                <w:rFonts w:ascii="Calibri" w:hAnsi="Calibri"/>
              </w:rPr>
              <w:t>[10]</w:t>
            </w:r>
            <w:r w:rsidRPr="00D74A14">
              <w:rPr>
                <w:rFonts w:eastAsiaTheme="majorEastAsia"/>
              </w:rPr>
              <w:fldChar w:fldCharType="end"/>
            </w:r>
            <w:r w:rsidRPr="00D74A14">
              <w:rPr>
                <w:rFonts w:eastAsiaTheme="majorEastAsia"/>
              </w:rPr>
              <w:t>(Critical Care)</w:t>
            </w:r>
          </w:p>
        </w:tc>
        <w:tc>
          <w:tcPr>
            <w:tcW w:w="1310"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5 years</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5</w:t>
            </w:r>
            <w:r w:rsidR="00B079C8" w:rsidRPr="00D74A14">
              <w:t>2</w:t>
            </w:r>
            <w:r w:rsidR="00A21B07">
              <w:t>.</w:t>
            </w:r>
            <w:r w:rsidR="00B079C8" w:rsidRPr="00D74A14">
              <w:t>7</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76/436 (1</w:t>
            </w:r>
            <w:r w:rsidR="00B079C8" w:rsidRPr="00D74A14">
              <w:t>7</w:t>
            </w:r>
            <w:r w:rsidR="00A21B07">
              <w:t>.</w:t>
            </w:r>
            <w:r w:rsidR="00B079C8" w:rsidRPr="00D74A14">
              <w:t>4</w:t>
            </w:r>
            <w:r w:rsidRPr="00D74A14">
              <w:t>%) had diabetes at 6 weeks, 47/193 (2</w:t>
            </w:r>
            <w:r w:rsidR="00B079C8" w:rsidRPr="00D74A14">
              <w:t>4</w:t>
            </w:r>
            <w:r w:rsidR="00A21B07">
              <w:t>.</w:t>
            </w:r>
            <w:r w:rsidR="00B079C8" w:rsidRPr="00D74A14">
              <w:t>4</w:t>
            </w:r>
            <w:r w:rsidRPr="00D74A14">
              <w:t>%) had diabetes at 5 years (the latter group excluded people who had diabetes at 6 weeks)</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Gornik</w:t>
            </w:r>
            <w:proofErr w:type="spellEnd"/>
            <w:r w:rsidRPr="00D74A14">
              <w:rPr>
                <w:rFonts w:eastAsiaTheme="majorEastAsia"/>
              </w:rPr>
              <w:t xml:space="preserve"> I </w:t>
            </w:r>
            <w:r w:rsidRPr="00D74A14">
              <w:rPr>
                <w:rFonts w:eastAsiaTheme="majorEastAsia"/>
              </w:rPr>
              <w:fldChar w:fldCharType="begin"/>
            </w:r>
            <w:r w:rsidR="00A21B07">
              <w:rPr>
                <w:rFonts w:eastAsiaTheme="majorEastAsia"/>
              </w:rPr>
              <w:instrText xml:space="preserve"> ADDIN ZOTERO_ITEM CSL_CITATION {"citationID":"MJF6uNma","properties":{"formattedCitation":"[11]","plainCitation":"[11]"},"citationItems":[{"id":2370,"uris":["http://zotero.org/users/982837/items/PUJQS45C"],"uri":["http://zotero.org/users/982837/items/PUJQS45C"],"itemData":{"id":2370,"type":"article-journal","title":"Hyperglycaemia in critical illness is a risk factor for later development of type II diabetes mellitus","container-title":"Acta Diabetologica","page":"29-33","volume":"47","issue":"1","source":"link.springer.com","abstract":"Hyperglycaemia caused by stress and inflammation is common during critical illness. We hypothesised that a latent glucose metabolism disturbance contributes to development of hyperglycaemia and that those patients have increased risk for diabetes. We included patients with sepsis, acute coronary syndrome and acute heart failure with no history of impaired glucose metabolism and divided them in the hyperglycaemia group (glucose ≥ 7.8 mmol/l) and normoglycaemia group. Patients were followed for 5 years. Follow-up was completed for 115 patients in the normoglycaemia group, of which 4 (3.5%) developed type 2 diabetes. In the hyperglycaemia group 51 patients finished follow-up and 8 (15.7%) developed type 2 diabetes. Relative risk in 5-year period for patients with hyperglycaemia was 4.51 for development of type 2 diabetes. Patients with hyperglycaemia during critical illness who are not diagnosed with diabetes before or during the hospitalisation should be considered a population at increased risk for developing diabetes.","DOI":"10.1007/s00592-009-0115-6","ISSN":"0940-5429, 1432-5233","journalAbbreviation":"Acta Diabetol","language":"en","author":[{"family":"Gornik","given":"Ivan"},{"family":"Vujaklija","given":"Ana"},{"family":"Lukić","given":"Edita"},{"family":"Madžarac","given":"Goran"},{"family":"Gašparović","given":"Vladimir"}],"issued":{"date-parts":[["2010",12,1]]},"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11]</w:t>
            </w:r>
            <w:r w:rsidRPr="00D74A14">
              <w:rPr>
                <w:rFonts w:eastAsiaTheme="majorEastAsia"/>
              </w:rPr>
              <w:fldChar w:fldCharType="end"/>
            </w:r>
            <w:r w:rsidRPr="00D74A14">
              <w:rPr>
                <w:rFonts w:eastAsiaTheme="majorEastAsia"/>
              </w:rPr>
              <w:t>(</w:t>
            </w:r>
            <w:proofErr w:type="spellStart"/>
            <w:r w:rsidRPr="00D74A14">
              <w:rPr>
                <w:rFonts w:eastAsiaTheme="majorEastAsia"/>
              </w:rPr>
              <w:t>Acta</w:t>
            </w:r>
            <w:proofErr w:type="spellEnd"/>
            <w:r w:rsidRPr="00D74A14">
              <w:rPr>
                <w:rFonts w:eastAsiaTheme="majorEastAsia"/>
              </w:rPr>
              <w:t xml:space="preserve"> </w:t>
            </w:r>
            <w:proofErr w:type="spellStart"/>
            <w:r w:rsidRPr="00D74A14">
              <w:rPr>
                <w:rFonts w:eastAsiaTheme="majorEastAsia"/>
              </w:rPr>
              <w:t>Diabetelogia</w:t>
            </w:r>
            <w:proofErr w:type="spellEnd"/>
            <w:r w:rsidRPr="00D74A14">
              <w:rPr>
                <w:rFonts w:eastAsiaTheme="majorEastAsia"/>
              </w:rPr>
              <w:t>)</w:t>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5 year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5</w:t>
            </w:r>
            <w:r w:rsidR="00B079C8" w:rsidRPr="00D74A14">
              <w:t>4</w:t>
            </w:r>
            <w:r w:rsidR="00A21B07">
              <w:t>.</w:t>
            </w:r>
            <w:r w:rsidR="00B079C8" w:rsidRPr="00D74A14">
              <w:t>8</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Simple proportion</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8/51 (1</w:t>
            </w:r>
            <w:r w:rsidR="00B079C8" w:rsidRPr="00D74A14">
              <w:t>5</w:t>
            </w:r>
            <w:r w:rsidR="00A21B07">
              <w:t>.</w:t>
            </w:r>
            <w:r w:rsidR="00B079C8" w:rsidRPr="00D74A14">
              <w:t>7</w:t>
            </w:r>
            <w:r w:rsidRPr="00D74A14">
              <w:t>%) with hyperglycaemia had diabetes at follow-up</w:t>
            </w:r>
          </w:p>
        </w:tc>
      </w:tr>
      <w:tr w:rsidR="00791E01" w:rsidRPr="00D74A14" w:rsidTr="00A21B07">
        <w:trPr>
          <w:trHeight w:val="6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lastRenderedPageBreak/>
              <w:t>Meisinger</w:t>
            </w:r>
            <w:proofErr w:type="spellEnd"/>
            <w:r w:rsidRPr="00D74A14">
              <w:rPr>
                <w:rFonts w:eastAsiaTheme="majorEastAsia"/>
              </w:rPr>
              <w:t xml:space="preserve"> C</w:t>
            </w:r>
            <w:r w:rsidRPr="00D74A14">
              <w:rPr>
                <w:rFonts w:eastAsiaTheme="majorEastAsia"/>
              </w:rPr>
              <w:fldChar w:fldCharType="begin"/>
            </w:r>
            <w:r w:rsidR="00A21B07">
              <w:rPr>
                <w:rFonts w:eastAsiaTheme="majorEastAsia"/>
              </w:rPr>
              <w:instrText xml:space="preserve"> ADDIN ZOTERO_ITEM CSL_CITATION {"citationID":"hIaGUB5o","properties":{"formattedCitation":"[12]","plainCitation":"[12]"},"citationItems":[{"id":2446,"uris":["http://zotero.org/users/982837/items/RD7G3JXW"],"uri":["http://zotero.org/users/982837/items/RD7G3JXW"],"itemData":{"id":2446,"type":"article-journal","title":"Myocardial infarction and incidence of type 2 diabetes mellitus. Is admission blood glucose an independent predictor for future type 2 diabetes mellitus?","container-title":"American Heart Journal","page":"258-263","volume":"159","issue":"2","source":"ScienceDirect","abstract":"Background\nAlthough blood glucose levels in patients with acute myocardial infarction (AMI) are frequently elevated, studies investigating the future risk of type 2 diabetes mellitus (T2DM) in patients with AMI are scarce. We sought to investigate whether increased blood glucose levels on admission in nondiabetic patients with first AMI are predictive for future T2DM.\nMethods\nWe used the KORA MI register database in Augsburg, Germany, and included 1,239 nondiabetic patients aged 25 to 74 years who were admitted to hospital between 1998 and 2003 with a diagnosis of a first AMI and who had survived at least 28 days. Incident cases of T2DM and the date of diagnosis were validated by hospital records or by contacting the patient's treating physician.\nResults\nA total of 108 cases of incident T2DM were registered during a mean follow-up of 4.7 years. Cox proportional hazards regression analysis was done, and admission blood glucose was divided into quartiles (Q). Compared to AMI patients with blood glucose on admission &amp;lt;111 mg/dL (Q1), patients with levels ≥153 mg/dL (Q4) showed an age and sex-adjusted relative risk of 2.76 (95% CI 1.61-4.75) for incident T2DM. This association was only slightly attenuated after multivariable adjustment (hazard ratio 2.59, 95% CI 1.49-4.49).\nConclusions\nAdmission blood glucose in nondiabetic AMI patients could offer an initial screening tool during the short-term event to select those patients with high risk for future T2DM requiring a close monitoring of glucose metabolism.","DOI":"10.1016/j.ahj.2009.11.027","ISSN":"0002-8703","journalAbbreviation":"American Heart Journal","author":[{"family":"Meisinger","given":"Christa"},{"family":"Beck","given":"Judith"},{"family":"Heier","given":"Margit"},{"family":"Hörmann","given":"Allmut"},{"family":"Kuch","given":"Bernhard"},{"family":"Sietas","given":"Gisela"},{"family":"Koenig","given":"Wolfgang"}],"issued":{"date-parts":[["2010",2]]},"accessed":{"date-parts":[["2013",10,17]]}}}],"schema":"https://github.com/citation-style-language/schema/raw/master/csl-citation.json"} </w:instrText>
            </w:r>
            <w:r w:rsidRPr="00D74A14">
              <w:rPr>
                <w:rFonts w:eastAsiaTheme="majorEastAsia"/>
              </w:rPr>
              <w:fldChar w:fldCharType="separate"/>
            </w:r>
            <w:r w:rsidR="00A21B07" w:rsidRPr="00A21B07">
              <w:rPr>
                <w:rFonts w:ascii="Calibri" w:hAnsi="Calibri"/>
              </w:rPr>
              <w:t>[12]</w:t>
            </w:r>
            <w:r w:rsidRPr="00D74A14">
              <w:rPr>
                <w:rFonts w:eastAsiaTheme="majorEastAsia"/>
              </w:rPr>
              <w:fldChar w:fldCharType="end"/>
            </w:r>
          </w:p>
        </w:tc>
        <w:tc>
          <w:tcPr>
            <w:tcW w:w="1310"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 xml:space="preserve">Mean follow-up </w:t>
            </w:r>
            <w:r w:rsidR="00B079C8" w:rsidRPr="00D74A14">
              <w:t>4</w:t>
            </w:r>
            <w:r w:rsidR="00A21B07">
              <w:t>.</w:t>
            </w:r>
            <w:r w:rsidR="00B079C8" w:rsidRPr="00D74A14">
              <w:t>7</w:t>
            </w:r>
            <w:r w:rsidRPr="00D74A14">
              <w:t xml:space="preserve"> years</w:t>
            </w:r>
          </w:p>
        </w:tc>
        <w:tc>
          <w:tcPr>
            <w:tcW w:w="1417"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Not reported</w:t>
            </w:r>
          </w:p>
        </w:tc>
        <w:tc>
          <w:tcPr>
            <w:tcW w:w="184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Cox regression</w:t>
            </w:r>
          </w:p>
        </w:tc>
        <w:tc>
          <w:tcPr>
            <w:tcW w:w="8183" w:type="dxa"/>
            <w:hideMark/>
          </w:tcPr>
          <w:p w:rsidR="00791E01" w:rsidRPr="00D74A14" w:rsidRDefault="00791E01" w:rsidP="00B67035">
            <w:pPr>
              <w:cnfStyle w:val="000000000000" w:firstRow="0" w:lastRow="0" w:firstColumn="0" w:lastColumn="0" w:oddVBand="0" w:evenVBand="0" w:oddHBand="0" w:evenHBand="0" w:firstRowFirstColumn="0" w:firstRowLastColumn="0" w:lastRowFirstColumn="0" w:lastRowLastColumn="0"/>
            </w:pPr>
            <w:r w:rsidRPr="00D74A14">
              <w:t xml:space="preserve">Hazard ratio (HR) </w:t>
            </w:r>
            <w:r w:rsidR="00B079C8" w:rsidRPr="00D74A14">
              <w:t>2</w:t>
            </w:r>
            <w:r w:rsidR="00A21B07">
              <w:t>.</w:t>
            </w:r>
            <w:r w:rsidR="00B079C8" w:rsidRPr="00D74A14">
              <w:t>7</w:t>
            </w:r>
            <w:r w:rsidRPr="00D74A14">
              <w:t xml:space="preserve">6 for age and sex and </w:t>
            </w:r>
            <w:r w:rsidR="00B079C8" w:rsidRPr="00D74A14">
              <w:t>2</w:t>
            </w:r>
            <w:r w:rsidR="00A21B07">
              <w:t>.</w:t>
            </w:r>
            <w:r w:rsidR="00B079C8" w:rsidRPr="00D74A14">
              <w:t>5</w:t>
            </w:r>
            <w:r w:rsidRPr="00D74A14">
              <w:t>9 adjusting for all covariates</w:t>
            </w:r>
          </w:p>
        </w:tc>
      </w:tr>
      <w:tr w:rsidR="00791E01" w:rsidRPr="00D74A14" w:rsidTr="00A21B07">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1339" w:type="dxa"/>
            <w:hideMark/>
          </w:tcPr>
          <w:p w:rsidR="00791E01" w:rsidRPr="00D74A14" w:rsidRDefault="00791E01" w:rsidP="00B67035">
            <w:pPr>
              <w:rPr>
                <w:rFonts w:eastAsiaTheme="majorEastAsia"/>
              </w:rPr>
            </w:pPr>
            <w:proofErr w:type="spellStart"/>
            <w:r w:rsidRPr="00D74A14">
              <w:rPr>
                <w:rFonts w:eastAsiaTheme="majorEastAsia"/>
              </w:rPr>
              <w:t>MacIntyre</w:t>
            </w:r>
            <w:proofErr w:type="spellEnd"/>
            <w:r w:rsidRPr="00D74A14">
              <w:rPr>
                <w:rFonts w:eastAsiaTheme="majorEastAsia"/>
              </w:rPr>
              <w:t xml:space="preserve"> EJ</w:t>
            </w:r>
            <w:r w:rsidRPr="00D74A14">
              <w:rPr>
                <w:rFonts w:eastAsiaTheme="majorEastAsia"/>
              </w:rPr>
              <w:fldChar w:fldCharType="begin"/>
            </w:r>
            <w:r w:rsidR="00A21B07">
              <w:rPr>
                <w:rFonts w:eastAsiaTheme="majorEastAsia"/>
              </w:rPr>
              <w:instrText xml:space="preserve"> ADDIN ZOTERO_ITEM CSL_CITATION {"citationID":"PfyIYSvO","properties":{"formattedCitation":"[13]","plainCitation":"[13]"},"citationItems":[{"id":2422,"uris":["http://zotero.org/users/982837/items/NUCCC2MT"],"uri":["http://zotero.org/users/982837/items/NUCCC2MT"],"itemData":{"id":2422,"type":"article-journal","title":"Stress hyperglycemia and newly diagnosed diabetes in 2124 patients hospitalized with pneumonia","container-title":"The American journal of medicine","page":"1036.e17-23","volume":"125","issue":"10","source":"NCBI PubMed","abstract":"OBJECTIVE: Our goal was to determine the association between random admission hyperglycemia and new diagnosis of diabetes after discharge in patients hospitalized with pneumonia.\nMETHODS: Clinical data, including the Pneumonia Severity Index, were prospectively collected on all 2124 patients without diabetes admitted with pneumonia to 6 hospitals in Edmonton, Alberta, Canada. Admission glucose was classified as: normal (4.0-6.0 mmol/L, reference group) versus mild (6.1-7.7 mmol/L), moderate (7.8-11.0 mmol/L), and severe (11.1-20.0 mmol/L) stress hyperglycemia. New diagnosis of diabetes over 5 years was ascertained using well-validated criteria within linked administrative databases. Multivariable Cox models were used, and sensitivity, specificity, and likelihood ratios were calculated.\nRESULTS: Mean age was 68 years; 1091 (51%) were male, and 1418 (67%) had stress hyperglycemia. Over 5 years, 194 (14%) with stress hyperglycemia were diagnosed with diabetes. Compared with the 45 of 706 (6%) incidences of diabetes in normal glycemia patients (4.0-6.0 mmol/L), a strong graded increase in risk of new diabetes existed with increasing hyperglycemia: mild (59 of 841 [7%]; adjusted hazard ratio [aHR] 1.09; 95% confidence interval [CI], 0.74-1.61) versus moderate (86 of 473 [18%]; aHR 2.99; 95% CI, 2.07-4.31) versus severe (49 of 104 [47%]; aHR 11.43; 95% CI, 7.50-17.42). Among moderate-to-severe hyperglycemia (≥7.8 mmol/L) patients, the sensitivity, specificity, and positive and negative likelihood ratios for new diabetes were 57%, 77%, 2.1, and 0.6, respectively, with a number-needed-to-evaluate of 5 to detect one new case of diabetes.\nCONCLUSION: Moderate-to-severe random hyperglycemia in pneumonia patients admitted to the hospital is strongly associated with new diagnosis of diabetes. Opportunistic evaluation for diabetes may be warranted in this group.","DOI":"10.1016/j.amjmed.2012.01.026","ISSN":"1555-7162","note":"PMID: 22863217","journalAbbreviation":"Am. J. Med.","language":"eng","author":[{"family":"MacIntyre","given":"Erika J"},{"family":"Majumdar","given":"Sumit R"},{"family":"Gamble","given":"John-Michael"},{"family":"Minhas-Sandhu","given":"Jasjeet K"},{"family":"Marrie","given":"Thomas J"},{"family":"Eurich","given":"Dean T"}],"issued":{"date-parts":[["2012",10]]},"PMID":"22863217"}}],"schema":"https://github.com/citation-style-language/schema/raw/master/csl-citation.json"} </w:instrText>
            </w:r>
            <w:r w:rsidRPr="00D74A14">
              <w:rPr>
                <w:rFonts w:eastAsiaTheme="majorEastAsia"/>
              </w:rPr>
              <w:fldChar w:fldCharType="separate"/>
            </w:r>
            <w:r w:rsidR="00A21B07" w:rsidRPr="00A21B07">
              <w:rPr>
                <w:rFonts w:ascii="Calibri" w:hAnsi="Calibri"/>
              </w:rPr>
              <w:t>[13]</w:t>
            </w:r>
            <w:r w:rsidRPr="00D74A14">
              <w:rPr>
                <w:rFonts w:eastAsiaTheme="majorEastAsia"/>
              </w:rPr>
              <w:fldChar w:fldCharType="end"/>
            </w:r>
          </w:p>
        </w:tc>
        <w:tc>
          <w:tcPr>
            <w:tcW w:w="1310"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5 years</w:t>
            </w:r>
          </w:p>
        </w:tc>
        <w:tc>
          <w:tcPr>
            <w:tcW w:w="1417"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9</w:t>
            </w:r>
            <w:r w:rsidR="00B079C8" w:rsidRPr="00D74A14">
              <w:t>5</w:t>
            </w:r>
            <w:r w:rsidR="00A21B07">
              <w:t>.</w:t>
            </w:r>
            <w:r w:rsidR="00B079C8" w:rsidRPr="00D74A14">
              <w:t>9</w:t>
            </w:r>
          </w:p>
        </w:tc>
        <w:tc>
          <w:tcPr>
            <w:tcW w:w="184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Simple proportion with out of hospital deaths retained in denominator, Cox regression treating death as an uninformative censoring event, and Fine and Gray model for competing risks treating death as a competing event.</w:t>
            </w:r>
          </w:p>
        </w:tc>
        <w:tc>
          <w:tcPr>
            <w:tcW w:w="8183" w:type="dxa"/>
            <w:hideMark/>
          </w:tcPr>
          <w:p w:rsidR="00791E01" w:rsidRPr="00D74A14" w:rsidRDefault="00791E01" w:rsidP="00B67035">
            <w:pPr>
              <w:cnfStyle w:val="000000100000" w:firstRow="0" w:lastRow="0" w:firstColumn="0" w:lastColumn="0" w:oddVBand="0" w:evenVBand="0" w:oddHBand="1" w:evenHBand="0" w:firstRowFirstColumn="0" w:firstRowLastColumn="0" w:lastRowFirstColumn="0" w:lastRowLastColumn="0"/>
            </w:pPr>
            <w:r w:rsidRPr="00D74A14">
              <w:t>Overall estimate not provided. Stratified by admission glucose categories the percentage with diabetes was: Normal 45/706 (6%), mild 59/841 (7%), moderate 86/473 (18%) and severe 49 of 104 (47%)</w:t>
            </w:r>
          </w:p>
        </w:tc>
      </w:tr>
    </w:tbl>
    <w:p w:rsidR="00025F4F" w:rsidRPr="00D74A14" w:rsidRDefault="00CD7606" w:rsidP="00B67035">
      <w:r w:rsidRPr="00D74A14">
        <w:t>OGTT –oral glucose tolerance test</w:t>
      </w:r>
    </w:p>
    <w:p w:rsidR="003A0FE9" w:rsidRPr="00D74A14" w:rsidRDefault="003A0FE9" w:rsidP="00B67035">
      <w:r w:rsidRPr="00D74A14">
        <w:t>OR – odds ratio</w:t>
      </w:r>
    </w:p>
    <w:p w:rsidR="005B55DB" w:rsidRPr="00D74A14" w:rsidRDefault="005B55DB" w:rsidP="00B67035">
      <w:pPr>
        <w:sectPr w:rsidR="005B55DB" w:rsidRPr="00D74A14" w:rsidSect="004A6E83">
          <w:footerReference w:type="default" r:id="rId8"/>
          <w:pgSz w:w="16838" w:h="11906" w:orient="landscape"/>
          <w:pgMar w:top="1440" w:right="1440" w:bottom="1440" w:left="1440" w:header="708" w:footer="708" w:gutter="0"/>
          <w:cols w:space="708"/>
          <w:docGrid w:linePitch="360"/>
        </w:sectPr>
      </w:pPr>
    </w:p>
    <w:p w:rsidR="005B55DB" w:rsidRPr="00D74A14" w:rsidRDefault="005B55DB" w:rsidP="00B67035">
      <w:r w:rsidRPr="00D74A14">
        <w:lastRenderedPageBreak/>
        <w:t>References</w:t>
      </w:r>
    </w:p>
    <w:p w:rsidR="00A21B07" w:rsidRPr="00A21B07" w:rsidRDefault="005B55DB" w:rsidP="00B67035">
      <w:pPr>
        <w:rPr>
          <w:rFonts w:ascii="Calibri" w:hAnsi="Calibri"/>
        </w:rPr>
      </w:pPr>
      <w:r w:rsidRPr="00D74A14">
        <w:fldChar w:fldCharType="begin"/>
      </w:r>
      <w:r w:rsidR="00A21B07">
        <w:instrText xml:space="preserve"> ADDIN ZOTERO_BIBL {"custom":[]} CSL_BIBLIOGRAPHY </w:instrText>
      </w:r>
      <w:r w:rsidRPr="00D74A14">
        <w:fldChar w:fldCharType="separate"/>
      </w:r>
      <w:r w:rsidR="00A21B07" w:rsidRPr="00A21B07">
        <w:rPr>
          <w:rFonts w:ascii="Calibri" w:hAnsi="Calibri"/>
        </w:rPr>
        <w:t xml:space="preserve">1. </w:t>
      </w:r>
      <w:r w:rsidR="00A21B07" w:rsidRPr="00A21B07">
        <w:rPr>
          <w:rFonts w:ascii="Calibri" w:hAnsi="Calibri"/>
        </w:rPr>
        <w:tab/>
        <w:t xml:space="preserve">Wahid ST, Sultan J, Handley G, Saeed BO, Weaver JU, et al. (2002) Serum </w:t>
      </w:r>
      <w:proofErr w:type="spellStart"/>
      <w:r w:rsidR="00A21B07" w:rsidRPr="00A21B07">
        <w:rPr>
          <w:rFonts w:ascii="Calibri" w:hAnsi="Calibri"/>
        </w:rPr>
        <w:t>fructosamine</w:t>
      </w:r>
      <w:proofErr w:type="spellEnd"/>
      <w:r w:rsidR="00A21B07" w:rsidRPr="00A21B07">
        <w:rPr>
          <w:rFonts w:ascii="Calibri" w:hAnsi="Calibri"/>
        </w:rPr>
        <w:t xml:space="preserve"> as a marker of 5-year risk of developing diabetes mellitus in patients exhibiting stress hyperglycaemia. </w:t>
      </w:r>
      <w:proofErr w:type="spellStart"/>
      <w:r w:rsidR="00A21B07" w:rsidRPr="00A21B07">
        <w:rPr>
          <w:rFonts w:ascii="Calibri" w:hAnsi="Calibri"/>
        </w:rPr>
        <w:t>Diabet</w:t>
      </w:r>
      <w:proofErr w:type="spellEnd"/>
      <w:r w:rsidR="00A21B07" w:rsidRPr="00A21B07">
        <w:rPr>
          <w:rFonts w:ascii="Calibri" w:hAnsi="Calibri"/>
        </w:rPr>
        <w:t xml:space="preserve"> Med J Br </w:t>
      </w:r>
      <w:proofErr w:type="spellStart"/>
      <w:r w:rsidR="00A21B07" w:rsidRPr="00A21B07">
        <w:rPr>
          <w:rFonts w:ascii="Calibri" w:hAnsi="Calibri"/>
        </w:rPr>
        <w:t>Diabet</w:t>
      </w:r>
      <w:proofErr w:type="spellEnd"/>
      <w:r w:rsidR="00A21B07" w:rsidRPr="00A21B07">
        <w:rPr>
          <w:rFonts w:ascii="Calibri" w:hAnsi="Calibri"/>
        </w:rPr>
        <w:t xml:space="preserve"> </w:t>
      </w:r>
      <w:proofErr w:type="spellStart"/>
      <w:r w:rsidR="00A21B07" w:rsidRPr="00A21B07">
        <w:rPr>
          <w:rFonts w:ascii="Calibri" w:hAnsi="Calibri"/>
        </w:rPr>
        <w:t>Assoc</w:t>
      </w:r>
      <w:proofErr w:type="spellEnd"/>
      <w:r w:rsidR="00A21B07" w:rsidRPr="00A21B07">
        <w:rPr>
          <w:rFonts w:ascii="Calibri" w:hAnsi="Calibri"/>
        </w:rPr>
        <w:t xml:space="preserve"> 19: 543–548.</w:t>
      </w:r>
    </w:p>
    <w:p w:rsidR="00A21B07" w:rsidRPr="00A21B07" w:rsidRDefault="00A21B07" w:rsidP="00B67035">
      <w:pPr>
        <w:rPr>
          <w:rFonts w:ascii="Calibri" w:hAnsi="Calibri"/>
        </w:rPr>
      </w:pPr>
      <w:r w:rsidRPr="00A21B07">
        <w:rPr>
          <w:rFonts w:ascii="Calibri" w:hAnsi="Calibri"/>
        </w:rPr>
        <w:t xml:space="preserve">2. </w:t>
      </w:r>
      <w:r w:rsidRPr="00A21B07">
        <w:rPr>
          <w:rFonts w:ascii="Calibri" w:hAnsi="Calibri"/>
        </w:rPr>
        <w:tab/>
        <w:t xml:space="preserve">Gray CS, Scott JF, French JM, </w:t>
      </w:r>
      <w:proofErr w:type="spellStart"/>
      <w:r w:rsidRPr="00A21B07">
        <w:rPr>
          <w:rFonts w:ascii="Calibri" w:hAnsi="Calibri"/>
        </w:rPr>
        <w:t>Alberti</w:t>
      </w:r>
      <w:proofErr w:type="spellEnd"/>
      <w:r w:rsidRPr="00A21B07">
        <w:rPr>
          <w:rFonts w:ascii="Calibri" w:hAnsi="Calibri"/>
        </w:rPr>
        <w:t xml:space="preserve"> KGMM, O’Connell JE (2004) Prevalence and prediction of unrecognised diabetes mellitus and impaired glucose tolerance following acute stroke. Age Ageing 33: 71–77. doi:10.1093/ageing/afh026.</w:t>
      </w:r>
    </w:p>
    <w:p w:rsidR="00A21B07" w:rsidRPr="00A21B07" w:rsidRDefault="00A21B07" w:rsidP="00B67035">
      <w:pPr>
        <w:rPr>
          <w:rFonts w:ascii="Calibri" w:hAnsi="Calibri"/>
        </w:rPr>
      </w:pPr>
      <w:r w:rsidRPr="00A21B07">
        <w:rPr>
          <w:rFonts w:ascii="Calibri" w:hAnsi="Calibri"/>
        </w:rPr>
        <w:t xml:space="preserve">3. </w:t>
      </w:r>
      <w:r w:rsidRPr="00A21B07">
        <w:rPr>
          <w:rFonts w:ascii="Calibri" w:hAnsi="Calibri"/>
        </w:rPr>
        <w:tab/>
        <w:t xml:space="preserve">George PM, </w:t>
      </w:r>
      <w:proofErr w:type="spellStart"/>
      <w:r w:rsidRPr="00A21B07">
        <w:rPr>
          <w:rFonts w:ascii="Calibri" w:hAnsi="Calibri"/>
        </w:rPr>
        <w:t>Valabhji</w:t>
      </w:r>
      <w:proofErr w:type="spellEnd"/>
      <w:r w:rsidRPr="00A21B07">
        <w:rPr>
          <w:rFonts w:ascii="Calibri" w:hAnsi="Calibri"/>
        </w:rPr>
        <w:t xml:space="preserve"> J, </w:t>
      </w:r>
      <w:proofErr w:type="spellStart"/>
      <w:r w:rsidRPr="00A21B07">
        <w:rPr>
          <w:rFonts w:ascii="Calibri" w:hAnsi="Calibri"/>
        </w:rPr>
        <w:t>Dawood</w:t>
      </w:r>
      <w:proofErr w:type="spellEnd"/>
      <w:r w:rsidRPr="00A21B07">
        <w:rPr>
          <w:rFonts w:ascii="Calibri" w:hAnsi="Calibri"/>
        </w:rPr>
        <w:t xml:space="preserve"> M, Henry JA (2005) Screening for Type 2 diabetes in the accident and emergency department. </w:t>
      </w:r>
      <w:proofErr w:type="spellStart"/>
      <w:r w:rsidRPr="00A21B07">
        <w:rPr>
          <w:rFonts w:ascii="Calibri" w:hAnsi="Calibri"/>
        </w:rPr>
        <w:t>Diabet</w:t>
      </w:r>
      <w:proofErr w:type="spellEnd"/>
      <w:r w:rsidRPr="00A21B07">
        <w:rPr>
          <w:rFonts w:ascii="Calibri" w:hAnsi="Calibri"/>
        </w:rPr>
        <w:t xml:space="preserve"> Med J Br </w:t>
      </w:r>
      <w:proofErr w:type="spellStart"/>
      <w:r w:rsidRPr="00A21B07">
        <w:rPr>
          <w:rFonts w:ascii="Calibri" w:hAnsi="Calibri"/>
        </w:rPr>
        <w:t>Diabet</w:t>
      </w:r>
      <w:proofErr w:type="spellEnd"/>
      <w:r w:rsidRPr="00A21B07">
        <w:rPr>
          <w:rFonts w:ascii="Calibri" w:hAnsi="Calibri"/>
        </w:rPr>
        <w:t xml:space="preserve"> </w:t>
      </w:r>
      <w:proofErr w:type="spellStart"/>
      <w:r w:rsidRPr="00A21B07">
        <w:rPr>
          <w:rFonts w:ascii="Calibri" w:hAnsi="Calibri"/>
        </w:rPr>
        <w:t>Assoc</w:t>
      </w:r>
      <w:proofErr w:type="spellEnd"/>
      <w:r w:rsidRPr="00A21B07">
        <w:rPr>
          <w:rFonts w:ascii="Calibri" w:hAnsi="Calibri"/>
        </w:rPr>
        <w:t xml:space="preserve"> 22: 1766–1769. doi:10.1111/j.1464-5491.2005.01674.x.</w:t>
      </w:r>
    </w:p>
    <w:p w:rsidR="00A21B07" w:rsidRPr="00A21B07" w:rsidRDefault="00A21B07" w:rsidP="00B67035">
      <w:pPr>
        <w:rPr>
          <w:rFonts w:ascii="Calibri" w:hAnsi="Calibri"/>
        </w:rPr>
      </w:pPr>
      <w:r w:rsidRPr="00A21B07">
        <w:rPr>
          <w:rFonts w:ascii="Calibri" w:hAnsi="Calibri"/>
        </w:rPr>
        <w:t xml:space="preserve">4. </w:t>
      </w:r>
      <w:r w:rsidRPr="00A21B07">
        <w:rPr>
          <w:rFonts w:ascii="Calibri" w:hAnsi="Calibri"/>
        </w:rPr>
        <w:tab/>
      </w:r>
      <w:proofErr w:type="spellStart"/>
      <w:r w:rsidRPr="00A21B07">
        <w:rPr>
          <w:rFonts w:ascii="Calibri" w:hAnsi="Calibri"/>
        </w:rPr>
        <w:t>Petursson</w:t>
      </w:r>
      <w:proofErr w:type="spellEnd"/>
      <w:r w:rsidRPr="00A21B07">
        <w:rPr>
          <w:rFonts w:ascii="Calibri" w:hAnsi="Calibri"/>
        </w:rPr>
        <w:t xml:space="preserve"> P, </w:t>
      </w:r>
      <w:proofErr w:type="spellStart"/>
      <w:r w:rsidRPr="00A21B07">
        <w:rPr>
          <w:rFonts w:ascii="Calibri" w:hAnsi="Calibri"/>
        </w:rPr>
        <w:t>Herlitz</w:t>
      </w:r>
      <w:proofErr w:type="spellEnd"/>
      <w:r w:rsidRPr="00A21B07">
        <w:rPr>
          <w:rFonts w:ascii="Calibri" w:hAnsi="Calibri"/>
        </w:rPr>
        <w:t xml:space="preserve"> J, </w:t>
      </w:r>
      <w:proofErr w:type="spellStart"/>
      <w:r w:rsidRPr="00A21B07">
        <w:rPr>
          <w:rFonts w:ascii="Calibri" w:hAnsi="Calibri"/>
        </w:rPr>
        <w:t>Caidahl</w:t>
      </w:r>
      <w:proofErr w:type="spellEnd"/>
      <w:r w:rsidRPr="00A21B07">
        <w:rPr>
          <w:rFonts w:ascii="Calibri" w:hAnsi="Calibri"/>
        </w:rPr>
        <w:t xml:space="preserve"> K, From-</w:t>
      </w:r>
      <w:proofErr w:type="spellStart"/>
      <w:r w:rsidRPr="00A21B07">
        <w:rPr>
          <w:rFonts w:ascii="Calibri" w:hAnsi="Calibri"/>
        </w:rPr>
        <w:t>Attebring</w:t>
      </w:r>
      <w:proofErr w:type="spellEnd"/>
      <w:r w:rsidRPr="00A21B07">
        <w:rPr>
          <w:rFonts w:ascii="Calibri" w:hAnsi="Calibri"/>
        </w:rPr>
        <w:t xml:space="preserve"> M, </w:t>
      </w:r>
      <w:proofErr w:type="spellStart"/>
      <w:r w:rsidRPr="00A21B07">
        <w:rPr>
          <w:rFonts w:ascii="Calibri" w:hAnsi="Calibri"/>
        </w:rPr>
        <w:t>Sjöland</w:t>
      </w:r>
      <w:proofErr w:type="spellEnd"/>
      <w:r w:rsidRPr="00A21B07">
        <w:rPr>
          <w:rFonts w:ascii="Calibri" w:hAnsi="Calibri"/>
        </w:rPr>
        <w:t xml:space="preserve"> H, et al. (2006) Association between </w:t>
      </w:r>
      <w:proofErr w:type="spellStart"/>
      <w:r w:rsidRPr="00A21B07">
        <w:rPr>
          <w:rFonts w:ascii="Calibri" w:hAnsi="Calibri"/>
        </w:rPr>
        <w:t>glycometabolic</w:t>
      </w:r>
      <w:proofErr w:type="spellEnd"/>
      <w:r w:rsidRPr="00A21B07">
        <w:rPr>
          <w:rFonts w:ascii="Calibri" w:hAnsi="Calibri"/>
        </w:rPr>
        <w:t xml:space="preserve"> status in the acute phase and 2½ years after an acute coronary syndrome. </w:t>
      </w:r>
      <w:proofErr w:type="spellStart"/>
      <w:r w:rsidRPr="00A21B07">
        <w:rPr>
          <w:rFonts w:ascii="Calibri" w:hAnsi="Calibri"/>
        </w:rPr>
        <w:t>Scand</w:t>
      </w:r>
      <w:proofErr w:type="spellEnd"/>
      <w:r w:rsidRPr="00A21B07">
        <w:rPr>
          <w:rFonts w:ascii="Calibri" w:hAnsi="Calibri"/>
        </w:rPr>
        <w:t xml:space="preserve"> </w:t>
      </w:r>
      <w:proofErr w:type="spellStart"/>
      <w:r w:rsidRPr="00A21B07">
        <w:rPr>
          <w:rFonts w:ascii="Calibri" w:hAnsi="Calibri"/>
        </w:rPr>
        <w:t>Cardiovasc</w:t>
      </w:r>
      <w:proofErr w:type="spellEnd"/>
      <w:r w:rsidRPr="00A21B07">
        <w:rPr>
          <w:rFonts w:ascii="Calibri" w:hAnsi="Calibri"/>
        </w:rPr>
        <w:t xml:space="preserve"> J 40: 145–151. </w:t>
      </w:r>
      <w:proofErr w:type="gramStart"/>
      <w:r w:rsidRPr="00A21B07">
        <w:rPr>
          <w:rFonts w:ascii="Calibri" w:hAnsi="Calibri"/>
        </w:rPr>
        <w:t>doi:</w:t>
      </w:r>
      <w:proofErr w:type="gramEnd"/>
      <w:r w:rsidRPr="00A21B07">
        <w:rPr>
          <w:rFonts w:ascii="Calibri" w:hAnsi="Calibri"/>
        </w:rPr>
        <w:t>10.1080/14017430600797626.</w:t>
      </w:r>
    </w:p>
    <w:p w:rsidR="00A21B07" w:rsidRPr="00A21B07" w:rsidRDefault="00A21B07" w:rsidP="00B67035">
      <w:pPr>
        <w:rPr>
          <w:rFonts w:ascii="Calibri" w:hAnsi="Calibri"/>
        </w:rPr>
      </w:pPr>
      <w:r w:rsidRPr="00A21B07">
        <w:rPr>
          <w:rFonts w:ascii="Calibri" w:hAnsi="Calibri"/>
        </w:rPr>
        <w:t xml:space="preserve">5. </w:t>
      </w:r>
      <w:r w:rsidRPr="00A21B07">
        <w:rPr>
          <w:rFonts w:ascii="Calibri" w:hAnsi="Calibri"/>
        </w:rPr>
        <w:tab/>
      </w:r>
      <w:proofErr w:type="spellStart"/>
      <w:r w:rsidRPr="00A21B07">
        <w:rPr>
          <w:rFonts w:ascii="Calibri" w:hAnsi="Calibri"/>
        </w:rPr>
        <w:t>Lankisch</w:t>
      </w:r>
      <w:proofErr w:type="spellEnd"/>
      <w:r w:rsidRPr="00A21B07">
        <w:rPr>
          <w:rFonts w:ascii="Calibri" w:hAnsi="Calibri"/>
        </w:rPr>
        <w:t xml:space="preserve"> M, </w:t>
      </w:r>
      <w:proofErr w:type="spellStart"/>
      <w:r w:rsidRPr="00A21B07">
        <w:rPr>
          <w:rFonts w:ascii="Calibri" w:hAnsi="Calibri"/>
        </w:rPr>
        <w:t>Füth</w:t>
      </w:r>
      <w:proofErr w:type="spellEnd"/>
      <w:r w:rsidRPr="00A21B07">
        <w:rPr>
          <w:rFonts w:ascii="Calibri" w:hAnsi="Calibri"/>
        </w:rPr>
        <w:t xml:space="preserve"> R, </w:t>
      </w:r>
      <w:proofErr w:type="spellStart"/>
      <w:r w:rsidRPr="00A21B07">
        <w:rPr>
          <w:rFonts w:ascii="Calibri" w:hAnsi="Calibri"/>
        </w:rPr>
        <w:t>Gülker</w:t>
      </w:r>
      <w:proofErr w:type="spellEnd"/>
      <w:r w:rsidRPr="00A21B07">
        <w:rPr>
          <w:rFonts w:ascii="Calibri" w:hAnsi="Calibri"/>
        </w:rPr>
        <w:t xml:space="preserve"> H, Lapp H, </w:t>
      </w:r>
      <w:proofErr w:type="spellStart"/>
      <w:r w:rsidRPr="00A21B07">
        <w:rPr>
          <w:rFonts w:ascii="Calibri" w:hAnsi="Calibri"/>
        </w:rPr>
        <w:t>Bufe</w:t>
      </w:r>
      <w:proofErr w:type="spellEnd"/>
      <w:r w:rsidRPr="00A21B07">
        <w:rPr>
          <w:rFonts w:ascii="Calibri" w:hAnsi="Calibri"/>
        </w:rPr>
        <w:t xml:space="preserve"> A, et al. (2008) Screening for undiagnosed diabetes in patients with acute myocardial infarction. </w:t>
      </w:r>
      <w:proofErr w:type="spellStart"/>
      <w:r w:rsidRPr="00A21B07">
        <w:rPr>
          <w:rFonts w:ascii="Calibri" w:hAnsi="Calibri"/>
        </w:rPr>
        <w:t>Clin</w:t>
      </w:r>
      <w:proofErr w:type="spellEnd"/>
      <w:r w:rsidRPr="00A21B07">
        <w:rPr>
          <w:rFonts w:ascii="Calibri" w:hAnsi="Calibri"/>
        </w:rPr>
        <w:t xml:space="preserve"> Res </w:t>
      </w:r>
      <w:proofErr w:type="spellStart"/>
      <w:r w:rsidRPr="00A21B07">
        <w:rPr>
          <w:rFonts w:ascii="Calibri" w:hAnsi="Calibri"/>
        </w:rPr>
        <w:t>Cardiol</w:t>
      </w:r>
      <w:proofErr w:type="spellEnd"/>
      <w:r w:rsidRPr="00A21B07">
        <w:rPr>
          <w:rFonts w:ascii="Calibri" w:hAnsi="Calibri"/>
        </w:rPr>
        <w:t xml:space="preserve"> 97: 753–759. </w:t>
      </w:r>
      <w:proofErr w:type="gramStart"/>
      <w:r w:rsidRPr="00A21B07">
        <w:rPr>
          <w:rFonts w:ascii="Calibri" w:hAnsi="Calibri"/>
        </w:rPr>
        <w:t>doi:</w:t>
      </w:r>
      <w:proofErr w:type="gramEnd"/>
      <w:r w:rsidRPr="00A21B07">
        <w:rPr>
          <w:rFonts w:ascii="Calibri" w:hAnsi="Calibri"/>
        </w:rPr>
        <w:t>10.1007/s00392-008-0674-5.</w:t>
      </w:r>
    </w:p>
    <w:p w:rsidR="00A21B07" w:rsidRPr="00A21B07" w:rsidRDefault="00A21B07" w:rsidP="00B67035">
      <w:pPr>
        <w:rPr>
          <w:rFonts w:ascii="Calibri" w:hAnsi="Calibri"/>
        </w:rPr>
      </w:pPr>
      <w:r w:rsidRPr="00A21B07">
        <w:rPr>
          <w:rFonts w:ascii="Calibri" w:hAnsi="Calibri"/>
        </w:rPr>
        <w:t xml:space="preserve">6. </w:t>
      </w:r>
      <w:r w:rsidRPr="00A21B07">
        <w:rPr>
          <w:rFonts w:ascii="Calibri" w:hAnsi="Calibri"/>
        </w:rPr>
        <w:tab/>
        <w:t xml:space="preserve">Knudsen EC, </w:t>
      </w:r>
      <w:proofErr w:type="spellStart"/>
      <w:r w:rsidRPr="00A21B07">
        <w:rPr>
          <w:rFonts w:ascii="Calibri" w:hAnsi="Calibri"/>
        </w:rPr>
        <w:t>Seljeflot</w:t>
      </w:r>
      <w:proofErr w:type="spellEnd"/>
      <w:r w:rsidRPr="00A21B07">
        <w:rPr>
          <w:rFonts w:ascii="Calibri" w:hAnsi="Calibri"/>
        </w:rPr>
        <w:t xml:space="preserve"> I, </w:t>
      </w:r>
      <w:proofErr w:type="spellStart"/>
      <w:r w:rsidRPr="00A21B07">
        <w:rPr>
          <w:rFonts w:ascii="Calibri" w:hAnsi="Calibri"/>
        </w:rPr>
        <w:t>Abdelnoor</w:t>
      </w:r>
      <w:proofErr w:type="spellEnd"/>
      <w:r w:rsidRPr="00A21B07">
        <w:rPr>
          <w:rFonts w:ascii="Calibri" w:hAnsi="Calibri"/>
        </w:rPr>
        <w:t xml:space="preserve"> M, </w:t>
      </w:r>
      <w:proofErr w:type="spellStart"/>
      <w:r w:rsidRPr="00A21B07">
        <w:rPr>
          <w:rFonts w:ascii="Calibri" w:hAnsi="Calibri"/>
        </w:rPr>
        <w:t>Eritsland</w:t>
      </w:r>
      <w:proofErr w:type="spellEnd"/>
      <w:r w:rsidRPr="00A21B07">
        <w:rPr>
          <w:rFonts w:ascii="Calibri" w:hAnsi="Calibri"/>
        </w:rPr>
        <w:t xml:space="preserve"> J, </w:t>
      </w:r>
      <w:proofErr w:type="spellStart"/>
      <w:r w:rsidRPr="00A21B07">
        <w:rPr>
          <w:rFonts w:ascii="Calibri" w:hAnsi="Calibri"/>
        </w:rPr>
        <w:t>Mangschau</w:t>
      </w:r>
      <w:proofErr w:type="spellEnd"/>
      <w:r w:rsidRPr="00A21B07">
        <w:rPr>
          <w:rFonts w:ascii="Calibri" w:hAnsi="Calibri"/>
        </w:rPr>
        <w:t xml:space="preserve"> A, et al. (2009) Abnormal glucose regulation in patients with acute ST- elevation myocardial infarction-a cohort study on 224 patients. </w:t>
      </w:r>
      <w:proofErr w:type="spellStart"/>
      <w:r w:rsidRPr="00A21B07">
        <w:rPr>
          <w:rFonts w:ascii="Calibri" w:hAnsi="Calibri"/>
        </w:rPr>
        <w:t>Cardiovasc</w:t>
      </w:r>
      <w:proofErr w:type="spellEnd"/>
      <w:r w:rsidRPr="00A21B07">
        <w:rPr>
          <w:rFonts w:ascii="Calibri" w:hAnsi="Calibri"/>
        </w:rPr>
        <w:t xml:space="preserve"> </w:t>
      </w:r>
      <w:proofErr w:type="spellStart"/>
      <w:r w:rsidRPr="00A21B07">
        <w:rPr>
          <w:rFonts w:ascii="Calibri" w:hAnsi="Calibri"/>
        </w:rPr>
        <w:t>Diabetol</w:t>
      </w:r>
      <w:proofErr w:type="spellEnd"/>
      <w:r w:rsidRPr="00A21B07">
        <w:rPr>
          <w:rFonts w:ascii="Calibri" w:hAnsi="Calibri"/>
        </w:rPr>
        <w:t xml:space="preserve"> 8: 6. </w:t>
      </w:r>
      <w:proofErr w:type="gramStart"/>
      <w:r w:rsidRPr="00A21B07">
        <w:rPr>
          <w:rFonts w:ascii="Calibri" w:hAnsi="Calibri"/>
        </w:rPr>
        <w:t>doi:</w:t>
      </w:r>
      <w:proofErr w:type="gramEnd"/>
      <w:r w:rsidRPr="00A21B07">
        <w:rPr>
          <w:rFonts w:ascii="Calibri" w:hAnsi="Calibri"/>
        </w:rPr>
        <w:t>10.1186/1475-2840-8-6.</w:t>
      </w:r>
    </w:p>
    <w:p w:rsidR="00A21B07" w:rsidRPr="00A21B07" w:rsidRDefault="00A21B07" w:rsidP="00B67035">
      <w:pPr>
        <w:rPr>
          <w:rFonts w:ascii="Calibri" w:hAnsi="Calibri"/>
        </w:rPr>
      </w:pPr>
      <w:r w:rsidRPr="00A21B07">
        <w:rPr>
          <w:rFonts w:ascii="Calibri" w:hAnsi="Calibri"/>
        </w:rPr>
        <w:t xml:space="preserve">7. </w:t>
      </w:r>
      <w:r w:rsidRPr="00A21B07">
        <w:rPr>
          <w:rFonts w:ascii="Calibri" w:hAnsi="Calibri"/>
        </w:rPr>
        <w:tab/>
      </w:r>
      <w:proofErr w:type="spellStart"/>
      <w:r w:rsidRPr="00A21B07">
        <w:rPr>
          <w:rFonts w:ascii="Calibri" w:hAnsi="Calibri"/>
        </w:rPr>
        <w:t>Charfen</w:t>
      </w:r>
      <w:proofErr w:type="spellEnd"/>
      <w:r w:rsidRPr="00A21B07">
        <w:rPr>
          <w:rFonts w:ascii="Calibri" w:hAnsi="Calibri"/>
        </w:rPr>
        <w:t xml:space="preserve"> MA, </w:t>
      </w:r>
      <w:proofErr w:type="spellStart"/>
      <w:r w:rsidRPr="00A21B07">
        <w:rPr>
          <w:rFonts w:ascii="Calibri" w:hAnsi="Calibri"/>
        </w:rPr>
        <w:t>Ipp</w:t>
      </w:r>
      <w:proofErr w:type="spellEnd"/>
      <w:r w:rsidRPr="00A21B07">
        <w:rPr>
          <w:rFonts w:ascii="Calibri" w:hAnsi="Calibri"/>
        </w:rPr>
        <w:t xml:space="preserve"> E, </w:t>
      </w:r>
      <w:proofErr w:type="spellStart"/>
      <w:r w:rsidRPr="00A21B07">
        <w:rPr>
          <w:rFonts w:ascii="Calibri" w:hAnsi="Calibri"/>
        </w:rPr>
        <w:t>Kaji</w:t>
      </w:r>
      <w:proofErr w:type="spellEnd"/>
      <w:r w:rsidRPr="00A21B07">
        <w:rPr>
          <w:rFonts w:ascii="Calibri" w:hAnsi="Calibri"/>
        </w:rPr>
        <w:t xml:space="preserve"> AH, Saleh T, </w:t>
      </w:r>
      <w:proofErr w:type="spellStart"/>
      <w:r w:rsidRPr="00A21B07">
        <w:rPr>
          <w:rFonts w:ascii="Calibri" w:hAnsi="Calibri"/>
        </w:rPr>
        <w:t>Qazi</w:t>
      </w:r>
      <w:proofErr w:type="spellEnd"/>
      <w:r w:rsidRPr="00A21B07">
        <w:rPr>
          <w:rFonts w:ascii="Calibri" w:hAnsi="Calibri"/>
        </w:rPr>
        <w:t xml:space="preserve"> MF, et al. (2009) Detection of undiagnosed diabetes and </w:t>
      </w:r>
      <w:proofErr w:type="spellStart"/>
      <w:r w:rsidRPr="00A21B07">
        <w:rPr>
          <w:rFonts w:ascii="Calibri" w:hAnsi="Calibri"/>
        </w:rPr>
        <w:t>prediabetic</w:t>
      </w:r>
      <w:proofErr w:type="spellEnd"/>
      <w:r w:rsidRPr="00A21B07">
        <w:rPr>
          <w:rFonts w:ascii="Calibri" w:hAnsi="Calibri"/>
        </w:rPr>
        <w:t xml:space="preserve"> states in high-risk emergency department patients. </w:t>
      </w:r>
      <w:proofErr w:type="spellStart"/>
      <w:r w:rsidRPr="00A21B07">
        <w:rPr>
          <w:rFonts w:ascii="Calibri" w:hAnsi="Calibri"/>
        </w:rPr>
        <w:t>Acad</w:t>
      </w:r>
      <w:proofErr w:type="spellEnd"/>
      <w:r w:rsidRPr="00A21B07">
        <w:rPr>
          <w:rFonts w:ascii="Calibri" w:hAnsi="Calibri"/>
        </w:rPr>
        <w:t xml:space="preserve"> </w:t>
      </w:r>
      <w:proofErr w:type="spellStart"/>
      <w:r w:rsidRPr="00A21B07">
        <w:rPr>
          <w:rFonts w:ascii="Calibri" w:hAnsi="Calibri"/>
        </w:rPr>
        <w:t>Emerg</w:t>
      </w:r>
      <w:proofErr w:type="spellEnd"/>
      <w:r w:rsidRPr="00A21B07">
        <w:rPr>
          <w:rFonts w:ascii="Calibri" w:hAnsi="Calibri"/>
        </w:rPr>
        <w:t xml:space="preserve"> Med Off J </w:t>
      </w:r>
      <w:proofErr w:type="spellStart"/>
      <w:r w:rsidRPr="00A21B07">
        <w:rPr>
          <w:rFonts w:ascii="Calibri" w:hAnsi="Calibri"/>
        </w:rPr>
        <w:t>Soc</w:t>
      </w:r>
      <w:proofErr w:type="spellEnd"/>
      <w:r w:rsidRPr="00A21B07">
        <w:rPr>
          <w:rFonts w:ascii="Calibri" w:hAnsi="Calibri"/>
        </w:rPr>
        <w:t xml:space="preserve"> </w:t>
      </w:r>
      <w:proofErr w:type="spellStart"/>
      <w:r w:rsidRPr="00A21B07">
        <w:rPr>
          <w:rFonts w:ascii="Calibri" w:hAnsi="Calibri"/>
        </w:rPr>
        <w:t>Acad</w:t>
      </w:r>
      <w:proofErr w:type="spellEnd"/>
      <w:r w:rsidRPr="00A21B07">
        <w:rPr>
          <w:rFonts w:ascii="Calibri" w:hAnsi="Calibri"/>
        </w:rPr>
        <w:t xml:space="preserve"> </w:t>
      </w:r>
      <w:proofErr w:type="spellStart"/>
      <w:r w:rsidRPr="00A21B07">
        <w:rPr>
          <w:rFonts w:ascii="Calibri" w:hAnsi="Calibri"/>
        </w:rPr>
        <w:t>Emerg</w:t>
      </w:r>
      <w:proofErr w:type="spellEnd"/>
      <w:r w:rsidRPr="00A21B07">
        <w:rPr>
          <w:rFonts w:ascii="Calibri" w:hAnsi="Calibri"/>
        </w:rPr>
        <w:t xml:space="preserve"> Med 16: 394–402. doi:10.1111/j.1553-2712.2009.00374.x.</w:t>
      </w:r>
    </w:p>
    <w:p w:rsidR="00A21B07" w:rsidRPr="00A21B07" w:rsidRDefault="00A21B07" w:rsidP="00B67035">
      <w:pPr>
        <w:rPr>
          <w:rFonts w:ascii="Calibri" w:hAnsi="Calibri"/>
        </w:rPr>
      </w:pPr>
      <w:r w:rsidRPr="00A21B07">
        <w:rPr>
          <w:rFonts w:ascii="Calibri" w:hAnsi="Calibri"/>
        </w:rPr>
        <w:t xml:space="preserve">8. </w:t>
      </w:r>
      <w:r w:rsidRPr="00A21B07">
        <w:rPr>
          <w:rFonts w:ascii="Calibri" w:hAnsi="Calibri"/>
        </w:rPr>
        <w:tab/>
      </w:r>
      <w:proofErr w:type="spellStart"/>
      <w:r w:rsidRPr="00A21B07">
        <w:rPr>
          <w:rFonts w:ascii="Calibri" w:hAnsi="Calibri"/>
        </w:rPr>
        <w:t>Jelinek</w:t>
      </w:r>
      <w:proofErr w:type="spellEnd"/>
      <w:r w:rsidRPr="00A21B07">
        <w:rPr>
          <w:rFonts w:ascii="Calibri" w:hAnsi="Calibri"/>
        </w:rPr>
        <w:t xml:space="preserve"> GA, </w:t>
      </w:r>
      <w:proofErr w:type="spellStart"/>
      <w:r w:rsidRPr="00A21B07">
        <w:rPr>
          <w:rFonts w:ascii="Calibri" w:hAnsi="Calibri"/>
        </w:rPr>
        <w:t>Weiland</w:t>
      </w:r>
      <w:proofErr w:type="spellEnd"/>
      <w:r w:rsidRPr="00A21B07">
        <w:rPr>
          <w:rFonts w:ascii="Calibri" w:hAnsi="Calibri"/>
        </w:rPr>
        <w:t xml:space="preserve"> TJ, Moore G, Tan G, Maslin M, et al. (2010) Screening for type 2 diabetes with random finger-prick glucose and bedside HbA1c in an Australian emergency department. </w:t>
      </w:r>
      <w:proofErr w:type="spellStart"/>
      <w:r w:rsidRPr="00A21B07">
        <w:rPr>
          <w:rFonts w:ascii="Calibri" w:hAnsi="Calibri"/>
        </w:rPr>
        <w:t>Emerg</w:t>
      </w:r>
      <w:proofErr w:type="spellEnd"/>
      <w:r w:rsidRPr="00A21B07">
        <w:rPr>
          <w:rFonts w:ascii="Calibri" w:hAnsi="Calibri"/>
        </w:rPr>
        <w:t xml:space="preserve"> Med </w:t>
      </w:r>
      <w:proofErr w:type="spellStart"/>
      <w:r w:rsidRPr="00A21B07">
        <w:rPr>
          <w:rFonts w:ascii="Calibri" w:hAnsi="Calibri"/>
        </w:rPr>
        <w:t>Australas</w:t>
      </w:r>
      <w:proofErr w:type="spellEnd"/>
      <w:r w:rsidRPr="00A21B07">
        <w:rPr>
          <w:rFonts w:ascii="Calibri" w:hAnsi="Calibri"/>
        </w:rPr>
        <w:t xml:space="preserve"> 22: 427–434. doi:10.1111/j.1742-6723.2010.01333.x.</w:t>
      </w:r>
    </w:p>
    <w:p w:rsidR="00A21B07" w:rsidRPr="00A21B07" w:rsidRDefault="00A21B07" w:rsidP="00B67035">
      <w:pPr>
        <w:rPr>
          <w:rFonts w:ascii="Calibri" w:hAnsi="Calibri"/>
        </w:rPr>
      </w:pPr>
      <w:r w:rsidRPr="00A21B07">
        <w:rPr>
          <w:rFonts w:ascii="Calibri" w:hAnsi="Calibri"/>
        </w:rPr>
        <w:t xml:space="preserve">9. </w:t>
      </w:r>
      <w:r w:rsidRPr="00A21B07">
        <w:rPr>
          <w:rFonts w:ascii="Calibri" w:hAnsi="Calibri"/>
        </w:rPr>
        <w:tab/>
      </w:r>
      <w:proofErr w:type="spellStart"/>
      <w:r w:rsidRPr="00A21B07">
        <w:rPr>
          <w:rFonts w:ascii="Calibri" w:hAnsi="Calibri"/>
        </w:rPr>
        <w:t>Jia</w:t>
      </w:r>
      <w:proofErr w:type="spellEnd"/>
      <w:r w:rsidRPr="00A21B07">
        <w:rPr>
          <w:rFonts w:ascii="Calibri" w:hAnsi="Calibri"/>
        </w:rPr>
        <w:t xml:space="preserve"> Q, Zheng H, Liu L, Zhao X, Wang C, et al. (2010) Persistence and predictors of abnormal glucose metabolisms in patients after acute stroke. </w:t>
      </w:r>
      <w:proofErr w:type="spellStart"/>
      <w:r w:rsidRPr="00A21B07">
        <w:rPr>
          <w:rFonts w:ascii="Calibri" w:hAnsi="Calibri"/>
        </w:rPr>
        <w:t>Neurol</w:t>
      </w:r>
      <w:proofErr w:type="spellEnd"/>
      <w:r w:rsidRPr="00A21B07">
        <w:rPr>
          <w:rFonts w:ascii="Calibri" w:hAnsi="Calibri"/>
        </w:rPr>
        <w:t xml:space="preserve"> Res 32: 359–365. </w:t>
      </w:r>
      <w:proofErr w:type="gramStart"/>
      <w:r w:rsidRPr="00A21B07">
        <w:rPr>
          <w:rFonts w:ascii="Calibri" w:hAnsi="Calibri"/>
        </w:rPr>
        <w:t>doi:</w:t>
      </w:r>
      <w:proofErr w:type="gramEnd"/>
      <w:r w:rsidRPr="00A21B07">
        <w:rPr>
          <w:rFonts w:ascii="Calibri" w:hAnsi="Calibri"/>
        </w:rPr>
        <w:t>10.1179/016164110X12656393665242.</w:t>
      </w:r>
    </w:p>
    <w:p w:rsidR="00A21B07" w:rsidRPr="00A21B07" w:rsidRDefault="00A21B07" w:rsidP="00B67035">
      <w:pPr>
        <w:rPr>
          <w:rFonts w:ascii="Calibri" w:hAnsi="Calibri"/>
        </w:rPr>
      </w:pPr>
      <w:r w:rsidRPr="00A21B07">
        <w:rPr>
          <w:rFonts w:ascii="Calibri" w:hAnsi="Calibri"/>
        </w:rPr>
        <w:t xml:space="preserve">10. </w:t>
      </w:r>
      <w:r w:rsidRPr="00A21B07">
        <w:rPr>
          <w:rFonts w:ascii="Calibri" w:hAnsi="Calibri"/>
        </w:rPr>
        <w:tab/>
      </w:r>
      <w:proofErr w:type="spellStart"/>
      <w:r w:rsidRPr="00A21B07">
        <w:rPr>
          <w:rFonts w:ascii="Calibri" w:hAnsi="Calibri"/>
        </w:rPr>
        <w:t>Gornik</w:t>
      </w:r>
      <w:proofErr w:type="spellEnd"/>
      <w:r w:rsidRPr="00A21B07">
        <w:rPr>
          <w:rFonts w:ascii="Calibri" w:hAnsi="Calibri"/>
        </w:rPr>
        <w:t xml:space="preserve"> I, </w:t>
      </w:r>
      <w:proofErr w:type="spellStart"/>
      <w:r w:rsidRPr="00A21B07">
        <w:rPr>
          <w:rFonts w:ascii="Calibri" w:hAnsi="Calibri"/>
        </w:rPr>
        <w:t>Vujaklija-Brajkovic</w:t>
      </w:r>
      <w:proofErr w:type="spellEnd"/>
      <w:r w:rsidRPr="00A21B07">
        <w:rPr>
          <w:rFonts w:ascii="Calibri" w:hAnsi="Calibri"/>
        </w:rPr>
        <w:t xml:space="preserve"> A, </w:t>
      </w:r>
      <w:proofErr w:type="spellStart"/>
      <w:r w:rsidRPr="00A21B07">
        <w:rPr>
          <w:rFonts w:ascii="Calibri" w:hAnsi="Calibri"/>
        </w:rPr>
        <w:t>Renar</w:t>
      </w:r>
      <w:proofErr w:type="spellEnd"/>
      <w:r w:rsidRPr="00A21B07">
        <w:rPr>
          <w:rFonts w:ascii="Calibri" w:hAnsi="Calibri"/>
        </w:rPr>
        <w:t xml:space="preserve"> IP, </w:t>
      </w:r>
      <w:proofErr w:type="spellStart"/>
      <w:r w:rsidRPr="00A21B07">
        <w:rPr>
          <w:rFonts w:ascii="Calibri" w:hAnsi="Calibri"/>
        </w:rPr>
        <w:t>Gasparovic</w:t>
      </w:r>
      <w:proofErr w:type="spellEnd"/>
      <w:r w:rsidRPr="00A21B07">
        <w:rPr>
          <w:rFonts w:ascii="Calibri" w:hAnsi="Calibri"/>
        </w:rPr>
        <w:t xml:space="preserve"> V (2010) </w:t>
      </w:r>
      <w:proofErr w:type="gramStart"/>
      <w:r w:rsidRPr="00A21B07">
        <w:rPr>
          <w:rFonts w:ascii="Calibri" w:hAnsi="Calibri"/>
        </w:rPr>
        <w:t>A</w:t>
      </w:r>
      <w:proofErr w:type="gramEnd"/>
      <w:r w:rsidRPr="00A21B07">
        <w:rPr>
          <w:rFonts w:ascii="Calibri" w:hAnsi="Calibri"/>
        </w:rPr>
        <w:t xml:space="preserve"> prospective observational study of the relationship of critical illness associated hyperglycaemia in medical ICU patients and subsequent development of type 2 diabetes. </w:t>
      </w:r>
      <w:proofErr w:type="spellStart"/>
      <w:r w:rsidRPr="00A21B07">
        <w:rPr>
          <w:rFonts w:ascii="Calibri" w:hAnsi="Calibri"/>
        </w:rPr>
        <w:t>Crit</w:t>
      </w:r>
      <w:proofErr w:type="spellEnd"/>
      <w:r w:rsidRPr="00A21B07">
        <w:rPr>
          <w:rFonts w:ascii="Calibri" w:hAnsi="Calibri"/>
        </w:rPr>
        <w:t xml:space="preserve"> Care 14: R130. </w:t>
      </w:r>
      <w:proofErr w:type="gramStart"/>
      <w:r w:rsidRPr="00A21B07">
        <w:rPr>
          <w:rFonts w:ascii="Calibri" w:hAnsi="Calibri"/>
        </w:rPr>
        <w:t>doi:</w:t>
      </w:r>
      <w:proofErr w:type="gramEnd"/>
      <w:r w:rsidRPr="00A21B07">
        <w:rPr>
          <w:rFonts w:ascii="Calibri" w:hAnsi="Calibri"/>
        </w:rPr>
        <w:t>10.1186/cc9101.</w:t>
      </w:r>
    </w:p>
    <w:p w:rsidR="00A21B07" w:rsidRPr="00A21B07" w:rsidRDefault="00A21B07" w:rsidP="00B67035">
      <w:pPr>
        <w:rPr>
          <w:rFonts w:ascii="Calibri" w:hAnsi="Calibri"/>
        </w:rPr>
      </w:pPr>
      <w:r w:rsidRPr="00A21B07">
        <w:rPr>
          <w:rFonts w:ascii="Calibri" w:hAnsi="Calibri"/>
        </w:rPr>
        <w:t xml:space="preserve">11. </w:t>
      </w:r>
      <w:r w:rsidRPr="00A21B07">
        <w:rPr>
          <w:rFonts w:ascii="Calibri" w:hAnsi="Calibri"/>
        </w:rPr>
        <w:tab/>
      </w:r>
      <w:proofErr w:type="spellStart"/>
      <w:r w:rsidRPr="00A21B07">
        <w:rPr>
          <w:rFonts w:ascii="Calibri" w:hAnsi="Calibri"/>
        </w:rPr>
        <w:t>Gornik</w:t>
      </w:r>
      <w:proofErr w:type="spellEnd"/>
      <w:r w:rsidRPr="00A21B07">
        <w:rPr>
          <w:rFonts w:ascii="Calibri" w:hAnsi="Calibri"/>
        </w:rPr>
        <w:t xml:space="preserve"> I, </w:t>
      </w:r>
      <w:proofErr w:type="spellStart"/>
      <w:r w:rsidRPr="00A21B07">
        <w:rPr>
          <w:rFonts w:ascii="Calibri" w:hAnsi="Calibri"/>
        </w:rPr>
        <w:t>Vujaklija</w:t>
      </w:r>
      <w:proofErr w:type="spellEnd"/>
      <w:r w:rsidRPr="00A21B07">
        <w:rPr>
          <w:rFonts w:ascii="Calibri" w:hAnsi="Calibri"/>
        </w:rPr>
        <w:t xml:space="preserve"> A, </w:t>
      </w:r>
      <w:proofErr w:type="spellStart"/>
      <w:r w:rsidRPr="00A21B07">
        <w:rPr>
          <w:rFonts w:ascii="Calibri" w:hAnsi="Calibri"/>
        </w:rPr>
        <w:t>Lukić</w:t>
      </w:r>
      <w:proofErr w:type="spellEnd"/>
      <w:r w:rsidRPr="00A21B07">
        <w:rPr>
          <w:rFonts w:ascii="Calibri" w:hAnsi="Calibri"/>
        </w:rPr>
        <w:t xml:space="preserve"> E, </w:t>
      </w:r>
      <w:proofErr w:type="spellStart"/>
      <w:r w:rsidRPr="00A21B07">
        <w:rPr>
          <w:rFonts w:ascii="Calibri" w:hAnsi="Calibri"/>
        </w:rPr>
        <w:t>Madžarac</w:t>
      </w:r>
      <w:proofErr w:type="spellEnd"/>
      <w:r w:rsidRPr="00A21B07">
        <w:rPr>
          <w:rFonts w:ascii="Calibri" w:hAnsi="Calibri"/>
        </w:rPr>
        <w:t xml:space="preserve"> G, </w:t>
      </w:r>
      <w:proofErr w:type="spellStart"/>
      <w:r w:rsidRPr="00A21B07">
        <w:rPr>
          <w:rFonts w:ascii="Calibri" w:hAnsi="Calibri"/>
        </w:rPr>
        <w:t>Gašparović</w:t>
      </w:r>
      <w:proofErr w:type="spellEnd"/>
      <w:r w:rsidRPr="00A21B07">
        <w:rPr>
          <w:rFonts w:ascii="Calibri" w:hAnsi="Calibri"/>
        </w:rPr>
        <w:t xml:space="preserve"> V (2010) Hyperglycaemia in critical illness is a risk factor for later development of type II diabetes mellitus. </w:t>
      </w:r>
      <w:proofErr w:type="spellStart"/>
      <w:r w:rsidRPr="00A21B07">
        <w:rPr>
          <w:rFonts w:ascii="Calibri" w:hAnsi="Calibri"/>
        </w:rPr>
        <w:t>Acta</w:t>
      </w:r>
      <w:proofErr w:type="spellEnd"/>
      <w:r w:rsidRPr="00A21B07">
        <w:rPr>
          <w:rFonts w:ascii="Calibri" w:hAnsi="Calibri"/>
        </w:rPr>
        <w:t xml:space="preserve"> </w:t>
      </w:r>
      <w:proofErr w:type="spellStart"/>
      <w:r w:rsidRPr="00A21B07">
        <w:rPr>
          <w:rFonts w:ascii="Calibri" w:hAnsi="Calibri"/>
        </w:rPr>
        <w:t>Diabetol</w:t>
      </w:r>
      <w:proofErr w:type="spellEnd"/>
      <w:r w:rsidRPr="00A21B07">
        <w:rPr>
          <w:rFonts w:ascii="Calibri" w:hAnsi="Calibri"/>
        </w:rPr>
        <w:t xml:space="preserve"> 47: 29–33. </w:t>
      </w:r>
      <w:proofErr w:type="gramStart"/>
      <w:r w:rsidRPr="00A21B07">
        <w:rPr>
          <w:rFonts w:ascii="Calibri" w:hAnsi="Calibri"/>
        </w:rPr>
        <w:t>doi:</w:t>
      </w:r>
      <w:proofErr w:type="gramEnd"/>
      <w:r w:rsidRPr="00A21B07">
        <w:rPr>
          <w:rFonts w:ascii="Calibri" w:hAnsi="Calibri"/>
        </w:rPr>
        <w:t>10.1007/s00592-009-0115-6.</w:t>
      </w:r>
    </w:p>
    <w:p w:rsidR="00A21B07" w:rsidRPr="00A21B07" w:rsidRDefault="00A21B07" w:rsidP="00B67035">
      <w:pPr>
        <w:rPr>
          <w:rFonts w:ascii="Calibri" w:hAnsi="Calibri"/>
        </w:rPr>
      </w:pPr>
      <w:r w:rsidRPr="00A21B07">
        <w:rPr>
          <w:rFonts w:ascii="Calibri" w:hAnsi="Calibri"/>
        </w:rPr>
        <w:t xml:space="preserve">12. </w:t>
      </w:r>
      <w:r w:rsidRPr="00A21B07">
        <w:rPr>
          <w:rFonts w:ascii="Calibri" w:hAnsi="Calibri"/>
        </w:rPr>
        <w:tab/>
      </w:r>
      <w:proofErr w:type="spellStart"/>
      <w:r w:rsidRPr="00A21B07">
        <w:rPr>
          <w:rFonts w:ascii="Calibri" w:hAnsi="Calibri"/>
        </w:rPr>
        <w:t>Meisinger</w:t>
      </w:r>
      <w:proofErr w:type="spellEnd"/>
      <w:r w:rsidRPr="00A21B07">
        <w:rPr>
          <w:rFonts w:ascii="Calibri" w:hAnsi="Calibri"/>
        </w:rPr>
        <w:t xml:space="preserve"> C, Beck J, </w:t>
      </w:r>
      <w:proofErr w:type="spellStart"/>
      <w:r w:rsidRPr="00A21B07">
        <w:rPr>
          <w:rFonts w:ascii="Calibri" w:hAnsi="Calibri"/>
        </w:rPr>
        <w:t>Heier</w:t>
      </w:r>
      <w:proofErr w:type="spellEnd"/>
      <w:r w:rsidRPr="00A21B07">
        <w:rPr>
          <w:rFonts w:ascii="Calibri" w:hAnsi="Calibri"/>
        </w:rPr>
        <w:t xml:space="preserve"> M, </w:t>
      </w:r>
      <w:proofErr w:type="spellStart"/>
      <w:r w:rsidRPr="00A21B07">
        <w:rPr>
          <w:rFonts w:ascii="Calibri" w:hAnsi="Calibri"/>
        </w:rPr>
        <w:t>Hörmann</w:t>
      </w:r>
      <w:proofErr w:type="spellEnd"/>
      <w:r w:rsidRPr="00A21B07">
        <w:rPr>
          <w:rFonts w:ascii="Calibri" w:hAnsi="Calibri"/>
        </w:rPr>
        <w:t xml:space="preserve"> A, </w:t>
      </w:r>
      <w:proofErr w:type="spellStart"/>
      <w:r w:rsidRPr="00A21B07">
        <w:rPr>
          <w:rFonts w:ascii="Calibri" w:hAnsi="Calibri"/>
        </w:rPr>
        <w:t>Kuch</w:t>
      </w:r>
      <w:proofErr w:type="spellEnd"/>
      <w:r w:rsidRPr="00A21B07">
        <w:rPr>
          <w:rFonts w:ascii="Calibri" w:hAnsi="Calibri"/>
        </w:rPr>
        <w:t xml:space="preserve"> B, et al. (2010) Myocardial infarction and incidence of type 2 diabetes mellitus. Is admission blood glucose an independent predictor for future type 2 diabetes mellitus? </w:t>
      </w:r>
      <w:proofErr w:type="gramStart"/>
      <w:r w:rsidRPr="00A21B07">
        <w:rPr>
          <w:rFonts w:ascii="Calibri" w:hAnsi="Calibri"/>
        </w:rPr>
        <w:t>Am</w:t>
      </w:r>
      <w:proofErr w:type="gramEnd"/>
      <w:r w:rsidRPr="00A21B07">
        <w:rPr>
          <w:rFonts w:ascii="Calibri" w:hAnsi="Calibri"/>
        </w:rPr>
        <w:t xml:space="preserve"> Heart J 159: 258–263. doi:10.1016/j.ahj.2009.11.027.</w:t>
      </w:r>
    </w:p>
    <w:p w:rsidR="00A21B07" w:rsidRPr="00A21B07" w:rsidRDefault="00A21B07" w:rsidP="00B67035">
      <w:pPr>
        <w:rPr>
          <w:rFonts w:ascii="Calibri" w:hAnsi="Calibri"/>
        </w:rPr>
      </w:pPr>
      <w:r w:rsidRPr="00A21B07">
        <w:rPr>
          <w:rFonts w:ascii="Calibri" w:hAnsi="Calibri"/>
        </w:rPr>
        <w:t xml:space="preserve">13. </w:t>
      </w:r>
      <w:r w:rsidRPr="00A21B07">
        <w:rPr>
          <w:rFonts w:ascii="Calibri" w:hAnsi="Calibri"/>
        </w:rPr>
        <w:tab/>
      </w:r>
      <w:proofErr w:type="spellStart"/>
      <w:r w:rsidRPr="00A21B07">
        <w:rPr>
          <w:rFonts w:ascii="Calibri" w:hAnsi="Calibri"/>
        </w:rPr>
        <w:t>MacIntyre</w:t>
      </w:r>
      <w:proofErr w:type="spellEnd"/>
      <w:r w:rsidRPr="00A21B07">
        <w:rPr>
          <w:rFonts w:ascii="Calibri" w:hAnsi="Calibri"/>
        </w:rPr>
        <w:t xml:space="preserve"> EJ, </w:t>
      </w:r>
      <w:proofErr w:type="spellStart"/>
      <w:r w:rsidRPr="00A21B07">
        <w:rPr>
          <w:rFonts w:ascii="Calibri" w:hAnsi="Calibri"/>
        </w:rPr>
        <w:t>Majumdar</w:t>
      </w:r>
      <w:proofErr w:type="spellEnd"/>
      <w:r w:rsidRPr="00A21B07">
        <w:rPr>
          <w:rFonts w:ascii="Calibri" w:hAnsi="Calibri"/>
        </w:rPr>
        <w:t xml:space="preserve"> SR, Gamble J-M, </w:t>
      </w:r>
      <w:proofErr w:type="spellStart"/>
      <w:r w:rsidRPr="00A21B07">
        <w:rPr>
          <w:rFonts w:ascii="Calibri" w:hAnsi="Calibri"/>
        </w:rPr>
        <w:t>Minhas</w:t>
      </w:r>
      <w:proofErr w:type="spellEnd"/>
      <w:r w:rsidRPr="00A21B07">
        <w:rPr>
          <w:rFonts w:ascii="Calibri" w:hAnsi="Calibri"/>
        </w:rPr>
        <w:t xml:space="preserve">-Sandhu JK, </w:t>
      </w:r>
      <w:proofErr w:type="spellStart"/>
      <w:r w:rsidRPr="00A21B07">
        <w:rPr>
          <w:rFonts w:ascii="Calibri" w:hAnsi="Calibri"/>
        </w:rPr>
        <w:t>Marrie</w:t>
      </w:r>
      <w:proofErr w:type="spellEnd"/>
      <w:r w:rsidRPr="00A21B07">
        <w:rPr>
          <w:rFonts w:ascii="Calibri" w:hAnsi="Calibri"/>
        </w:rPr>
        <w:t xml:space="preserve"> TJ, et al. (2012) Stress </w:t>
      </w:r>
      <w:proofErr w:type="spellStart"/>
      <w:r w:rsidRPr="00A21B07">
        <w:rPr>
          <w:rFonts w:ascii="Calibri" w:hAnsi="Calibri"/>
        </w:rPr>
        <w:t>hyperglycemia</w:t>
      </w:r>
      <w:proofErr w:type="spellEnd"/>
      <w:r w:rsidRPr="00A21B07">
        <w:rPr>
          <w:rFonts w:ascii="Calibri" w:hAnsi="Calibri"/>
        </w:rPr>
        <w:t xml:space="preserve"> and newly diagnosed diabetes in 2124 patients hospitalized with pneumonia. </w:t>
      </w:r>
      <w:proofErr w:type="gramStart"/>
      <w:r w:rsidRPr="00A21B07">
        <w:rPr>
          <w:rFonts w:ascii="Calibri" w:hAnsi="Calibri"/>
        </w:rPr>
        <w:t>Am</w:t>
      </w:r>
      <w:proofErr w:type="gramEnd"/>
      <w:r w:rsidRPr="00A21B07">
        <w:rPr>
          <w:rFonts w:ascii="Calibri" w:hAnsi="Calibri"/>
        </w:rPr>
        <w:t xml:space="preserve"> J Med 125: 1036.e17–23. doi:10.1016/j.amjmed.2012.01.026.</w:t>
      </w:r>
    </w:p>
    <w:p w:rsidR="005B55DB" w:rsidRDefault="005B55DB" w:rsidP="00B67035">
      <w:r w:rsidRPr="00D74A14">
        <w:fldChar w:fldCharType="end"/>
      </w:r>
    </w:p>
    <w:sectPr w:rsidR="005B55DB" w:rsidSect="005B55D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2087" w:rsidRDefault="00272087" w:rsidP="007952EB">
      <w:r>
        <w:separator/>
      </w:r>
    </w:p>
  </w:endnote>
  <w:endnote w:type="continuationSeparator" w:id="0">
    <w:p w:rsidR="00272087" w:rsidRDefault="00272087" w:rsidP="00795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7040097"/>
      <w:docPartObj>
        <w:docPartGallery w:val="Page Numbers (Bottom of Page)"/>
        <w:docPartUnique/>
      </w:docPartObj>
    </w:sdtPr>
    <w:sdtEndPr>
      <w:rPr>
        <w:noProof/>
      </w:rPr>
    </w:sdtEndPr>
    <w:sdtContent>
      <w:p w:rsidR="008C72E1" w:rsidRDefault="008C72E1">
        <w:pPr>
          <w:pStyle w:val="Footer"/>
          <w:jc w:val="right"/>
        </w:pPr>
        <w:r>
          <w:fldChar w:fldCharType="begin"/>
        </w:r>
        <w:r>
          <w:instrText xml:space="preserve"> PAGE   \* MERGEFORMAT </w:instrText>
        </w:r>
        <w:r>
          <w:fldChar w:fldCharType="separate"/>
        </w:r>
        <w:r w:rsidR="00B67035">
          <w:rPr>
            <w:noProof/>
          </w:rPr>
          <w:t>1</w:t>
        </w:r>
        <w:r>
          <w:rPr>
            <w:noProof/>
          </w:rPr>
          <w:fldChar w:fldCharType="end"/>
        </w:r>
      </w:p>
    </w:sdtContent>
  </w:sdt>
  <w:p w:rsidR="008C72E1" w:rsidRDefault="008C72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2087" w:rsidRDefault="00272087" w:rsidP="007952EB">
      <w:r>
        <w:separator/>
      </w:r>
    </w:p>
  </w:footnote>
  <w:footnote w:type="continuationSeparator" w:id="0">
    <w:p w:rsidR="00272087" w:rsidRDefault="00272087" w:rsidP="007952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8AC"/>
    <w:rsid w:val="000113C9"/>
    <w:rsid w:val="000129D9"/>
    <w:rsid w:val="0002041A"/>
    <w:rsid w:val="000209D9"/>
    <w:rsid w:val="00025684"/>
    <w:rsid w:val="00025F4F"/>
    <w:rsid w:val="0003507B"/>
    <w:rsid w:val="0005178D"/>
    <w:rsid w:val="00054FDD"/>
    <w:rsid w:val="000651DE"/>
    <w:rsid w:val="0006779A"/>
    <w:rsid w:val="000705ED"/>
    <w:rsid w:val="00095034"/>
    <w:rsid w:val="000A5430"/>
    <w:rsid w:val="000C5D41"/>
    <w:rsid w:val="000D7FD3"/>
    <w:rsid w:val="000F00F6"/>
    <w:rsid w:val="000F20F6"/>
    <w:rsid w:val="000F2E72"/>
    <w:rsid w:val="00113A83"/>
    <w:rsid w:val="00113DD6"/>
    <w:rsid w:val="00114DD7"/>
    <w:rsid w:val="00115818"/>
    <w:rsid w:val="00121005"/>
    <w:rsid w:val="001257C4"/>
    <w:rsid w:val="001425C9"/>
    <w:rsid w:val="0014315C"/>
    <w:rsid w:val="00151582"/>
    <w:rsid w:val="001570A4"/>
    <w:rsid w:val="00165D2D"/>
    <w:rsid w:val="00172D53"/>
    <w:rsid w:val="001C2B99"/>
    <w:rsid w:val="001D2203"/>
    <w:rsid w:val="001E2412"/>
    <w:rsid w:val="001F3523"/>
    <w:rsid w:val="001F5161"/>
    <w:rsid w:val="00204512"/>
    <w:rsid w:val="00205966"/>
    <w:rsid w:val="00207C31"/>
    <w:rsid w:val="00211A65"/>
    <w:rsid w:val="002143AB"/>
    <w:rsid w:val="00221FF5"/>
    <w:rsid w:val="00243D1B"/>
    <w:rsid w:val="00254F5D"/>
    <w:rsid w:val="00256FC9"/>
    <w:rsid w:val="00272087"/>
    <w:rsid w:val="00284283"/>
    <w:rsid w:val="00286170"/>
    <w:rsid w:val="00297F1A"/>
    <w:rsid w:val="002D2B97"/>
    <w:rsid w:val="002D3D30"/>
    <w:rsid w:val="002E3C1F"/>
    <w:rsid w:val="002F2232"/>
    <w:rsid w:val="002F476C"/>
    <w:rsid w:val="002F64E4"/>
    <w:rsid w:val="003019F6"/>
    <w:rsid w:val="00302BE6"/>
    <w:rsid w:val="003103C5"/>
    <w:rsid w:val="00311B04"/>
    <w:rsid w:val="003177DE"/>
    <w:rsid w:val="00337DEA"/>
    <w:rsid w:val="00352B2E"/>
    <w:rsid w:val="00361192"/>
    <w:rsid w:val="00380E8C"/>
    <w:rsid w:val="00383738"/>
    <w:rsid w:val="003857E0"/>
    <w:rsid w:val="00390B2C"/>
    <w:rsid w:val="003A0FE9"/>
    <w:rsid w:val="003A15EE"/>
    <w:rsid w:val="003B0ADF"/>
    <w:rsid w:val="003B0D1F"/>
    <w:rsid w:val="003D5E5C"/>
    <w:rsid w:val="003F1D72"/>
    <w:rsid w:val="00405038"/>
    <w:rsid w:val="00405F6F"/>
    <w:rsid w:val="004137C1"/>
    <w:rsid w:val="00426749"/>
    <w:rsid w:val="0043647D"/>
    <w:rsid w:val="00441C71"/>
    <w:rsid w:val="00452B45"/>
    <w:rsid w:val="00456F8C"/>
    <w:rsid w:val="00467786"/>
    <w:rsid w:val="004978A3"/>
    <w:rsid w:val="004A6E83"/>
    <w:rsid w:val="004E095F"/>
    <w:rsid w:val="004E10D0"/>
    <w:rsid w:val="004E11EF"/>
    <w:rsid w:val="004F03A2"/>
    <w:rsid w:val="004F18E7"/>
    <w:rsid w:val="0050013B"/>
    <w:rsid w:val="0052699A"/>
    <w:rsid w:val="0057100F"/>
    <w:rsid w:val="00574C55"/>
    <w:rsid w:val="0059466E"/>
    <w:rsid w:val="005B2996"/>
    <w:rsid w:val="005B2B40"/>
    <w:rsid w:val="005B55DB"/>
    <w:rsid w:val="005D1C2C"/>
    <w:rsid w:val="005E4A4E"/>
    <w:rsid w:val="006024D3"/>
    <w:rsid w:val="00606BEE"/>
    <w:rsid w:val="00612F9B"/>
    <w:rsid w:val="006372A6"/>
    <w:rsid w:val="00646CD9"/>
    <w:rsid w:val="0065075D"/>
    <w:rsid w:val="00653991"/>
    <w:rsid w:val="006615E8"/>
    <w:rsid w:val="006B4079"/>
    <w:rsid w:val="006C7663"/>
    <w:rsid w:val="006E18FD"/>
    <w:rsid w:val="006E5E6B"/>
    <w:rsid w:val="006F2CC5"/>
    <w:rsid w:val="007075B8"/>
    <w:rsid w:val="00710557"/>
    <w:rsid w:val="00710731"/>
    <w:rsid w:val="00711020"/>
    <w:rsid w:val="0071277C"/>
    <w:rsid w:val="00713E9B"/>
    <w:rsid w:val="00714C38"/>
    <w:rsid w:val="00723F3D"/>
    <w:rsid w:val="00725F8A"/>
    <w:rsid w:val="00733209"/>
    <w:rsid w:val="0073704E"/>
    <w:rsid w:val="00740362"/>
    <w:rsid w:val="00743CC5"/>
    <w:rsid w:val="00751B37"/>
    <w:rsid w:val="007617B3"/>
    <w:rsid w:val="007846DD"/>
    <w:rsid w:val="00791E01"/>
    <w:rsid w:val="00795276"/>
    <w:rsid w:val="007952EB"/>
    <w:rsid w:val="007960C2"/>
    <w:rsid w:val="007C0FE3"/>
    <w:rsid w:val="007C5EDE"/>
    <w:rsid w:val="007C7F1E"/>
    <w:rsid w:val="007D3BE9"/>
    <w:rsid w:val="007E080E"/>
    <w:rsid w:val="00813582"/>
    <w:rsid w:val="00816E3B"/>
    <w:rsid w:val="008176E0"/>
    <w:rsid w:val="00817928"/>
    <w:rsid w:val="00821693"/>
    <w:rsid w:val="008256ED"/>
    <w:rsid w:val="008412AC"/>
    <w:rsid w:val="00844F53"/>
    <w:rsid w:val="00845A0E"/>
    <w:rsid w:val="00860E9D"/>
    <w:rsid w:val="00872941"/>
    <w:rsid w:val="00876353"/>
    <w:rsid w:val="008768F9"/>
    <w:rsid w:val="008824C6"/>
    <w:rsid w:val="00895CCF"/>
    <w:rsid w:val="008B18C9"/>
    <w:rsid w:val="008B7CD8"/>
    <w:rsid w:val="008C2756"/>
    <w:rsid w:val="008C72E1"/>
    <w:rsid w:val="008D50F3"/>
    <w:rsid w:val="008D7F2C"/>
    <w:rsid w:val="008E5445"/>
    <w:rsid w:val="008E7B81"/>
    <w:rsid w:val="00904DFA"/>
    <w:rsid w:val="00907DDD"/>
    <w:rsid w:val="009152E4"/>
    <w:rsid w:val="00925984"/>
    <w:rsid w:val="00927923"/>
    <w:rsid w:val="00937928"/>
    <w:rsid w:val="009550F2"/>
    <w:rsid w:val="00964612"/>
    <w:rsid w:val="009676E4"/>
    <w:rsid w:val="00972B0F"/>
    <w:rsid w:val="009853EB"/>
    <w:rsid w:val="009A2468"/>
    <w:rsid w:val="009D4947"/>
    <w:rsid w:val="009D5C61"/>
    <w:rsid w:val="009E6ACB"/>
    <w:rsid w:val="00A06122"/>
    <w:rsid w:val="00A06C4E"/>
    <w:rsid w:val="00A07BE0"/>
    <w:rsid w:val="00A21B07"/>
    <w:rsid w:val="00A233C0"/>
    <w:rsid w:val="00A27FE9"/>
    <w:rsid w:val="00A3662F"/>
    <w:rsid w:val="00A65CF6"/>
    <w:rsid w:val="00A708C3"/>
    <w:rsid w:val="00A75398"/>
    <w:rsid w:val="00A773A0"/>
    <w:rsid w:val="00A95FBA"/>
    <w:rsid w:val="00A97F4F"/>
    <w:rsid w:val="00AB38B8"/>
    <w:rsid w:val="00AC531D"/>
    <w:rsid w:val="00AD215C"/>
    <w:rsid w:val="00AE475C"/>
    <w:rsid w:val="00AE4B0B"/>
    <w:rsid w:val="00AE7566"/>
    <w:rsid w:val="00AF3180"/>
    <w:rsid w:val="00B079C8"/>
    <w:rsid w:val="00B149EF"/>
    <w:rsid w:val="00B279D7"/>
    <w:rsid w:val="00B4397E"/>
    <w:rsid w:val="00B642A6"/>
    <w:rsid w:val="00B67035"/>
    <w:rsid w:val="00B7438E"/>
    <w:rsid w:val="00B7480C"/>
    <w:rsid w:val="00B81548"/>
    <w:rsid w:val="00B84316"/>
    <w:rsid w:val="00B90352"/>
    <w:rsid w:val="00B94458"/>
    <w:rsid w:val="00BC3E39"/>
    <w:rsid w:val="00BD2DCD"/>
    <w:rsid w:val="00BD416A"/>
    <w:rsid w:val="00BD4FDF"/>
    <w:rsid w:val="00BD780B"/>
    <w:rsid w:val="00BF254C"/>
    <w:rsid w:val="00BF6817"/>
    <w:rsid w:val="00C058A0"/>
    <w:rsid w:val="00C06C4B"/>
    <w:rsid w:val="00C50307"/>
    <w:rsid w:val="00C536AE"/>
    <w:rsid w:val="00C662AD"/>
    <w:rsid w:val="00C82625"/>
    <w:rsid w:val="00C95093"/>
    <w:rsid w:val="00C97427"/>
    <w:rsid w:val="00CD7606"/>
    <w:rsid w:val="00CE0E3E"/>
    <w:rsid w:val="00CE17E0"/>
    <w:rsid w:val="00CF58AC"/>
    <w:rsid w:val="00D04101"/>
    <w:rsid w:val="00D177D8"/>
    <w:rsid w:val="00D23469"/>
    <w:rsid w:val="00D33D9B"/>
    <w:rsid w:val="00D46C2A"/>
    <w:rsid w:val="00D52575"/>
    <w:rsid w:val="00D66150"/>
    <w:rsid w:val="00D74A14"/>
    <w:rsid w:val="00D9591E"/>
    <w:rsid w:val="00DA4C8A"/>
    <w:rsid w:val="00DF3549"/>
    <w:rsid w:val="00E0528E"/>
    <w:rsid w:val="00E0530B"/>
    <w:rsid w:val="00E0751D"/>
    <w:rsid w:val="00E11C76"/>
    <w:rsid w:val="00E4070D"/>
    <w:rsid w:val="00E60B5A"/>
    <w:rsid w:val="00E62753"/>
    <w:rsid w:val="00E75B69"/>
    <w:rsid w:val="00E90924"/>
    <w:rsid w:val="00E9400A"/>
    <w:rsid w:val="00EB0B05"/>
    <w:rsid w:val="00EB16F5"/>
    <w:rsid w:val="00EB6501"/>
    <w:rsid w:val="00EB793A"/>
    <w:rsid w:val="00EE6A62"/>
    <w:rsid w:val="00EF136B"/>
    <w:rsid w:val="00EF2DD1"/>
    <w:rsid w:val="00EF55B7"/>
    <w:rsid w:val="00EF64C9"/>
    <w:rsid w:val="00F076EF"/>
    <w:rsid w:val="00F166E7"/>
    <w:rsid w:val="00F1751B"/>
    <w:rsid w:val="00F37EA1"/>
    <w:rsid w:val="00F40147"/>
    <w:rsid w:val="00F54EDA"/>
    <w:rsid w:val="00F603B8"/>
    <w:rsid w:val="00F61D28"/>
    <w:rsid w:val="00F71176"/>
    <w:rsid w:val="00F77F7B"/>
    <w:rsid w:val="00F877C0"/>
    <w:rsid w:val="00F90C4D"/>
    <w:rsid w:val="00F92E42"/>
    <w:rsid w:val="00F95EFF"/>
    <w:rsid w:val="00FC4E48"/>
    <w:rsid w:val="00FD14A6"/>
    <w:rsid w:val="00FD1865"/>
    <w:rsid w:val="00FD47C5"/>
    <w:rsid w:val="00FD56DB"/>
    <w:rsid w:val="00FE6F5E"/>
    <w:rsid w:val="00FF3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35"/>
    <w:rPr>
      <w:sz w:val="18"/>
    </w:rPr>
  </w:style>
  <w:style w:type="paragraph" w:styleId="Heading1">
    <w:name w:val="heading 1"/>
    <w:basedOn w:val="Normal"/>
    <w:next w:val="Normal"/>
    <w:link w:val="Heading1Char"/>
    <w:uiPriority w:val="9"/>
    <w:qFormat/>
    <w:rsid w:val="00A21B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21B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21B0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21B0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21B0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21B0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21B0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1B07"/>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A21B0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8AC"/>
    <w:rPr>
      <w:rFonts w:ascii="Tahoma" w:hAnsi="Tahoma" w:cs="Tahoma"/>
      <w:sz w:val="16"/>
      <w:szCs w:val="16"/>
    </w:rPr>
  </w:style>
  <w:style w:type="character" w:customStyle="1" w:styleId="BalloonTextChar">
    <w:name w:val="Balloon Text Char"/>
    <w:basedOn w:val="DefaultParagraphFont"/>
    <w:link w:val="BalloonText"/>
    <w:uiPriority w:val="99"/>
    <w:semiHidden/>
    <w:rsid w:val="00CF58AC"/>
    <w:rPr>
      <w:rFonts w:ascii="Tahoma" w:hAnsi="Tahoma" w:cs="Tahoma"/>
      <w:sz w:val="16"/>
      <w:szCs w:val="16"/>
    </w:rPr>
  </w:style>
  <w:style w:type="paragraph" w:styleId="Caption">
    <w:name w:val="caption"/>
    <w:basedOn w:val="Normal"/>
    <w:next w:val="Normal"/>
    <w:uiPriority w:val="35"/>
    <w:unhideWhenUsed/>
    <w:qFormat/>
    <w:rsid w:val="00A21B07"/>
    <w:pPr>
      <w:spacing w:line="240" w:lineRule="auto"/>
    </w:pPr>
    <w:rPr>
      <w:b/>
      <w:bCs/>
      <w:color w:val="4F81BD" w:themeColor="accent1"/>
      <w:szCs w:val="18"/>
    </w:rPr>
  </w:style>
  <w:style w:type="table" w:styleId="TableGrid">
    <w:name w:val="Table Grid"/>
    <w:basedOn w:val="TableNormal"/>
    <w:uiPriority w:val="59"/>
    <w:rsid w:val="00302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2BE6"/>
    <w:rPr>
      <w:sz w:val="16"/>
      <w:szCs w:val="16"/>
    </w:rPr>
  </w:style>
  <w:style w:type="paragraph" w:styleId="CommentText">
    <w:name w:val="annotation text"/>
    <w:basedOn w:val="Normal"/>
    <w:link w:val="CommentTextChar"/>
    <w:uiPriority w:val="99"/>
    <w:semiHidden/>
    <w:unhideWhenUsed/>
    <w:rsid w:val="00302BE6"/>
    <w:rPr>
      <w:szCs w:val="20"/>
    </w:rPr>
  </w:style>
  <w:style w:type="character" w:customStyle="1" w:styleId="CommentTextChar">
    <w:name w:val="Comment Text Char"/>
    <w:basedOn w:val="DefaultParagraphFont"/>
    <w:link w:val="CommentText"/>
    <w:uiPriority w:val="99"/>
    <w:semiHidden/>
    <w:rsid w:val="00302BE6"/>
    <w:rPr>
      <w:sz w:val="20"/>
      <w:szCs w:val="20"/>
    </w:rPr>
  </w:style>
  <w:style w:type="paragraph" w:styleId="CommentSubject">
    <w:name w:val="annotation subject"/>
    <w:basedOn w:val="CommentText"/>
    <w:next w:val="CommentText"/>
    <w:link w:val="CommentSubjectChar"/>
    <w:uiPriority w:val="99"/>
    <w:semiHidden/>
    <w:unhideWhenUsed/>
    <w:rsid w:val="00302BE6"/>
    <w:rPr>
      <w:b/>
      <w:bCs/>
    </w:rPr>
  </w:style>
  <w:style w:type="character" w:customStyle="1" w:styleId="CommentSubjectChar">
    <w:name w:val="Comment Subject Char"/>
    <w:basedOn w:val="CommentTextChar"/>
    <w:link w:val="CommentSubject"/>
    <w:uiPriority w:val="99"/>
    <w:semiHidden/>
    <w:rsid w:val="00302BE6"/>
    <w:rPr>
      <w:b/>
      <w:bCs/>
      <w:sz w:val="20"/>
      <w:szCs w:val="20"/>
    </w:rPr>
  </w:style>
  <w:style w:type="character" w:customStyle="1" w:styleId="Heading2Char">
    <w:name w:val="Heading 2 Char"/>
    <w:basedOn w:val="DefaultParagraphFont"/>
    <w:link w:val="Heading2"/>
    <w:uiPriority w:val="9"/>
    <w:rsid w:val="00A21B0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A21B07"/>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A21B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21B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21B0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21B0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21B0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21B07"/>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A21B07"/>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A21B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21B0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21B0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21B0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A21B07"/>
    <w:rPr>
      <w:b/>
      <w:bCs/>
    </w:rPr>
  </w:style>
  <w:style w:type="character" w:styleId="Emphasis">
    <w:name w:val="Emphasis"/>
    <w:basedOn w:val="DefaultParagraphFont"/>
    <w:uiPriority w:val="20"/>
    <w:qFormat/>
    <w:rsid w:val="00A21B07"/>
    <w:rPr>
      <w:i/>
      <w:iCs/>
    </w:rPr>
  </w:style>
  <w:style w:type="paragraph" w:styleId="NoSpacing">
    <w:name w:val="No Spacing"/>
    <w:link w:val="NoSpacingChar"/>
    <w:uiPriority w:val="1"/>
    <w:qFormat/>
    <w:rsid w:val="00A21B07"/>
    <w:pPr>
      <w:spacing w:after="0" w:line="240" w:lineRule="auto"/>
    </w:pPr>
    <w:rPr>
      <w:sz w:val="20"/>
    </w:rPr>
  </w:style>
  <w:style w:type="paragraph" w:styleId="ListParagraph">
    <w:name w:val="List Paragraph"/>
    <w:basedOn w:val="Normal"/>
    <w:uiPriority w:val="34"/>
    <w:qFormat/>
    <w:rsid w:val="00A21B07"/>
    <w:pPr>
      <w:ind w:left="720"/>
      <w:contextualSpacing/>
    </w:pPr>
  </w:style>
  <w:style w:type="paragraph" w:styleId="Quote">
    <w:name w:val="Quote"/>
    <w:basedOn w:val="Normal"/>
    <w:next w:val="Normal"/>
    <w:link w:val="QuoteChar"/>
    <w:uiPriority w:val="29"/>
    <w:qFormat/>
    <w:rsid w:val="00A21B07"/>
    <w:rPr>
      <w:i/>
      <w:iCs/>
      <w:color w:val="000000" w:themeColor="text1"/>
    </w:rPr>
  </w:style>
  <w:style w:type="character" w:customStyle="1" w:styleId="QuoteChar">
    <w:name w:val="Quote Char"/>
    <w:basedOn w:val="DefaultParagraphFont"/>
    <w:link w:val="Quote"/>
    <w:uiPriority w:val="29"/>
    <w:rsid w:val="00A21B07"/>
    <w:rPr>
      <w:i/>
      <w:iCs/>
      <w:color w:val="000000" w:themeColor="text1"/>
    </w:rPr>
  </w:style>
  <w:style w:type="paragraph" w:styleId="IntenseQuote">
    <w:name w:val="Intense Quote"/>
    <w:basedOn w:val="Normal"/>
    <w:next w:val="Normal"/>
    <w:link w:val="IntenseQuoteChar"/>
    <w:uiPriority w:val="30"/>
    <w:qFormat/>
    <w:rsid w:val="00A21B0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21B07"/>
    <w:rPr>
      <w:b/>
      <w:bCs/>
      <w:i/>
      <w:iCs/>
      <w:color w:val="4F81BD" w:themeColor="accent1"/>
    </w:rPr>
  </w:style>
  <w:style w:type="character" w:styleId="SubtleEmphasis">
    <w:name w:val="Subtle Emphasis"/>
    <w:basedOn w:val="DefaultParagraphFont"/>
    <w:uiPriority w:val="19"/>
    <w:qFormat/>
    <w:rsid w:val="00A21B07"/>
    <w:rPr>
      <w:i/>
      <w:iCs/>
      <w:color w:val="808080" w:themeColor="text1" w:themeTint="7F"/>
    </w:rPr>
  </w:style>
  <w:style w:type="character" w:styleId="IntenseEmphasis">
    <w:name w:val="Intense Emphasis"/>
    <w:basedOn w:val="DefaultParagraphFont"/>
    <w:uiPriority w:val="21"/>
    <w:qFormat/>
    <w:rsid w:val="00A21B07"/>
    <w:rPr>
      <w:b/>
      <w:bCs/>
      <w:i/>
      <w:iCs/>
      <w:color w:val="4F81BD" w:themeColor="accent1"/>
    </w:rPr>
  </w:style>
  <w:style w:type="character" w:styleId="SubtleReference">
    <w:name w:val="Subtle Reference"/>
    <w:basedOn w:val="DefaultParagraphFont"/>
    <w:uiPriority w:val="31"/>
    <w:qFormat/>
    <w:rsid w:val="00A21B07"/>
    <w:rPr>
      <w:smallCaps/>
      <w:color w:val="C0504D" w:themeColor="accent2"/>
      <w:u w:val="single"/>
    </w:rPr>
  </w:style>
  <w:style w:type="character" w:styleId="IntenseReference">
    <w:name w:val="Intense Reference"/>
    <w:basedOn w:val="DefaultParagraphFont"/>
    <w:uiPriority w:val="32"/>
    <w:qFormat/>
    <w:rsid w:val="00A21B07"/>
    <w:rPr>
      <w:b/>
      <w:bCs/>
      <w:smallCaps/>
      <w:color w:val="C0504D" w:themeColor="accent2"/>
      <w:spacing w:val="5"/>
      <w:u w:val="single"/>
    </w:rPr>
  </w:style>
  <w:style w:type="character" w:styleId="BookTitle">
    <w:name w:val="Book Title"/>
    <w:basedOn w:val="DefaultParagraphFont"/>
    <w:uiPriority w:val="33"/>
    <w:qFormat/>
    <w:rsid w:val="00A21B07"/>
    <w:rPr>
      <w:b/>
      <w:bCs/>
      <w:smallCaps/>
      <w:spacing w:val="5"/>
    </w:rPr>
  </w:style>
  <w:style w:type="paragraph" w:styleId="TOCHeading">
    <w:name w:val="TOC Heading"/>
    <w:basedOn w:val="Heading1"/>
    <w:next w:val="Normal"/>
    <w:uiPriority w:val="39"/>
    <w:semiHidden/>
    <w:unhideWhenUsed/>
    <w:qFormat/>
    <w:rsid w:val="00A21B07"/>
    <w:pPr>
      <w:outlineLvl w:val="9"/>
    </w:pPr>
  </w:style>
  <w:style w:type="paragraph" w:styleId="Header">
    <w:name w:val="header"/>
    <w:basedOn w:val="Normal"/>
    <w:link w:val="HeaderChar"/>
    <w:uiPriority w:val="99"/>
    <w:unhideWhenUsed/>
    <w:rsid w:val="007952EB"/>
    <w:pPr>
      <w:tabs>
        <w:tab w:val="center" w:pos="4513"/>
        <w:tab w:val="right" w:pos="9026"/>
      </w:tabs>
    </w:pPr>
  </w:style>
  <w:style w:type="character" w:customStyle="1" w:styleId="HeaderChar">
    <w:name w:val="Header Char"/>
    <w:basedOn w:val="DefaultParagraphFont"/>
    <w:link w:val="Header"/>
    <w:uiPriority w:val="99"/>
    <w:rsid w:val="007952EB"/>
  </w:style>
  <w:style w:type="paragraph" w:styleId="Footer">
    <w:name w:val="footer"/>
    <w:basedOn w:val="Normal"/>
    <w:link w:val="FooterChar"/>
    <w:uiPriority w:val="99"/>
    <w:unhideWhenUsed/>
    <w:rsid w:val="007952EB"/>
    <w:pPr>
      <w:tabs>
        <w:tab w:val="center" w:pos="4513"/>
        <w:tab w:val="right" w:pos="9026"/>
      </w:tabs>
    </w:pPr>
  </w:style>
  <w:style w:type="character" w:customStyle="1" w:styleId="FooterChar">
    <w:name w:val="Footer Char"/>
    <w:basedOn w:val="DefaultParagraphFont"/>
    <w:link w:val="Footer"/>
    <w:uiPriority w:val="99"/>
    <w:rsid w:val="007952EB"/>
  </w:style>
  <w:style w:type="paragraph" w:styleId="TOC1">
    <w:name w:val="toc 1"/>
    <w:basedOn w:val="Normal"/>
    <w:next w:val="Normal"/>
    <w:autoRedefine/>
    <w:uiPriority w:val="39"/>
    <w:unhideWhenUsed/>
    <w:rsid w:val="00172D53"/>
    <w:pPr>
      <w:spacing w:after="100"/>
    </w:pPr>
  </w:style>
  <w:style w:type="paragraph" w:styleId="TOC2">
    <w:name w:val="toc 2"/>
    <w:basedOn w:val="Normal"/>
    <w:next w:val="Normal"/>
    <w:autoRedefine/>
    <w:uiPriority w:val="39"/>
    <w:unhideWhenUsed/>
    <w:rsid w:val="00172D53"/>
    <w:pPr>
      <w:spacing w:after="100"/>
      <w:ind w:left="220"/>
    </w:pPr>
  </w:style>
  <w:style w:type="paragraph" w:styleId="TableofFigures">
    <w:name w:val="table of figures"/>
    <w:basedOn w:val="Normal"/>
    <w:next w:val="Normal"/>
    <w:uiPriority w:val="99"/>
    <w:unhideWhenUsed/>
    <w:rsid w:val="00172D53"/>
  </w:style>
  <w:style w:type="table" w:styleId="LightShading-Accent5">
    <w:name w:val="Light Shading Accent 5"/>
    <w:basedOn w:val="TableNormal"/>
    <w:uiPriority w:val="60"/>
    <w:rsid w:val="00B94458"/>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1">
    <w:name w:val="Light Shading Accent 1"/>
    <w:basedOn w:val="TableNormal"/>
    <w:uiPriority w:val="60"/>
    <w:rsid w:val="00B9445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tablelancet">
    <w:name w:val="table_lancet"/>
    <w:basedOn w:val="Normal"/>
    <w:rsid w:val="00710557"/>
    <w:rPr>
      <w:bCs/>
      <w:lang w:eastAsia="en-GB"/>
    </w:rPr>
  </w:style>
  <w:style w:type="paragraph" w:customStyle="1" w:styleId="tablelancetheading">
    <w:name w:val="table_lancet_heading"/>
    <w:basedOn w:val="tablelancet"/>
    <w:rsid w:val="000F20F6"/>
    <w:rPr>
      <w:bCs w:val="0"/>
    </w:rPr>
  </w:style>
  <w:style w:type="character" w:customStyle="1" w:styleId="NoSpacingChar">
    <w:name w:val="No Spacing Char"/>
    <w:basedOn w:val="DefaultParagraphFont"/>
    <w:link w:val="NoSpacing"/>
    <w:uiPriority w:val="1"/>
    <w:rsid w:val="00A21B07"/>
    <w:rPr>
      <w:sz w:val="20"/>
    </w:rPr>
  </w:style>
  <w:style w:type="table" w:styleId="LightShading">
    <w:name w:val="Light Shading"/>
    <w:basedOn w:val="TableNormal"/>
    <w:uiPriority w:val="60"/>
    <w:rsid w:val="0071055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5B55DB"/>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035"/>
    <w:rPr>
      <w:sz w:val="18"/>
    </w:rPr>
  </w:style>
  <w:style w:type="paragraph" w:styleId="Heading1">
    <w:name w:val="heading 1"/>
    <w:basedOn w:val="Normal"/>
    <w:next w:val="Normal"/>
    <w:link w:val="Heading1Char"/>
    <w:uiPriority w:val="9"/>
    <w:qFormat/>
    <w:rsid w:val="00A21B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21B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21B0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21B0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21B0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21B0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21B0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1B07"/>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A21B0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8AC"/>
    <w:rPr>
      <w:rFonts w:ascii="Tahoma" w:hAnsi="Tahoma" w:cs="Tahoma"/>
      <w:sz w:val="16"/>
      <w:szCs w:val="16"/>
    </w:rPr>
  </w:style>
  <w:style w:type="character" w:customStyle="1" w:styleId="BalloonTextChar">
    <w:name w:val="Balloon Text Char"/>
    <w:basedOn w:val="DefaultParagraphFont"/>
    <w:link w:val="BalloonText"/>
    <w:uiPriority w:val="99"/>
    <w:semiHidden/>
    <w:rsid w:val="00CF58AC"/>
    <w:rPr>
      <w:rFonts w:ascii="Tahoma" w:hAnsi="Tahoma" w:cs="Tahoma"/>
      <w:sz w:val="16"/>
      <w:szCs w:val="16"/>
    </w:rPr>
  </w:style>
  <w:style w:type="paragraph" w:styleId="Caption">
    <w:name w:val="caption"/>
    <w:basedOn w:val="Normal"/>
    <w:next w:val="Normal"/>
    <w:uiPriority w:val="35"/>
    <w:unhideWhenUsed/>
    <w:qFormat/>
    <w:rsid w:val="00A21B07"/>
    <w:pPr>
      <w:spacing w:line="240" w:lineRule="auto"/>
    </w:pPr>
    <w:rPr>
      <w:b/>
      <w:bCs/>
      <w:color w:val="4F81BD" w:themeColor="accent1"/>
      <w:szCs w:val="18"/>
    </w:rPr>
  </w:style>
  <w:style w:type="table" w:styleId="TableGrid">
    <w:name w:val="Table Grid"/>
    <w:basedOn w:val="TableNormal"/>
    <w:uiPriority w:val="59"/>
    <w:rsid w:val="00302B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2BE6"/>
    <w:rPr>
      <w:sz w:val="16"/>
      <w:szCs w:val="16"/>
    </w:rPr>
  </w:style>
  <w:style w:type="paragraph" w:styleId="CommentText">
    <w:name w:val="annotation text"/>
    <w:basedOn w:val="Normal"/>
    <w:link w:val="CommentTextChar"/>
    <w:uiPriority w:val="99"/>
    <w:semiHidden/>
    <w:unhideWhenUsed/>
    <w:rsid w:val="00302BE6"/>
    <w:rPr>
      <w:szCs w:val="20"/>
    </w:rPr>
  </w:style>
  <w:style w:type="character" w:customStyle="1" w:styleId="CommentTextChar">
    <w:name w:val="Comment Text Char"/>
    <w:basedOn w:val="DefaultParagraphFont"/>
    <w:link w:val="CommentText"/>
    <w:uiPriority w:val="99"/>
    <w:semiHidden/>
    <w:rsid w:val="00302BE6"/>
    <w:rPr>
      <w:sz w:val="20"/>
      <w:szCs w:val="20"/>
    </w:rPr>
  </w:style>
  <w:style w:type="paragraph" w:styleId="CommentSubject">
    <w:name w:val="annotation subject"/>
    <w:basedOn w:val="CommentText"/>
    <w:next w:val="CommentText"/>
    <w:link w:val="CommentSubjectChar"/>
    <w:uiPriority w:val="99"/>
    <w:semiHidden/>
    <w:unhideWhenUsed/>
    <w:rsid w:val="00302BE6"/>
    <w:rPr>
      <w:b/>
      <w:bCs/>
    </w:rPr>
  </w:style>
  <w:style w:type="character" w:customStyle="1" w:styleId="CommentSubjectChar">
    <w:name w:val="Comment Subject Char"/>
    <w:basedOn w:val="CommentTextChar"/>
    <w:link w:val="CommentSubject"/>
    <w:uiPriority w:val="99"/>
    <w:semiHidden/>
    <w:rsid w:val="00302BE6"/>
    <w:rPr>
      <w:b/>
      <w:bCs/>
      <w:sz w:val="20"/>
      <w:szCs w:val="20"/>
    </w:rPr>
  </w:style>
  <w:style w:type="character" w:customStyle="1" w:styleId="Heading2Char">
    <w:name w:val="Heading 2 Char"/>
    <w:basedOn w:val="DefaultParagraphFont"/>
    <w:link w:val="Heading2"/>
    <w:uiPriority w:val="9"/>
    <w:rsid w:val="00A21B0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A21B07"/>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A21B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A21B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21B0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21B0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21B0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21B07"/>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A21B07"/>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A21B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21B0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21B0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21B0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A21B07"/>
    <w:rPr>
      <w:b/>
      <w:bCs/>
    </w:rPr>
  </w:style>
  <w:style w:type="character" w:styleId="Emphasis">
    <w:name w:val="Emphasis"/>
    <w:basedOn w:val="DefaultParagraphFont"/>
    <w:uiPriority w:val="20"/>
    <w:qFormat/>
    <w:rsid w:val="00A21B07"/>
    <w:rPr>
      <w:i/>
      <w:iCs/>
    </w:rPr>
  </w:style>
  <w:style w:type="paragraph" w:styleId="NoSpacing">
    <w:name w:val="No Spacing"/>
    <w:link w:val="NoSpacingChar"/>
    <w:uiPriority w:val="1"/>
    <w:qFormat/>
    <w:rsid w:val="00A21B07"/>
    <w:pPr>
      <w:spacing w:after="0" w:line="240" w:lineRule="auto"/>
    </w:pPr>
    <w:rPr>
      <w:sz w:val="20"/>
    </w:rPr>
  </w:style>
  <w:style w:type="paragraph" w:styleId="ListParagraph">
    <w:name w:val="List Paragraph"/>
    <w:basedOn w:val="Normal"/>
    <w:uiPriority w:val="34"/>
    <w:qFormat/>
    <w:rsid w:val="00A21B07"/>
    <w:pPr>
      <w:ind w:left="720"/>
      <w:contextualSpacing/>
    </w:pPr>
  </w:style>
  <w:style w:type="paragraph" w:styleId="Quote">
    <w:name w:val="Quote"/>
    <w:basedOn w:val="Normal"/>
    <w:next w:val="Normal"/>
    <w:link w:val="QuoteChar"/>
    <w:uiPriority w:val="29"/>
    <w:qFormat/>
    <w:rsid w:val="00A21B07"/>
    <w:rPr>
      <w:i/>
      <w:iCs/>
      <w:color w:val="000000" w:themeColor="text1"/>
    </w:rPr>
  </w:style>
  <w:style w:type="character" w:customStyle="1" w:styleId="QuoteChar">
    <w:name w:val="Quote Char"/>
    <w:basedOn w:val="DefaultParagraphFont"/>
    <w:link w:val="Quote"/>
    <w:uiPriority w:val="29"/>
    <w:rsid w:val="00A21B07"/>
    <w:rPr>
      <w:i/>
      <w:iCs/>
      <w:color w:val="000000" w:themeColor="text1"/>
    </w:rPr>
  </w:style>
  <w:style w:type="paragraph" w:styleId="IntenseQuote">
    <w:name w:val="Intense Quote"/>
    <w:basedOn w:val="Normal"/>
    <w:next w:val="Normal"/>
    <w:link w:val="IntenseQuoteChar"/>
    <w:uiPriority w:val="30"/>
    <w:qFormat/>
    <w:rsid w:val="00A21B0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21B07"/>
    <w:rPr>
      <w:b/>
      <w:bCs/>
      <w:i/>
      <w:iCs/>
      <w:color w:val="4F81BD" w:themeColor="accent1"/>
    </w:rPr>
  </w:style>
  <w:style w:type="character" w:styleId="SubtleEmphasis">
    <w:name w:val="Subtle Emphasis"/>
    <w:basedOn w:val="DefaultParagraphFont"/>
    <w:uiPriority w:val="19"/>
    <w:qFormat/>
    <w:rsid w:val="00A21B07"/>
    <w:rPr>
      <w:i/>
      <w:iCs/>
      <w:color w:val="808080" w:themeColor="text1" w:themeTint="7F"/>
    </w:rPr>
  </w:style>
  <w:style w:type="character" w:styleId="IntenseEmphasis">
    <w:name w:val="Intense Emphasis"/>
    <w:basedOn w:val="DefaultParagraphFont"/>
    <w:uiPriority w:val="21"/>
    <w:qFormat/>
    <w:rsid w:val="00A21B07"/>
    <w:rPr>
      <w:b/>
      <w:bCs/>
      <w:i/>
      <w:iCs/>
      <w:color w:val="4F81BD" w:themeColor="accent1"/>
    </w:rPr>
  </w:style>
  <w:style w:type="character" w:styleId="SubtleReference">
    <w:name w:val="Subtle Reference"/>
    <w:basedOn w:val="DefaultParagraphFont"/>
    <w:uiPriority w:val="31"/>
    <w:qFormat/>
    <w:rsid w:val="00A21B07"/>
    <w:rPr>
      <w:smallCaps/>
      <w:color w:val="C0504D" w:themeColor="accent2"/>
      <w:u w:val="single"/>
    </w:rPr>
  </w:style>
  <w:style w:type="character" w:styleId="IntenseReference">
    <w:name w:val="Intense Reference"/>
    <w:basedOn w:val="DefaultParagraphFont"/>
    <w:uiPriority w:val="32"/>
    <w:qFormat/>
    <w:rsid w:val="00A21B07"/>
    <w:rPr>
      <w:b/>
      <w:bCs/>
      <w:smallCaps/>
      <w:color w:val="C0504D" w:themeColor="accent2"/>
      <w:spacing w:val="5"/>
      <w:u w:val="single"/>
    </w:rPr>
  </w:style>
  <w:style w:type="character" w:styleId="BookTitle">
    <w:name w:val="Book Title"/>
    <w:basedOn w:val="DefaultParagraphFont"/>
    <w:uiPriority w:val="33"/>
    <w:qFormat/>
    <w:rsid w:val="00A21B07"/>
    <w:rPr>
      <w:b/>
      <w:bCs/>
      <w:smallCaps/>
      <w:spacing w:val="5"/>
    </w:rPr>
  </w:style>
  <w:style w:type="paragraph" w:styleId="TOCHeading">
    <w:name w:val="TOC Heading"/>
    <w:basedOn w:val="Heading1"/>
    <w:next w:val="Normal"/>
    <w:uiPriority w:val="39"/>
    <w:semiHidden/>
    <w:unhideWhenUsed/>
    <w:qFormat/>
    <w:rsid w:val="00A21B07"/>
    <w:pPr>
      <w:outlineLvl w:val="9"/>
    </w:pPr>
  </w:style>
  <w:style w:type="paragraph" w:styleId="Header">
    <w:name w:val="header"/>
    <w:basedOn w:val="Normal"/>
    <w:link w:val="HeaderChar"/>
    <w:uiPriority w:val="99"/>
    <w:unhideWhenUsed/>
    <w:rsid w:val="007952EB"/>
    <w:pPr>
      <w:tabs>
        <w:tab w:val="center" w:pos="4513"/>
        <w:tab w:val="right" w:pos="9026"/>
      </w:tabs>
    </w:pPr>
  </w:style>
  <w:style w:type="character" w:customStyle="1" w:styleId="HeaderChar">
    <w:name w:val="Header Char"/>
    <w:basedOn w:val="DefaultParagraphFont"/>
    <w:link w:val="Header"/>
    <w:uiPriority w:val="99"/>
    <w:rsid w:val="007952EB"/>
  </w:style>
  <w:style w:type="paragraph" w:styleId="Footer">
    <w:name w:val="footer"/>
    <w:basedOn w:val="Normal"/>
    <w:link w:val="FooterChar"/>
    <w:uiPriority w:val="99"/>
    <w:unhideWhenUsed/>
    <w:rsid w:val="007952EB"/>
    <w:pPr>
      <w:tabs>
        <w:tab w:val="center" w:pos="4513"/>
        <w:tab w:val="right" w:pos="9026"/>
      </w:tabs>
    </w:pPr>
  </w:style>
  <w:style w:type="character" w:customStyle="1" w:styleId="FooterChar">
    <w:name w:val="Footer Char"/>
    <w:basedOn w:val="DefaultParagraphFont"/>
    <w:link w:val="Footer"/>
    <w:uiPriority w:val="99"/>
    <w:rsid w:val="007952EB"/>
  </w:style>
  <w:style w:type="paragraph" w:styleId="TOC1">
    <w:name w:val="toc 1"/>
    <w:basedOn w:val="Normal"/>
    <w:next w:val="Normal"/>
    <w:autoRedefine/>
    <w:uiPriority w:val="39"/>
    <w:unhideWhenUsed/>
    <w:rsid w:val="00172D53"/>
    <w:pPr>
      <w:spacing w:after="100"/>
    </w:pPr>
  </w:style>
  <w:style w:type="paragraph" w:styleId="TOC2">
    <w:name w:val="toc 2"/>
    <w:basedOn w:val="Normal"/>
    <w:next w:val="Normal"/>
    <w:autoRedefine/>
    <w:uiPriority w:val="39"/>
    <w:unhideWhenUsed/>
    <w:rsid w:val="00172D53"/>
    <w:pPr>
      <w:spacing w:after="100"/>
      <w:ind w:left="220"/>
    </w:pPr>
  </w:style>
  <w:style w:type="paragraph" w:styleId="TableofFigures">
    <w:name w:val="table of figures"/>
    <w:basedOn w:val="Normal"/>
    <w:next w:val="Normal"/>
    <w:uiPriority w:val="99"/>
    <w:unhideWhenUsed/>
    <w:rsid w:val="00172D53"/>
  </w:style>
  <w:style w:type="table" w:styleId="LightShading-Accent5">
    <w:name w:val="Light Shading Accent 5"/>
    <w:basedOn w:val="TableNormal"/>
    <w:uiPriority w:val="60"/>
    <w:rsid w:val="00B94458"/>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1">
    <w:name w:val="Light Shading Accent 1"/>
    <w:basedOn w:val="TableNormal"/>
    <w:uiPriority w:val="60"/>
    <w:rsid w:val="00B94458"/>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tablelancet">
    <w:name w:val="table_lancet"/>
    <w:basedOn w:val="Normal"/>
    <w:rsid w:val="00710557"/>
    <w:rPr>
      <w:bCs/>
      <w:lang w:eastAsia="en-GB"/>
    </w:rPr>
  </w:style>
  <w:style w:type="paragraph" w:customStyle="1" w:styleId="tablelancetheading">
    <w:name w:val="table_lancet_heading"/>
    <w:basedOn w:val="tablelancet"/>
    <w:rsid w:val="000F20F6"/>
    <w:rPr>
      <w:bCs w:val="0"/>
    </w:rPr>
  </w:style>
  <w:style w:type="character" w:customStyle="1" w:styleId="NoSpacingChar">
    <w:name w:val="No Spacing Char"/>
    <w:basedOn w:val="DefaultParagraphFont"/>
    <w:link w:val="NoSpacing"/>
    <w:uiPriority w:val="1"/>
    <w:rsid w:val="00A21B07"/>
    <w:rPr>
      <w:sz w:val="20"/>
    </w:rPr>
  </w:style>
  <w:style w:type="table" w:styleId="LightShading">
    <w:name w:val="Light Shading"/>
    <w:basedOn w:val="TableNormal"/>
    <w:uiPriority w:val="60"/>
    <w:rsid w:val="0071055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5B55D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762629">
      <w:bodyDiv w:val="1"/>
      <w:marLeft w:val="0"/>
      <w:marRight w:val="0"/>
      <w:marTop w:val="0"/>
      <w:marBottom w:val="0"/>
      <w:divBdr>
        <w:top w:val="none" w:sz="0" w:space="0" w:color="auto"/>
        <w:left w:val="none" w:sz="0" w:space="0" w:color="auto"/>
        <w:bottom w:val="none" w:sz="0" w:space="0" w:color="auto"/>
        <w:right w:val="none" w:sz="0" w:space="0" w:color="auto"/>
      </w:divBdr>
    </w:div>
    <w:div w:id="124205348">
      <w:bodyDiv w:val="1"/>
      <w:marLeft w:val="0"/>
      <w:marRight w:val="0"/>
      <w:marTop w:val="0"/>
      <w:marBottom w:val="0"/>
      <w:divBdr>
        <w:top w:val="none" w:sz="0" w:space="0" w:color="auto"/>
        <w:left w:val="none" w:sz="0" w:space="0" w:color="auto"/>
        <w:bottom w:val="none" w:sz="0" w:space="0" w:color="auto"/>
        <w:right w:val="none" w:sz="0" w:space="0" w:color="auto"/>
      </w:divBdr>
    </w:div>
    <w:div w:id="142891159">
      <w:bodyDiv w:val="1"/>
      <w:marLeft w:val="0"/>
      <w:marRight w:val="0"/>
      <w:marTop w:val="0"/>
      <w:marBottom w:val="0"/>
      <w:divBdr>
        <w:top w:val="none" w:sz="0" w:space="0" w:color="auto"/>
        <w:left w:val="none" w:sz="0" w:space="0" w:color="auto"/>
        <w:bottom w:val="none" w:sz="0" w:space="0" w:color="auto"/>
        <w:right w:val="none" w:sz="0" w:space="0" w:color="auto"/>
      </w:divBdr>
    </w:div>
    <w:div w:id="165365435">
      <w:bodyDiv w:val="1"/>
      <w:marLeft w:val="0"/>
      <w:marRight w:val="0"/>
      <w:marTop w:val="0"/>
      <w:marBottom w:val="0"/>
      <w:divBdr>
        <w:top w:val="none" w:sz="0" w:space="0" w:color="auto"/>
        <w:left w:val="none" w:sz="0" w:space="0" w:color="auto"/>
        <w:bottom w:val="none" w:sz="0" w:space="0" w:color="auto"/>
        <w:right w:val="none" w:sz="0" w:space="0" w:color="auto"/>
      </w:divBdr>
    </w:div>
    <w:div w:id="230584780">
      <w:bodyDiv w:val="1"/>
      <w:marLeft w:val="0"/>
      <w:marRight w:val="0"/>
      <w:marTop w:val="0"/>
      <w:marBottom w:val="0"/>
      <w:divBdr>
        <w:top w:val="none" w:sz="0" w:space="0" w:color="auto"/>
        <w:left w:val="none" w:sz="0" w:space="0" w:color="auto"/>
        <w:bottom w:val="none" w:sz="0" w:space="0" w:color="auto"/>
        <w:right w:val="none" w:sz="0" w:space="0" w:color="auto"/>
      </w:divBdr>
    </w:div>
    <w:div w:id="240067924">
      <w:bodyDiv w:val="1"/>
      <w:marLeft w:val="0"/>
      <w:marRight w:val="0"/>
      <w:marTop w:val="0"/>
      <w:marBottom w:val="0"/>
      <w:divBdr>
        <w:top w:val="none" w:sz="0" w:space="0" w:color="auto"/>
        <w:left w:val="none" w:sz="0" w:space="0" w:color="auto"/>
        <w:bottom w:val="none" w:sz="0" w:space="0" w:color="auto"/>
        <w:right w:val="none" w:sz="0" w:space="0" w:color="auto"/>
      </w:divBdr>
    </w:div>
    <w:div w:id="428619672">
      <w:bodyDiv w:val="1"/>
      <w:marLeft w:val="0"/>
      <w:marRight w:val="0"/>
      <w:marTop w:val="0"/>
      <w:marBottom w:val="0"/>
      <w:divBdr>
        <w:top w:val="none" w:sz="0" w:space="0" w:color="auto"/>
        <w:left w:val="none" w:sz="0" w:space="0" w:color="auto"/>
        <w:bottom w:val="none" w:sz="0" w:space="0" w:color="auto"/>
        <w:right w:val="none" w:sz="0" w:space="0" w:color="auto"/>
      </w:divBdr>
    </w:div>
    <w:div w:id="454057111">
      <w:bodyDiv w:val="1"/>
      <w:marLeft w:val="0"/>
      <w:marRight w:val="0"/>
      <w:marTop w:val="0"/>
      <w:marBottom w:val="0"/>
      <w:divBdr>
        <w:top w:val="none" w:sz="0" w:space="0" w:color="auto"/>
        <w:left w:val="none" w:sz="0" w:space="0" w:color="auto"/>
        <w:bottom w:val="none" w:sz="0" w:space="0" w:color="auto"/>
        <w:right w:val="none" w:sz="0" w:space="0" w:color="auto"/>
      </w:divBdr>
    </w:div>
    <w:div w:id="461339296">
      <w:bodyDiv w:val="1"/>
      <w:marLeft w:val="0"/>
      <w:marRight w:val="0"/>
      <w:marTop w:val="0"/>
      <w:marBottom w:val="0"/>
      <w:divBdr>
        <w:top w:val="none" w:sz="0" w:space="0" w:color="auto"/>
        <w:left w:val="none" w:sz="0" w:space="0" w:color="auto"/>
        <w:bottom w:val="none" w:sz="0" w:space="0" w:color="auto"/>
        <w:right w:val="none" w:sz="0" w:space="0" w:color="auto"/>
      </w:divBdr>
    </w:div>
    <w:div w:id="466708676">
      <w:bodyDiv w:val="1"/>
      <w:marLeft w:val="0"/>
      <w:marRight w:val="0"/>
      <w:marTop w:val="0"/>
      <w:marBottom w:val="0"/>
      <w:divBdr>
        <w:top w:val="none" w:sz="0" w:space="0" w:color="auto"/>
        <w:left w:val="none" w:sz="0" w:space="0" w:color="auto"/>
        <w:bottom w:val="none" w:sz="0" w:space="0" w:color="auto"/>
        <w:right w:val="none" w:sz="0" w:space="0" w:color="auto"/>
      </w:divBdr>
    </w:div>
    <w:div w:id="479924840">
      <w:bodyDiv w:val="1"/>
      <w:marLeft w:val="0"/>
      <w:marRight w:val="0"/>
      <w:marTop w:val="0"/>
      <w:marBottom w:val="0"/>
      <w:divBdr>
        <w:top w:val="none" w:sz="0" w:space="0" w:color="auto"/>
        <w:left w:val="none" w:sz="0" w:space="0" w:color="auto"/>
        <w:bottom w:val="none" w:sz="0" w:space="0" w:color="auto"/>
        <w:right w:val="none" w:sz="0" w:space="0" w:color="auto"/>
      </w:divBdr>
    </w:div>
    <w:div w:id="520238457">
      <w:bodyDiv w:val="1"/>
      <w:marLeft w:val="0"/>
      <w:marRight w:val="0"/>
      <w:marTop w:val="0"/>
      <w:marBottom w:val="0"/>
      <w:divBdr>
        <w:top w:val="none" w:sz="0" w:space="0" w:color="auto"/>
        <w:left w:val="none" w:sz="0" w:space="0" w:color="auto"/>
        <w:bottom w:val="none" w:sz="0" w:space="0" w:color="auto"/>
        <w:right w:val="none" w:sz="0" w:space="0" w:color="auto"/>
      </w:divBdr>
    </w:div>
    <w:div w:id="526990938">
      <w:bodyDiv w:val="1"/>
      <w:marLeft w:val="0"/>
      <w:marRight w:val="0"/>
      <w:marTop w:val="0"/>
      <w:marBottom w:val="0"/>
      <w:divBdr>
        <w:top w:val="none" w:sz="0" w:space="0" w:color="auto"/>
        <w:left w:val="none" w:sz="0" w:space="0" w:color="auto"/>
        <w:bottom w:val="none" w:sz="0" w:space="0" w:color="auto"/>
        <w:right w:val="none" w:sz="0" w:space="0" w:color="auto"/>
      </w:divBdr>
    </w:div>
    <w:div w:id="528756730">
      <w:bodyDiv w:val="1"/>
      <w:marLeft w:val="0"/>
      <w:marRight w:val="0"/>
      <w:marTop w:val="0"/>
      <w:marBottom w:val="0"/>
      <w:divBdr>
        <w:top w:val="none" w:sz="0" w:space="0" w:color="auto"/>
        <w:left w:val="none" w:sz="0" w:space="0" w:color="auto"/>
        <w:bottom w:val="none" w:sz="0" w:space="0" w:color="auto"/>
        <w:right w:val="none" w:sz="0" w:space="0" w:color="auto"/>
      </w:divBdr>
    </w:div>
    <w:div w:id="577248383">
      <w:bodyDiv w:val="1"/>
      <w:marLeft w:val="0"/>
      <w:marRight w:val="0"/>
      <w:marTop w:val="0"/>
      <w:marBottom w:val="0"/>
      <w:divBdr>
        <w:top w:val="none" w:sz="0" w:space="0" w:color="auto"/>
        <w:left w:val="none" w:sz="0" w:space="0" w:color="auto"/>
        <w:bottom w:val="none" w:sz="0" w:space="0" w:color="auto"/>
        <w:right w:val="none" w:sz="0" w:space="0" w:color="auto"/>
      </w:divBdr>
    </w:div>
    <w:div w:id="628171068">
      <w:bodyDiv w:val="1"/>
      <w:marLeft w:val="0"/>
      <w:marRight w:val="0"/>
      <w:marTop w:val="0"/>
      <w:marBottom w:val="0"/>
      <w:divBdr>
        <w:top w:val="none" w:sz="0" w:space="0" w:color="auto"/>
        <w:left w:val="none" w:sz="0" w:space="0" w:color="auto"/>
        <w:bottom w:val="none" w:sz="0" w:space="0" w:color="auto"/>
        <w:right w:val="none" w:sz="0" w:space="0" w:color="auto"/>
      </w:divBdr>
    </w:div>
    <w:div w:id="708263062">
      <w:bodyDiv w:val="1"/>
      <w:marLeft w:val="0"/>
      <w:marRight w:val="0"/>
      <w:marTop w:val="0"/>
      <w:marBottom w:val="0"/>
      <w:divBdr>
        <w:top w:val="none" w:sz="0" w:space="0" w:color="auto"/>
        <w:left w:val="none" w:sz="0" w:space="0" w:color="auto"/>
        <w:bottom w:val="none" w:sz="0" w:space="0" w:color="auto"/>
        <w:right w:val="none" w:sz="0" w:space="0" w:color="auto"/>
      </w:divBdr>
    </w:div>
    <w:div w:id="752437120">
      <w:bodyDiv w:val="1"/>
      <w:marLeft w:val="0"/>
      <w:marRight w:val="0"/>
      <w:marTop w:val="0"/>
      <w:marBottom w:val="0"/>
      <w:divBdr>
        <w:top w:val="none" w:sz="0" w:space="0" w:color="auto"/>
        <w:left w:val="none" w:sz="0" w:space="0" w:color="auto"/>
        <w:bottom w:val="none" w:sz="0" w:space="0" w:color="auto"/>
        <w:right w:val="none" w:sz="0" w:space="0" w:color="auto"/>
      </w:divBdr>
    </w:div>
    <w:div w:id="806506130">
      <w:bodyDiv w:val="1"/>
      <w:marLeft w:val="0"/>
      <w:marRight w:val="0"/>
      <w:marTop w:val="0"/>
      <w:marBottom w:val="0"/>
      <w:divBdr>
        <w:top w:val="none" w:sz="0" w:space="0" w:color="auto"/>
        <w:left w:val="none" w:sz="0" w:space="0" w:color="auto"/>
        <w:bottom w:val="none" w:sz="0" w:space="0" w:color="auto"/>
        <w:right w:val="none" w:sz="0" w:space="0" w:color="auto"/>
      </w:divBdr>
    </w:div>
    <w:div w:id="819078125">
      <w:bodyDiv w:val="1"/>
      <w:marLeft w:val="0"/>
      <w:marRight w:val="0"/>
      <w:marTop w:val="0"/>
      <w:marBottom w:val="0"/>
      <w:divBdr>
        <w:top w:val="none" w:sz="0" w:space="0" w:color="auto"/>
        <w:left w:val="none" w:sz="0" w:space="0" w:color="auto"/>
        <w:bottom w:val="none" w:sz="0" w:space="0" w:color="auto"/>
        <w:right w:val="none" w:sz="0" w:space="0" w:color="auto"/>
      </w:divBdr>
    </w:div>
    <w:div w:id="830022652">
      <w:bodyDiv w:val="1"/>
      <w:marLeft w:val="0"/>
      <w:marRight w:val="0"/>
      <w:marTop w:val="0"/>
      <w:marBottom w:val="0"/>
      <w:divBdr>
        <w:top w:val="none" w:sz="0" w:space="0" w:color="auto"/>
        <w:left w:val="none" w:sz="0" w:space="0" w:color="auto"/>
        <w:bottom w:val="none" w:sz="0" w:space="0" w:color="auto"/>
        <w:right w:val="none" w:sz="0" w:space="0" w:color="auto"/>
      </w:divBdr>
    </w:div>
    <w:div w:id="955018418">
      <w:bodyDiv w:val="1"/>
      <w:marLeft w:val="0"/>
      <w:marRight w:val="0"/>
      <w:marTop w:val="0"/>
      <w:marBottom w:val="0"/>
      <w:divBdr>
        <w:top w:val="none" w:sz="0" w:space="0" w:color="auto"/>
        <w:left w:val="none" w:sz="0" w:space="0" w:color="auto"/>
        <w:bottom w:val="none" w:sz="0" w:space="0" w:color="auto"/>
        <w:right w:val="none" w:sz="0" w:space="0" w:color="auto"/>
      </w:divBdr>
    </w:div>
    <w:div w:id="1117869261">
      <w:bodyDiv w:val="1"/>
      <w:marLeft w:val="0"/>
      <w:marRight w:val="0"/>
      <w:marTop w:val="0"/>
      <w:marBottom w:val="0"/>
      <w:divBdr>
        <w:top w:val="none" w:sz="0" w:space="0" w:color="auto"/>
        <w:left w:val="none" w:sz="0" w:space="0" w:color="auto"/>
        <w:bottom w:val="none" w:sz="0" w:space="0" w:color="auto"/>
        <w:right w:val="none" w:sz="0" w:space="0" w:color="auto"/>
      </w:divBdr>
    </w:div>
    <w:div w:id="1160073978">
      <w:bodyDiv w:val="1"/>
      <w:marLeft w:val="0"/>
      <w:marRight w:val="0"/>
      <w:marTop w:val="0"/>
      <w:marBottom w:val="0"/>
      <w:divBdr>
        <w:top w:val="none" w:sz="0" w:space="0" w:color="auto"/>
        <w:left w:val="none" w:sz="0" w:space="0" w:color="auto"/>
        <w:bottom w:val="none" w:sz="0" w:space="0" w:color="auto"/>
        <w:right w:val="none" w:sz="0" w:space="0" w:color="auto"/>
      </w:divBdr>
    </w:div>
    <w:div w:id="1198545346">
      <w:bodyDiv w:val="1"/>
      <w:marLeft w:val="0"/>
      <w:marRight w:val="0"/>
      <w:marTop w:val="0"/>
      <w:marBottom w:val="0"/>
      <w:divBdr>
        <w:top w:val="none" w:sz="0" w:space="0" w:color="auto"/>
        <w:left w:val="none" w:sz="0" w:space="0" w:color="auto"/>
        <w:bottom w:val="none" w:sz="0" w:space="0" w:color="auto"/>
        <w:right w:val="none" w:sz="0" w:space="0" w:color="auto"/>
      </w:divBdr>
    </w:div>
    <w:div w:id="1217428635">
      <w:bodyDiv w:val="1"/>
      <w:marLeft w:val="0"/>
      <w:marRight w:val="0"/>
      <w:marTop w:val="0"/>
      <w:marBottom w:val="0"/>
      <w:divBdr>
        <w:top w:val="none" w:sz="0" w:space="0" w:color="auto"/>
        <w:left w:val="none" w:sz="0" w:space="0" w:color="auto"/>
        <w:bottom w:val="none" w:sz="0" w:space="0" w:color="auto"/>
        <w:right w:val="none" w:sz="0" w:space="0" w:color="auto"/>
      </w:divBdr>
    </w:div>
    <w:div w:id="1235554520">
      <w:bodyDiv w:val="1"/>
      <w:marLeft w:val="0"/>
      <w:marRight w:val="0"/>
      <w:marTop w:val="0"/>
      <w:marBottom w:val="0"/>
      <w:divBdr>
        <w:top w:val="none" w:sz="0" w:space="0" w:color="auto"/>
        <w:left w:val="none" w:sz="0" w:space="0" w:color="auto"/>
        <w:bottom w:val="none" w:sz="0" w:space="0" w:color="auto"/>
        <w:right w:val="none" w:sz="0" w:space="0" w:color="auto"/>
      </w:divBdr>
    </w:div>
    <w:div w:id="1249534006">
      <w:bodyDiv w:val="1"/>
      <w:marLeft w:val="0"/>
      <w:marRight w:val="0"/>
      <w:marTop w:val="0"/>
      <w:marBottom w:val="0"/>
      <w:divBdr>
        <w:top w:val="none" w:sz="0" w:space="0" w:color="auto"/>
        <w:left w:val="none" w:sz="0" w:space="0" w:color="auto"/>
        <w:bottom w:val="none" w:sz="0" w:space="0" w:color="auto"/>
        <w:right w:val="none" w:sz="0" w:space="0" w:color="auto"/>
      </w:divBdr>
    </w:div>
    <w:div w:id="1259175058">
      <w:bodyDiv w:val="1"/>
      <w:marLeft w:val="0"/>
      <w:marRight w:val="0"/>
      <w:marTop w:val="0"/>
      <w:marBottom w:val="0"/>
      <w:divBdr>
        <w:top w:val="none" w:sz="0" w:space="0" w:color="auto"/>
        <w:left w:val="none" w:sz="0" w:space="0" w:color="auto"/>
        <w:bottom w:val="none" w:sz="0" w:space="0" w:color="auto"/>
        <w:right w:val="none" w:sz="0" w:space="0" w:color="auto"/>
      </w:divBdr>
    </w:div>
    <w:div w:id="1272392958">
      <w:bodyDiv w:val="1"/>
      <w:marLeft w:val="0"/>
      <w:marRight w:val="0"/>
      <w:marTop w:val="0"/>
      <w:marBottom w:val="0"/>
      <w:divBdr>
        <w:top w:val="none" w:sz="0" w:space="0" w:color="auto"/>
        <w:left w:val="none" w:sz="0" w:space="0" w:color="auto"/>
        <w:bottom w:val="none" w:sz="0" w:space="0" w:color="auto"/>
        <w:right w:val="none" w:sz="0" w:space="0" w:color="auto"/>
      </w:divBdr>
    </w:div>
    <w:div w:id="1423647484">
      <w:bodyDiv w:val="1"/>
      <w:marLeft w:val="0"/>
      <w:marRight w:val="0"/>
      <w:marTop w:val="0"/>
      <w:marBottom w:val="0"/>
      <w:divBdr>
        <w:top w:val="none" w:sz="0" w:space="0" w:color="auto"/>
        <w:left w:val="none" w:sz="0" w:space="0" w:color="auto"/>
        <w:bottom w:val="none" w:sz="0" w:space="0" w:color="auto"/>
        <w:right w:val="none" w:sz="0" w:space="0" w:color="auto"/>
      </w:divBdr>
    </w:div>
    <w:div w:id="1472594412">
      <w:bodyDiv w:val="1"/>
      <w:marLeft w:val="0"/>
      <w:marRight w:val="0"/>
      <w:marTop w:val="0"/>
      <w:marBottom w:val="0"/>
      <w:divBdr>
        <w:top w:val="none" w:sz="0" w:space="0" w:color="auto"/>
        <w:left w:val="none" w:sz="0" w:space="0" w:color="auto"/>
        <w:bottom w:val="none" w:sz="0" w:space="0" w:color="auto"/>
        <w:right w:val="none" w:sz="0" w:space="0" w:color="auto"/>
      </w:divBdr>
    </w:div>
    <w:div w:id="1523981618">
      <w:bodyDiv w:val="1"/>
      <w:marLeft w:val="0"/>
      <w:marRight w:val="0"/>
      <w:marTop w:val="0"/>
      <w:marBottom w:val="0"/>
      <w:divBdr>
        <w:top w:val="none" w:sz="0" w:space="0" w:color="auto"/>
        <w:left w:val="none" w:sz="0" w:space="0" w:color="auto"/>
        <w:bottom w:val="none" w:sz="0" w:space="0" w:color="auto"/>
        <w:right w:val="none" w:sz="0" w:space="0" w:color="auto"/>
      </w:divBdr>
    </w:div>
    <w:div w:id="1635865639">
      <w:bodyDiv w:val="1"/>
      <w:marLeft w:val="0"/>
      <w:marRight w:val="0"/>
      <w:marTop w:val="0"/>
      <w:marBottom w:val="0"/>
      <w:divBdr>
        <w:top w:val="none" w:sz="0" w:space="0" w:color="auto"/>
        <w:left w:val="none" w:sz="0" w:space="0" w:color="auto"/>
        <w:bottom w:val="none" w:sz="0" w:space="0" w:color="auto"/>
        <w:right w:val="none" w:sz="0" w:space="0" w:color="auto"/>
      </w:divBdr>
    </w:div>
    <w:div w:id="1655060318">
      <w:bodyDiv w:val="1"/>
      <w:marLeft w:val="0"/>
      <w:marRight w:val="0"/>
      <w:marTop w:val="0"/>
      <w:marBottom w:val="0"/>
      <w:divBdr>
        <w:top w:val="none" w:sz="0" w:space="0" w:color="auto"/>
        <w:left w:val="none" w:sz="0" w:space="0" w:color="auto"/>
        <w:bottom w:val="none" w:sz="0" w:space="0" w:color="auto"/>
        <w:right w:val="none" w:sz="0" w:space="0" w:color="auto"/>
      </w:divBdr>
    </w:div>
    <w:div w:id="1669333951">
      <w:bodyDiv w:val="1"/>
      <w:marLeft w:val="0"/>
      <w:marRight w:val="0"/>
      <w:marTop w:val="0"/>
      <w:marBottom w:val="0"/>
      <w:divBdr>
        <w:top w:val="none" w:sz="0" w:space="0" w:color="auto"/>
        <w:left w:val="none" w:sz="0" w:space="0" w:color="auto"/>
        <w:bottom w:val="none" w:sz="0" w:space="0" w:color="auto"/>
        <w:right w:val="none" w:sz="0" w:space="0" w:color="auto"/>
      </w:divBdr>
    </w:div>
    <w:div w:id="1687707388">
      <w:bodyDiv w:val="1"/>
      <w:marLeft w:val="0"/>
      <w:marRight w:val="0"/>
      <w:marTop w:val="0"/>
      <w:marBottom w:val="0"/>
      <w:divBdr>
        <w:top w:val="none" w:sz="0" w:space="0" w:color="auto"/>
        <w:left w:val="none" w:sz="0" w:space="0" w:color="auto"/>
        <w:bottom w:val="none" w:sz="0" w:space="0" w:color="auto"/>
        <w:right w:val="none" w:sz="0" w:space="0" w:color="auto"/>
      </w:divBdr>
    </w:div>
    <w:div w:id="1710839574">
      <w:bodyDiv w:val="1"/>
      <w:marLeft w:val="0"/>
      <w:marRight w:val="0"/>
      <w:marTop w:val="0"/>
      <w:marBottom w:val="0"/>
      <w:divBdr>
        <w:top w:val="none" w:sz="0" w:space="0" w:color="auto"/>
        <w:left w:val="none" w:sz="0" w:space="0" w:color="auto"/>
        <w:bottom w:val="none" w:sz="0" w:space="0" w:color="auto"/>
        <w:right w:val="none" w:sz="0" w:space="0" w:color="auto"/>
      </w:divBdr>
    </w:div>
    <w:div w:id="1711757154">
      <w:bodyDiv w:val="1"/>
      <w:marLeft w:val="0"/>
      <w:marRight w:val="0"/>
      <w:marTop w:val="0"/>
      <w:marBottom w:val="0"/>
      <w:divBdr>
        <w:top w:val="none" w:sz="0" w:space="0" w:color="auto"/>
        <w:left w:val="none" w:sz="0" w:space="0" w:color="auto"/>
        <w:bottom w:val="none" w:sz="0" w:space="0" w:color="auto"/>
        <w:right w:val="none" w:sz="0" w:space="0" w:color="auto"/>
      </w:divBdr>
    </w:div>
    <w:div w:id="1807551370">
      <w:bodyDiv w:val="1"/>
      <w:marLeft w:val="0"/>
      <w:marRight w:val="0"/>
      <w:marTop w:val="0"/>
      <w:marBottom w:val="0"/>
      <w:divBdr>
        <w:top w:val="none" w:sz="0" w:space="0" w:color="auto"/>
        <w:left w:val="none" w:sz="0" w:space="0" w:color="auto"/>
        <w:bottom w:val="none" w:sz="0" w:space="0" w:color="auto"/>
        <w:right w:val="none" w:sz="0" w:space="0" w:color="auto"/>
      </w:divBdr>
    </w:div>
    <w:div w:id="1817263181">
      <w:bodyDiv w:val="1"/>
      <w:marLeft w:val="0"/>
      <w:marRight w:val="0"/>
      <w:marTop w:val="0"/>
      <w:marBottom w:val="0"/>
      <w:divBdr>
        <w:top w:val="none" w:sz="0" w:space="0" w:color="auto"/>
        <w:left w:val="none" w:sz="0" w:space="0" w:color="auto"/>
        <w:bottom w:val="none" w:sz="0" w:space="0" w:color="auto"/>
        <w:right w:val="none" w:sz="0" w:space="0" w:color="auto"/>
      </w:divBdr>
    </w:div>
    <w:div w:id="1840388658">
      <w:bodyDiv w:val="1"/>
      <w:marLeft w:val="0"/>
      <w:marRight w:val="0"/>
      <w:marTop w:val="0"/>
      <w:marBottom w:val="0"/>
      <w:divBdr>
        <w:top w:val="none" w:sz="0" w:space="0" w:color="auto"/>
        <w:left w:val="none" w:sz="0" w:space="0" w:color="auto"/>
        <w:bottom w:val="none" w:sz="0" w:space="0" w:color="auto"/>
        <w:right w:val="none" w:sz="0" w:space="0" w:color="auto"/>
      </w:divBdr>
    </w:div>
    <w:div w:id="1976138068">
      <w:bodyDiv w:val="1"/>
      <w:marLeft w:val="0"/>
      <w:marRight w:val="0"/>
      <w:marTop w:val="0"/>
      <w:marBottom w:val="0"/>
      <w:divBdr>
        <w:top w:val="none" w:sz="0" w:space="0" w:color="auto"/>
        <w:left w:val="none" w:sz="0" w:space="0" w:color="auto"/>
        <w:bottom w:val="none" w:sz="0" w:space="0" w:color="auto"/>
        <w:right w:val="none" w:sz="0" w:space="0" w:color="auto"/>
      </w:divBdr>
    </w:div>
    <w:div w:id="1980499834">
      <w:bodyDiv w:val="1"/>
      <w:marLeft w:val="0"/>
      <w:marRight w:val="0"/>
      <w:marTop w:val="0"/>
      <w:marBottom w:val="0"/>
      <w:divBdr>
        <w:top w:val="none" w:sz="0" w:space="0" w:color="auto"/>
        <w:left w:val="none" w:sz="0" w:space="0" w:color="auto"/>
        <w:bottom w:val="none" w:sz="0" w:space="0" w:color="auto"/>
        <w:right w:val="none" w:sz="0" w:space="0" w:color="auto"/>
      </w:divBdr>
    </w:div>
    <w:div w:id="1991901774">
      <w:bodyDiv w:val="1"/>
      <w:marLeft w:val="0"/>
      <w:marRight w:val="0"/>
      <w:marTop w:val="0"/>
      <w:marBottom w:val="0"/>
      <w:divBdr>
        <w:top w:val="none" w:sz="0" w:space="0" w:color="auto"/>
        <w:left w:val="none" w:sz="0" w:space="0" w:color="auto"/>
        <w:bottom w:val="none" w:sz="0" w:space="0" w:color="auto"/>
        <w:right w:val="none" w:sz="0" w:space="0" w:color="auto"/>
      </w:divBdr>
    </w:div>
    <w:div w:id="2024436444">
      <w:bodyDiv w:val="1"/>
      <w:marLeft w:val="0"/>
      <w:marRight w:val="0"/>
      <w:marTop w:val="0"/>
      <w:marBottom w:val="0"/>
      <w:divBdr>
        <w:top w:val="none" w:sz="0" w:space="0" w:color="auto"/>
        <w:left w:val="none" w:sz="0" w:space="0" w:color="auto"/>
        <w:bottom w:val="none" w:sz="0" w:space="0" w:color="auto"/>
        <w:right w:val="none" w:sz="0" w:space="0" w:color="auto"/>
      </w:divBdr>
    </w:div>
    <w:div w:id="2132283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EB9B2F-482F-435A-8DB7-CA5D1E595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8386</Words>
  <Characters>104804</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 McAllister</dc:creator>
  <cp:lastModifiedBy>Third revision</cp:lastModifiedBy>
  <cp:revision>5</cp:revision>
  <cp:lastPrinted>2013-11-15T10:44:00Z</cp:lastPrinted>
  <dcterms:created xsi:type="dcterms:W3CDTF">2014-07-04T15:43:00Z</dcterms:created>
  <dcterms:modified xsi:type="dcterms:W3CDTF">2014-07-04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dU9Rsjhh"/&gt;&lt;style id="http://www.zotero.org/styles/plos"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